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36D49" w14:textId="390C5B98" w:rsidR="00F46C88" w:rsidRPr="00834C59" w:rsidRDefault="00F46C88" w:rsidP="005C4CAF">
      <w:pPr>
        <w:spacing w:after="0" w:line="240" w:lineRule="auto"/>
        <w:rPr>
          <w:rFonts w:ascii="Times New Roman" w:hAnsi="Times New Roman" w:cs="Times New Roman"/>
        </w:rPr>
      </w:pPr>
      <w:r w:rsidRPr="00834C59">
        <w:rPr>
          <w:rFonts w:ascii="Times New Roman" w:hAnsi="Times New Roman" w:cs="Times New Roman"/>
        </w:rPr>
        <w:t>Supplemental Table S1</w:t>
      </w:r>
      <w:r w:rsidR="00A25B24">
        <w:rPr>
          <w:rFonts w:ascii="Times New Roman" w:hAnsi="Times New Roman" w:cs="Times New Roman"/>
        </w:rPr>
        <w:t>:</w:t>
      </w:r>
      <w:r w:rsidRPr="00834C59">
        <w:rPr>
          <w:rFonts w:ascii="Times New Roman" w:hAnsi="Times New Roman" w:cs="Times New Roman"/>
        </w:rPr>
        <w:t xml:space="preserve"> Multiply imputed descriptive characteristics for each </w:t>
      </w:r>
      <w:r>
        <w:rPr>
          <w:rFonts w:ascii="Times New Roman" w:hAnsi="Times New Roman" w:cs="Times New Roman"/>
        </w:rPr>
        <w:t>group (N = 9,983</w:t>
      </w:r>
      <w:r w:rsidRPr="00834C59">
        <w:rPr>
          <w:rFonts w:ascii="Times New Roman" w:hAnsi="Times New Roman" w:cs="Times New Roman"/>
        </w:rPr>
        <w:t>)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606"/>
        <w:gridCol w:w="1607"/>
        <w:gridCol w:w="1607"/>
      </w:tblGrid>
      <w:tr w:rsidR="00F46C88" w:rsidRPr="00834C59" w14:paraId="3FF8BCE8" w14:textId="77777777" w:rsidTr="004456EB">
        <w:trPr>
          <w:trHeight w:val="300"/>
        </w:trPr>
        <w:tc>
          <w:tcPr>
            <w:tcW w:w="4111" w:type="dxa"/>
            <w:tcBorders>
              <w:top w:val="single" w:sz="12" w:space="0" w:color="auto"/>
            </w:tcBorders>
            <w:noWrap/>
            <w:vAlign w:val="center"/>
          </w:tcPr>
          <w:p w14:paraId="6F9479B0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E0D428F" w14:textId="112C8163" w:rsidR="00F46C88" w:rsidRPr="00834C59" w:rsidRDefault="00F45A8A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ically developing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DBF37E6" w14:textId="4E91EBD6" w:rsidR="00F46C88" w:rsidRPr="00834C59" w:rsidRDefault="00405AA5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ism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BD04520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p-value</w:t>
            </w:r>
          </w:p>
        </w:tc>
      </w:tr>
      <w:tr w:rsidR="00F46C88" w:rsidRPr="00834C59" w14:paraId="4AD8BF33" w14:textId="77777777" w:rsidTr="004456EB">
        <w:trPr>
          <w:trHeight w:val="300"/>
        </w:trPr>
        <w:tc>
          <w:tcPr>
            <w:tcW w:w="4111" w:type="dxa"/>
            <w:tcBorders>
              <w:bottom w:val="single" w:sz="12" w:space="0" w:color="auto"/>
            </w:tcBorders>
            <w:noWrap/>
            <w:vAlign w:val="center"/>
          </w:tcPr>
          <w:p w14:paraId="4473F9C8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0423DE8" w14:textId="77777777" w:rsidR="00F46C88" w:rsidRPr="00834C59" w:rsidDel="008B474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84DB55C" w14:textId="77777777" w:rsidR="00F46C88" w:rsidRPr="00834C59" w:rsidDel="008B474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8338095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C88" w:rsidRPr="00834C59" w14:paraId="786DA9F8" w14:textId="77777777" w:rsidTr="004456EB">
        <w:trPr>
          <w:trHeight w:val="300"/>
        </w:trPr>
        <w:tc>
          <w:tcPr>
            <w:tcW w:w="4111" w:type="dxa"/>
            <w:tcBorders>
              <w:top w:val="single" w:sz="12" w:space="0" w:color="auto"/>
            </w:tcBorders>
            <w:noWrap/>
            <w:vAlign w:val="center"/>
          </w:tcPr>
          <w:p w14:paraId="782BF704" w14:textId="77777777" w:rsidR="00F46C88" w:rsidRPr="00834C59" w:rsidRDefault="00F46C88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06" w:type="dxa"/>
            <w:tcBorders>
              <w:top w:val="single" w:sz="12" w:space="0" w:color="auto"/>
            </w:tcBorders>
            <w:noWrap/>
            <w:vAlign w:val="center"/>
          </w:tcPr>
          <w:p w14:paraId="49B05F72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noWrap/>
            <w:vAlign w:val="center"/>
          </w:tcPr>
          <w:p w14:paraId="0E4A7029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  <w:noWrap/>
            <w:vAlign w:val="center"/>
          </w:tcPr>
          <w:p w14:paraId="58BD7CE8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4C59">
              <w:rPr>
                <w:rFonts w:ascii="Times New Roman" w:hAnsi="Times New Roman" w:cs="Times New Roman"/>
              </w:rPr>
              <w:t>.001</w:t>
            </w:r>
          </w:p>
        </w:tc>
      </w:tr>
      <w:tr w:rsidR="00F46C88" w:rsidRPr="00834C59" w14:paraId="5316B1E4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221E7932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</w:t>
            </w:r>
            <w:r w:rsidRPr="00834C59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606" w:type="dxa"/>
            <w:noWrap/>
            <w:vAlign w:val="center"/>
          </w:tcPr>
          <w:p w14:paraId="061C2E70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1607" w:type="dxa"/>
            <w:noWrap/>
            <w:vAlign w:val="center"/>
          </w:tcPr>
          <w:p w14:paraId="022E25CE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607" w:type="dxa"/>
            <w:noWrap/>
            <w:vAlign w:val="center"/>
          </w:tcPr>
          <w:p w14:paraId="3F6CFC45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C88" w:rsidRPr="00834C59" w14:paraId="29FD12D3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28B36BF8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F</w:t>
            </w:r>
            <w:r w:rsidRPr="00834C59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606" w:type="dxa"/>
            <w:noWrap/>
            <w:vAlign w:val="center"/>
          </w:tcPr>
          <w:p w14:paraId="0641D167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607" w:type="dxa"/>
            <w:noWrap/>
            <w:vAlign w:val="center"/>
          </w:tcPr>
          <w:p w14:paraId="260B1AC3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607" w:type="dxa"/>
            <w:noWrap/>
            <w:vAlign w:val="center"/>
          </w:tcPr>
          <w:p w14:paraId="130E631D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C88" w:rsidRPr="00834C59" w14:paraId="7D5FBC5C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3EA42421" w14:textId="77777777" w:rsidR="00F46C88" w:rsidRPr="00834C59" w:rsidRDefault="00F46C88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Low parental education</w:t>
            </w:r>
          </w:p>
        </w:tc>
        <w:tc>
          <w:tcPr>
            <w:tcW w:w="1606" w:type="dxa"/>
            <w:noWrap/>
            <w:vAlign w:val="center"/>
          </w:tcPr>
          <w:p w14:paraId="3A0AE06D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</w:tcPr>
          <w:p w14:paraId="4E5098A7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</w:tcPr>
          <w:p w14:paraId="04FD1D75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F46C88" w:rsidRPr="00834C59" w14:paraId="5EA3E756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5CCA11BA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34C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06" w:type="dxa"/>
            <w:noWrap/>
            <w:vAlign w:val="center"/>
          </w:tcPr>
          <w:p w14:paraId="4F16F399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607" w:type="dxa"/>
            <w:noWrap/>
            <w:vAlign w:val="center"/>
          </w:tcPr>
          <w:p w14:paraId="3E8C050E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1607" w:type="dxa"/>
            <w:noWrap/>
            <w:vAlign w:val="center"/>
          </w:tcPr>
          <w:p w14:paraId="1CAAC713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C88" w:rsidRPr="00834C59" w14:paraId="0F3C20D4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50EEBA5D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34C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06" w:type="dxa"/>
            <w:noWrap/>
            <w:vAlign w:val="center"/>
          </w:tcPr>
          <w:p w14:paraId="71705FBE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1607" w:type="dxa"/>
            <w:noWrap/>
            <w:vAlign w:val="center"/>
          </w:tcPr>
          <w:p w14:paraId="7F15F3AE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607" w:type="dxa"/>
            <w:noWrap/>
            <w:vAlign w:val="center"/>
          </w:tcPr>
          <w:p w14:paraId="08325D90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C88" w:rsidRPr="00834C59" w14:paraId="4D13C5FE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10C40B62" w14:textId="4A8621B4" w:rsidR="00F46C88" w:rsidRPr="00834C59" w:rsidRDefault="006551E1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household income</w:t>
            </w:r>
          </w:p>
        </w:tc>
        <w:tc>
          <w:tcPr>
            <w:tcW w:w="1606" w:type="dxa"/>
            <w:noWrap/>
            <w:vAlign w:val="center"/>
          </w:tcPr>
          <w:p w14:paraId="4BF56214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7" w:type="dxa"/>
            <w:noWrap/>
            <w:vAlign w:val="center"/>
          </w:tcPr>
          <w:p w14:paraId="1FC06AF1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7" w:type="dxa"/>
            <w:noWrap/>
            <w:vAlign w:val="center"/>
          </w:tcPr>
          <w:p w14:paraId="33D35294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F46C88" w:rsidRPr="00834C59" w14:paraId="43125301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0A9F6D08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34C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06" w:type="dxa"/>
            <w:noWrap/>
            <w:vAlign w:val="center"/>
          </w:tcPr>
          <w:p w14:paraId="21267186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607" w:type="dxa"/>
            <w:noWrap/>
            <w:vAlign w:val="center"/>
          </w:tcPr>
          <w:p w14:paraId="5ADDDC33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607" w:type="dxa"/>
            <w:noWrap/>
            <w:vAlign w:val="center"/>
          </w:tcPr>
          <w:p w14:paraId="0C55650D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C88" w:rsidRPr="00834C59" w14:paraId="4EAB8075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31071871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34C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06" w:type="dxa"/>
            <w:noWrap/>
            <w:vAlign w:val="center"/>
          </w:tcPr>
          <w:p w14:paraId="78418109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1607" w:type="dxa"/>
            <w:noWrap/>
            <w:vAlign w:val="center"/>
          </w:tcPr>
          <w:p w14:paraId="04003C3F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607" w:type="dxa"/>
            <w:noWrap/>
            <w:vAlign w:val="center"/>
          </w:tcPr>
          <w:p w14:paraId="1813E7AC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C88" w:rsidRPr="00834C59" w14:paraId="6FFAFF68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246BF394" w14:textId="77777777" w:rsidR="00F46C88" w:rsidRPr="00834C59" w:rsidRDefault="00F46C88" w:rsidP="005C4CAF">
            <w:pPr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  <w:color w:val="000000"/>
              </w:rPr>
              <w:t>Signs of puberty, age 11</w:t>
            </w:r>
          </w:p>
        </w:tc>
        <w:tc>
          <w:tcPr>
            <w:tcW w:w="1606" w:type="dxa"/>
            <w:noWrap/>
            <w:vAlign w:val="center"/>
          </w:tcPr>
          <w:p w14:paraId="5C6C3DE5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7" w:type="dxa"/>
            <w:noWrap/>
            <w:vAlign w:val="center"/>
          </w:tcPr>
          <w:p w14:paraId="3F8F5ED2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7" w:type="dxa"/>
            <w:noWrap/>
            <w:vAlign w:val="center"/>
          </w:tcPr>
          <w:p w14:paraId="7A3575F4" w14:textId="4198B521" w:rsidR="00F46C88" w:rsidRPr="00834C59" w:rsidRDefault="006E7815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46C88" w:rsidRPr="00834C59" w14:paraId="5A5EF68F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0B253D09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34C5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06" w:type="dxa"/>
            <w:noWrap/>
            <w:vAlign w:val="center"/>
          </w:tcPr>
          <w:p w14:paraId="2EA32650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607" w:type="dxa"/>
            <w:noWrap/>
            <w:vAlign w:val="center"/>
          </w:tcPr>
          <w:p w14:paraId="44018CB3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607" w:type="dxa"/>
            <w:noWrap/>
            <w:vAlign w:val="center"/>
          </w:tcPr>
          <w:p w14:paraId="0A7F8D5E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6C88" w:rsidRPr="00834C59" w14:paraId="2DAECF58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0825BA9F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34C5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06" w:type="dxa"/>
            <w:noWrap/>
            <w:vAlign w:val="center"/>
          </w:tcPr>
          <w:p w14:paraId="2A75241B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607" w:type="dxa"/>
            <w:noWrap/>
            <w:vAlign w:val="center"/>
          </w:tcPr>
          <w:p w14:paraId="6AF6D814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1607" w:type="dxa"/>
            <w:noWrap/>
            <w:vAlign w:val="center"/>
          </w:tcPr>
          <w:p w14:paraId="1ACC60EB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6C88" w:rsidRPr="00834C59" w14:paraId="759ACA5C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265530BF" w14:textId="77777777" w:rsidR="00F46C88" w:rsidRPr="00834C59" w:rsidRDefault="00F46C88" w:rsidP="005C4CAF">
            <w:pPr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  <w:color w:val="000000"/>
              </w:rPr>
              <w:t>Signs of puberty, age 14</w:t>
            </w:r>
          </w:p>
        </w:tc>
        <w:tc>
          <w:tcPr>
            <w:tcW w:w="1606" w:type="dxa"/>
            <w:noWrap/>
            <w:vAlign w:val="center"/>
          </w:tcPr>
          <w:p w14:paraId="2D3BD7B2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7" w:type="dxa"/>
            <w:noWrap/>
            <w:vAlign w:val="center"/>
          </w:tcPr>
          <w:p w14:paraId="6BCE8601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7" w:type="dxa"/>
            <w:noWrap/>
            <w:vAlign w:val="center"/>
          </w:tcPr>
          <w:p w14:paraId="6CF7B2FF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46C88" w:rsidRPr="00834C59" w14:paraId="1614BFB1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4E5210A6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34C5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06" w:type="dxa"/>
            <w:noWrap/>
            <w:vAlign w:val="center"/>
          </w:tcPr>
          <w:p w14:paraId="3D55996E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07" w:type="dxa"/>
            <w:noWrap/>
            <w:vAlign w:val="center"/>
          </w:tcPr>
          <w:p w14:paraId="17EBE4BC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607" w:type="dxa"/>
            <w:noWrap/>
            <w:vAlign w:val="center"/>
          </w:tcPr>
          <w:p w14:paraId="4FB2B69F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6C88" w:rsidRPr="00834C59" w14:paraId="194CDC66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350A992E" w14:textId="77777777" w:rsidR="00F46C88" w:rsidRPr="00834C59" w:rsidRDefault="00F46C88" w:rsidP="005C4CAF">
            <w:pPr>
              <w:ind w:firstLine="30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34C5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06" w:type="dxa"/>
            <w:noWrap/>
            <w:vAlign w:val="center"/>
          </w:tcPr>
          <w:p w14:paraId="72A3562B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  <w:color w:val="000000"/>
              </w:rPr>
              <w:t>92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07" w:type="dxa"/>
            <w:noWrap/>
            <w:vAlign w:val="center"/>
          </w:tcPr>
          <w:p w14:paraId="7F2DB55D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9</w:t>
            </w:r>
          </w:p>
        </w:tc>
        <w:tc>
          <w:tcPr>
            <w:tcW w:w="1607" w:type="dxa"/>
            <w:noWrap/>
            <w:vAlign w:val="center"/>
          </w:tcPr>
          <w:p w14:paraId="1793B9D5" w14:textId="77777777" w:rsidR="00F46C88" w:rsidRPr="00834C59" w:rsidRDefault="00F46C88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4D34" w:rsidRPr="00834C59" w14:paraId="148EA9C8" w14:textId="77777777" w:rsidTr="004456EB">
        <w:trPr>
          <w:trHeight w:val="300"/>
        </w:trPr>
        <w:tc>
          <w:tcPr>
            <w:tcW w:w="4111" w:type="dxa"/>
            <w:noWrap/>
            <w:vAlign w:val="center"/>
          </w:tcPr>
          <w:p w14:paraId="6689EFD1" w14:textId="1253C0F4" w:rsidR="000B4D34" w:rsidRDefault="000B4D34" w:rsidP="005C4CAF">
            <w:pPr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</w:rPr>
              <w:t>Mean cognitive ability, S</w:t>
            </w:r>
            <w:r w:rsidR="00B530B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06" w:type="dxa"/>
            <w:noWrap/>
            <w:vAlign w:val="center"/>
          </w:tcPr>
          <w:p w14:paraId="54C21DEF" w14:textId="5D732029" w:rsidR="000B4D34" w:rsidRPr="00834C59" w:rsidRDefault="000B4D34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</w:rPr>
              <w:t>53.7 (0.2)</w:t>
            </w:r>
          </w:p>
        </w:tc>
        <w:tc>
          <w:tcPr>
            <w:tcW w:w="1607" w:type="dxa"/>
            <w:noWrap/>
            <w:vAlign w:val="center"/>
          </w:tcPr>
          <w:p w14:paraId="36034114" w14:textId="24A5BFA1" w:rsidR="000B4D34" w:rsidRDefault="000B4D34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</w:rPr>
              <w:t>49.</w:t>
            </w:r>
            <w:r>
              <w:rPr>
                <w:rFonts w:ascii="Times New Roman" w:hAnsi="Times New Roman" w:cs="Times New Roman"/>
              </w:rPr>
              <w:t>8</w:t>
            </w:r>
            <w:r w:rsidRPr="00834C59">
              <w:rPr>
                <w:rFonts w:ascii="Times New Roman" w:hAnsi="Times New Roman" w:cs="Times New Roman"/>
              </w:rPr>
              <w:t xml:space="preserve"> (0.6)</w:t>
            </w:r>
          </w:p>
        </w:tc>
        <w:tc>
          <w:tcPr>
            <w:tcW w:w="1607" w:type="dxa"/>
            <w:noWrap/>
            <w:vAlign w:val="center"/>
          </w:tcPr>
          <w:p w14:paraId="35E45B48" w14:textId="05B556AA" w:rsidR="000B4D34" w:rsidRPr="00834C59" w:rsidRDefault="000B4D34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4C59">
              <w:rPr>
                <w:rFonts w:ascii="Times New Roman" w:hAnsi="Times New Roman" w:cs="Times New Roman"/>
              </w:rPr>
              <w:t>.001</w:t>
            </w:r>
          </w:p>
        </w:tc>
      </w:tr>
      <w:tr w:rsidR="000B4D34" w:rsidRPr="00834C59" w14:paraId="366BF45A" w14:textId="77777777" w:rsidTr="004456EB">
        <w:trPr>
          <w:trHeight w:val="300"/>
        </w:trPr>
        <w:tc>
          <w:tcPr>
            <w:tcW w:w="4111" w:type="dxa"/>
            <w:tcBorders>
              <w:bottom w:val="single" w:sz="12" w:space="0" w:color="auto"/>
            </w:tcBorders>
            <w:noWrap/>
            <w:vAlign w:val="center"/>
          </w:tcPr>
          <w:p w14:paraId="77D0E0B0" w14:textId="4734462E" w:rsidR="000B4D34" w:rsidRDefault="000B4D34" w:rsidP="005C4CAF">
            <w:pPr>
              <w:rPr>
                <w:rFonts w:ascii="Times New Roman" w:hAnsi="Times New Roman" w:cs="Times New Roman"/>
                <w:color w:val="000000"/>
              </w:rPr>
            </w:pPr>
            <w:r w:rsidRPr="00834C59">
              <w:rPr>
                <w:rFonts w:ascii="Times New Roman" w:hAnsi="Times New Roman" w:cs="Times New Roman"/>
                <w:color w:val="000000"/>
              </w:rPr>
              <w:t>Mean spatial working memory, S</w:t>
            </w:r>
            <w:r w:rsidR="00B530B3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noWrap/>
            <w:vAlign w:val="center"/>
          </w:tcPr>
          <w:p w14:paraId="2348B98C" w14:textId="007DFF8E" w:rsidR="000B4D34" w:rsidRPr="00834C59" w:rsidRDefault="000B4D34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 (0.02)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noWrap/>
            <w:vAlign w:val="center"/>
          </w:tcPr>
          <w:p w14:paraId="38030235" w14:textId="738D3520" w:rsidR="000B4D34" w:rsidRDefault="000B4D34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2 (0.08)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noWrap/>
            <w:vAlign w:val="center"/>
          </w:tcPr>
          <w:p w14:paraId="667876A1" w14:textId="174F6F03" w:rsidR="000B4D34" w:rsidRPr="00834C59" w:rsidRDefault="000B4D34" w:rsidP="005C4CAF">
            <w:pPr>
              <w:jc w:val="center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4C59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34AFFB7D" w14:textId="7743AF27" w:rsidR="00F46C88" w:rsidRPr="00834C59" w:rsidRDefault="00632A5D" w:rsidP="005C4CAF">
      <w:pPr>
        <w:spacing w:after="0" w:line="240" w:lineRule="auto"/>
        <w:rPr>
          <w:rFonts w:ascii="Times New Roman" w:hAnsi="Times New Roman" w:cs="Times New Roman"/>
        </w:rPr>
      </w:pPr>
      <w:r w:rsidRPr="00632A5D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</w:rPr>
        <w:t xml:space="preserve"> </w:t>
      </w:r>
      <w:r w:rsidR="00F46C88" w:rsidRPr="00834C59">
        <w:rPr>
          <w:rFonts w:ascii="Times New Roman" w:hAnsi="Times New Roman" w:cs="Times New Roman"/>
        </w:rPr>
        <w:t>Weighted percentages are shown.</w:t>
      </w:r>
    </w:p>
    <w:p w14:paraId="5E4FBA5B" w14:textId="77777777" w:rsidR="00F46C88" w:rsidRPr="00834C59" w:rsidRDefault="00F46C88" w:rsidP="005C4CAF">
      <w:pPr>
        <w:spacing w:after="0" w:line="240" w:lineRule="auto"/>
        <w:rPr>
          <w:rFonts w:ascii="Times New Roman" w:hAnsi="Times New Roman" w:cs="Times New Roman"/>
        </w:rPr>
      </w:pPr>
    </w:p>
    <w:p w14:paraId="02B4920B" w14:textId="33AD2DFE" w:rsidR="00F46C88" w:rsidRDefault="00F46C88" w:rsidP="005C4CAF">
      <w:pPr>
        <w:spacing w:after="0" w:line="240" w:lineRule="auto"/>
        <w:rPr>
          <w:rFonts w:ascii="Times New Roman" w:hAnsi="Times New Roman" w:cs="Times New Roman"/>
        </w:rPr>
      </w:pPr>
    </w:p>
    <w:p w14:paraId="15CA498F" w14:textId="0C74B617" w:rsidR="00F46C88" w:rsidRDefault="00F46C88" w:rsidP="005C4CAF">
      <w:pPr>
        <w:spacing w:after="0" w:line="240" w:lineRule="auto"/>
        <w:rPr>
          <w:rFonts w:ascii="Times New Roman" w:hAnsi="Times New Roman" w:cs="Times New Roman"/>
        </w:rPr>
      </w:pPr>
    </w:p>
    <w:p w14:paraId="747A3A3D" w14:textId="1019249C" w:rsidR="00F46C88" w:rsidRDefault="00F46C88" w:rsidP="005C4CAF">
      <w:pPr>
        <w:spacing w:after="0" w:line="240" w:lineRule="auto"/>
        <w:rPr>
          <w:rFonts w:ascii="Times New Roman" w:hAnsi="Times New Roman" w:cs="Times New Roman"/>
        </w:rPr>
      </w:pPr>
    </w:p>
    <w:p w14:paraId="2F9E1E42" w14:textId="5BD0F3A4" w:rsidR="005C4CAF" w:rsidRDefault="005C4CAF">
      <w:pPr>
        <w:spacing w:before="100" w:beforeAutospacing="1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1AF886" w14:textId="08A36F04" w:rsidR="00A71F1F" w:rsidRDefault="00A71F1F" w:rsidP="005C4CA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S2: The association between quality of decision-making</w:t>
      </w:r>
      <w:r w:rsidRPr="00834C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DM) z-scores </w:t>
      </w:r>
      <w:r w:rsidR="00400138" w:rsidRPr="00834C59">
        <w:rPr>
          <w:rFonts w:ascii="Times New Roman" w:hAnsi="Times New Roman" w:cs="Times New Roman"/>
        </w:rPr>
        <w:t xml:space="preserve">and </w:t>
      </w:r>
      <w:r w:rsidR="00400138" w:rsidRPr="00B2770B">
        <w:rPr>
          <w:rFonts w:ascii="Times New Roman" w:hAnsi="Times New Roman" w:cs="Times New Roman"/>
        </w:rPr>
        <w:t>psychological</w:t>
      </w:r>
      <w:r w:rsidR="00400138">
        <w:rPr>
          <w:rFonts w:ascii="Times New Roman" w:hAnsi="Times New Roman" w:cs="Times New Roman"/>
        </w:rPr>
        <w:t xml:space="preserve"> wellbeing and risky behaviours </w:t>
      </w:r>
      <w:r w:rsidR="00400138" w:rsidRPr="00834C59">
        <w:rPr>
          <w:rFonts w:ascii="Times New Roman" w:hAnsi="Times New Roman" w:cs="Times New Roman"/>
        </w:rPr>
        <w:t>at age 14</w:t>
      </w:r>
      <w:r w:rsidR="00400138">
        <w:rPr>
          <w:rFonts w:ascii="Times New Roman" w:hAnsi="Times New Roman" w:cs="Times New Roman"/>
        </w:rPr>
        <w:t xml:space="preserve"> adjusted for internalising and externalising symptoms at age 11</w:t>
      </w:r>
      <w:r w:rsidR="00400138" w:rsidRPr="00834C59">
        <w:rPr>
          <w:rFonts w:ascii="Times New Roman" w:hAnsi="Times New Roman" w:cs="Times New Roman"/>
        </w:rPr>
        <w:t xml:space="preserve">, by </w:t>
      </w:r>
      <w:r w:rsidR="00400138">
        <w:rPr>
          <w:rFonts w:ascii="Times New Roman" w:hAnsi="Times New Roman" w:cs="Times New Roman"/>
        </w:rPr>
        <w:t>group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4"/>
        <w:gridCol w:w="1334"/>
        <w:gridCol w:w="1336"/>
        <w:gridCol w:w="1336"/>
        <w:gridCol w:w="1336"/>
      </w:tblGrid>
      <w:tr w:rsidR="00A71F1F" w:rsidRPr="00834C59" w14:paraId="3B723820" w14:textId="77777777" w:rsidTr="00F45A8A">
        <w:tc>
          <w:tcPr>
            <w:tcW w:w="2041" w:type="pct"/>
            <w:tcBorders>
              <w:top w:val="single" w:sz="12" w:space="0" w:color="auto"/>
            </w:tcBorders>
          </w:tcPr>
          <w:p w14:paraId="28BD1F9F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2E2A9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DM at age 14</w:t>
            </w:r>
            <w:r w:rsidRPr="00834C59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48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E6DA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s in quality of </w:t>
            </w:r>
            <w:proofErr w:type="spellStart"/>
            <w:r>
              <w:rPr>
                <w:rFonts w:ascii="Times New Roman" w:hAnsi="Times New Roman" w:cs="Times New Roman"/>
              </w:rPr>
              <w:t>D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A71F1F" w:rsidRPr="00834C59" w14:paraId="03610EE2" w14:textId="77777777" w:rsidTr="00F45A8A">
        <w:tc>
          <w:tcPr>
            <w:tcW w:w="2041" w:type="pct"/>
            <w:tcBorders>
              <w:bottom w:val="single" w:sz="12" w:space="0" w:color="auto"/>
            </w:tcBorders>
          </w:tcPr>
          <w:p w14:paraId="27DFF8E5" w14:textId="727F8F2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Outcome</w:t>
            </w:r>
            <w:r w:rsidR="003A344C">
              <w:rPr>
                <w:rFonts w:ascii="Times New Roman" w:hAnsi="Times New Roman" w:cs="Times New Roman"/>
              </w:rPr>
              <w:t xml:space="preserve"> at age 14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5C37CA" w14:textId="00E6B1B1" w:rsidR="00A71F1F" w:rsidRPr="00834C59" w:rsidRDefault="00A04090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52EFB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80A8E" w14:textId="2D3B807C" w:rsidR="00A71F1F" w:rsidRPr="00834C59" w:rsidRDefault="00A04090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9CC57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</w:tr>
      <w:tr w:rsidR="00A71F1F" w:rsidRPr="00834C59" w14:paraId="68C53A32" w14:textId="77777777" w:rsidTr="00F45A8A">
        <w:tc>
          <w:tcPr>
            <w:tcW w:w="2041" w:type="pct"/>
            <w:tcBorders>
              <w:top w:val="single" w:sz="12" w:space="0" w:color="auto"/>
            </w:tcBorders>
          </w:tcPr>
          <w:p w14:paraId="3D84AF72" w14:textId="5EBCDCD4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proofErr w:type="gramStart"/>
            <w:r w:rsidRPr="00834C59">
              <w:rPr>
                <w:rFonts w:ascii="Times New Roman" w:hAnsi="Times New Roman" w:cs="Times New Roman"/>
              </w:rPr>
              <w:t>Happiness</w:t>
            </w:r>
            <w:r>
              <w:rPr>
                <w:rFonts w:ascii="Times New Roman" w:hAnsi="Times New Roman" w:cs="Times New Roman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</w:rPr>
              <w:t>n = 9,796)</w:t>
            </w:r>
          </w:p>
        </w:tc>
        <w:tc>
          <w:tcPr>
            <w:tcW w:w="739" w:type="pct"/>
            <w:tcBorders>
              <w:top w:val="single" w:sz="12" w:space="0" w:color="auto"/>
            </w:tcBorders>
          </w:tcPr>
          <w:p w14:paraId="264B7CD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top w:val="single" w:sz="12" w:space="0" w:color="auto"/>
            </w:tcBorders>
          </w:tcPr>
          <w:p w14:paraId="3901D299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top w:val="single" w:sz="12" w:space="0" w:color="auto"/>
            </w:tcBorders>
          </w:tcPr>
          <w:p w14:paraId="15F906C9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top w:val="single" w:sz="12" w:space="0" w:color="auto"/>
            </w:tcBorders>
          </w:tcPr>
          <w:p w14:paraId="0D860046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4DC" w:rsidRPr="00834C59" w14:paraId="08B2B243" w14:textId="77777777" w:rsidTr="00F45A8A">
        <w:tc>
          <w:tcPr>
            <w:tcW w:w="2041" w:type="pct"/>
          </w:tcPr>
          <w:p w14:paraId="715675EA" w14:textId="77777777" w:rsidR="004604DC" w:rsidRPr="00834C59" w:rsidRDefault="004604DC" w:rsidP="005C4CAF">
            <w:pPr>
              <w:ind w:left="321" w:hanging="321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1CF6857A" w14:textId="4320BE0A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***</w:t>
            </w:r>
          </w:p>
        </w:tc>
        <w:tc>
          <w:tcPr>
            <w:tcW w:w="740" w:type="pct"/>
            <w:vAlign w:val="bottom"/>
          </w:tcPr>
          <w:p w14:paraId="386B495A" w14:textId="6B09697D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40" w:type="pct"/>
            <w:vAlign w:val="bottom"/>
          </w:tcPr>
          <w:p w14:paraId="06E9C5BC" w14:textId="5185D904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  <w:r w:rsidR="00612A25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740" w:type="pct"/>
            <w:vAlign w:val="bottom"/>
          </w:tcPr>
          <w:p w14:paraId="51536E13" w14:textId="6E6BF727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604DC" w:rsidRPr="00834C59" w14:paraId="5061366A" w14:textId="77777777" w:rsidTr="00F45A8A">
        <w:tc>
          <w:tcPr>
            <w:tcW w:w="2041" w:type="pct"/>
          </w:tcPr>
          <w:p w14:paraId="4A6D6245" w14:textId="0E7096CF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39" w:type="pct"/>
            <w:vAlign w:val="bottom"/>
          </w:tcPr>
          <w:p w14:paraId="615FD82B" w14:textId="105640A5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  <w:r w:rsidR="0058654B">
              <w:rPr>
                <w:rFonts w:ascii="Calibri" w:hAnsi="Calibri" w:cs="Calibri"/>
                <w:color w:val="000000"/>
              </w:rPr>
              <w:t>7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  <w:r w:rsidR="00612A25" w:rsidRPr="0002144D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34F4C110" w14:textId="7F1C3B5D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40" w:type="pct"/>
            <w:vAlign w:val="bottom"/>
          </w:tcPr>
          <w:p w14:paraId="2C9F5BAE" w14:textId="57FAAB51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  <w:r w:rsidR="0058654B">
              <w:rPr>
                <w:rFonts w:ascii="Calibri" w:hAnsi="Calibri" w:cs="Calibri"/>
                <w:color w:val="000000"/>
              </w:rPr>
              <w:t>8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  <w:r w:rsidR="00612A25" w:rsidRPr="0002144D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788CE605" w14:textId="6A01A4D9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4604DC" w:rsidRPr="00834C59" w14:paraId="26C84628" w14:textId="77777777" w:rsidTr="00F45A8A">
        <w:tc>
          <w:tcPr>
            <w:tcW w:w="2041" w:type="pct"/>
          </w:tcPr>
          <w:p w14:paraId="3C71703A" w14:textId="468B372A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66EB343D" w14:textId="65D01FF2" w:rsidR="004604DC" w:rsidRPr="0073311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58654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0" w:type="pct"/>
            <w:vAlign w:val="bottom"/>
          </w:tcPr>
          <w:p w14:paraId="683FF9D3" w14:textId="7C667102" w:rsidR="004604DC" w:rsidRPr="00F6675A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58654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40" w:type="pct"/>
            <w:vAlign w:val="bottom"/>
          </w:tcPr>
          <w:p w14:paraId="7960028B" w14:textId="010A61BA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58654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40" w:type="pct"/>
            <w:vAlign w:val="bottom"/>
          </w:tcPr>
          <w:p w14:paraId="734E881A" w14:textId="0653C3C3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58654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71F1F" w:rsidRPr="00834C59" w14:paraId="0E9B5CCA" w14:textId="77777777" w:rsidTr="00F45A8A">
        <w:tc>
          <w:tcPr>
            <w:tcW w:w="2041" w:type="pct"/>
          </w:tcPr>
          <w:p w14:paraId="6C3837FB" w14:textId="5689C33E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Self-</w:t>
            </w:r>
            <w:proofErr w:type="gramStart"/>
            <w:r w:rsidRPr="00834C59">
              <w:rPr>
                <w:rFonts w:ascii="Times New Roman" w:hAnsi="Times New Roman" w:cs="Times New Roman"/>
              </w:rPr>
              <w:t>esteem</w:t>
            </w:r>
            <w:r>
              <w:rPr>
                <w:rFonts w:ascii="Times New Roman" w:hAnsi="Times New Roman" w:cs="Times New Roman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</w:rPr>
              <w:t>n =9,720)</w:t>
            </w:r>
          </w:p>
        </w:tc>
        <w:tc>
          <w:tcPr>
            <w:tcW w:w="739" w:type="pct"/>
          </w:tcPr>
          <w:p w14:paraId="43C89504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0109859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65576C44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65E1483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4DC" w:rsidRPr="00834C59" w14:paraId="48BBDFF3" w14:textId="77777777" w:rsidTr="00F45A8A">
        <w:tc>
          <w:tcPr>
            <w:tcW w:w="2041" w:type="pct"/>
          </w:tcPr>
          <w:p w14:paraId="794374D1" w14:textId="77777777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2BE5620D" w14:textId="2688A346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40" w:type="pct"/>
            <w:vAlign w:val="bottom"/>
          </w:tcPr>
          <w:p w14:paraId="19EF4466" w14:textId="62EC86ED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40" w:type="pct"/>
            <w:vAlign w:val="bottom"/>
          </w:tcPr>
          <w:p w14:paraId="0B1FAEF6" w14:textId="46985404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40" w:type="pct"/>
            <w:vAlign w:val="bottom"/>
          </w:tcPr>
          <w:p w14:paraId="5987C5CB" w14:textId="5CDBEDD7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04DC" w:rsidRPr="00834C59" w14:paraId="6FDB1A17" w14:textId="77777777" w:rsidTr="00F45A8A">
        <w:tc>
          <w:tcPr>
            <w:tcW w:w="2041" w:type="pct"/>
          </w:tcPr>
          <w:p w14:paraId="6A8B59FF" w14:textId="7E13F7B8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39" w:type="pct"/>
            <w:vAlign w:val="bottom"/>
          </w:tcPr>
          <w:p w14:paraId="7F087AFA" w14:textId="27010B6A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40" w:type="pct"/>
            <w:vAlign w:val="bottom"/>
          </w:tcPr>
          <w:p w14:paraId="0362C5E1" w14:textId="6E1FA8C3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40" w:type="pct"/>
            <w:vAlign w:val="bottom"/>
          </w:tcPr>
          <w:p w14:paraId="7F4E025B" w14:textId="7C403E33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40" w:type="pct"/>
            <w:vAlign w:val="bottom"/>
          </w:tcPr>
          <w:p w14:paraId="6EBD510C" w14:textId="479F1659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604DC" w:rsidRPr="00834C59" w14:paraId="3FCC8C37" w14:textId="77777777" w:rsidTr="00F45A8A">
        <w:tc>
          <w:tcPr>
            <w:tcW w:w="2041" w:type="pct"/>
          </w:tcPr>
          <w:p w14:paraId="4384D160" w14:textId="5F1358C2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596134CD" w14:textId="4F9A3713" w:rsidR="004604DC" w:rsidRPr="0073311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40" w:type="pct"/>
            <w:vAlign w:val="bottom"/>
          </w:tcPr>
          <w:p w14:paraId="01339004" w14:textId="6A3FC604" w:rsidR="004604DC" w:rsidRPr="0073311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740" w:type="pct"/>
            <w:vAlign w:val="bottom"/>
          </w:tcPr>
          <w:p w14:paraId="3228A060" w14:textId="044101B1" w:rsidR="004604DC" w:rsidRPr="00796AB7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8654B"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740" w:type="pct"/>
            <w:vAlign w:val="bottom"/>
          </w:tcPr>
          <w:p w14:paraId="5B9D622F" w14:textId="7210864E" w:rsidR="004604DC" w:rsidRPr="00796AB7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A71F1F" w:rsidRPr="00834C59" w14:paraId="7091E9F7" w14:textId="77777777" w:rsidTr="00F45A8A">
        <w:tc>
          <w:tcPr>
            <w:tcW w:w="2041" w:type="pct"/>
          </w:tcPr>
          <w:p w14:paraId="252BE1C4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Depressive symptoms</w:t>
            </w:r>
            <w:r>
              <w:rPr>
                <w:rFonts w:ascii="Times New Roman" w:hAnsi="Times New Roman" w:cs="Times New Roman"/>
              </w:rPr>
              <w:t xml:space="preserve"> (n =9,754)</w:t>
            </w:r>
          </w:p>
        </w:tc>
        <w:tc>
          <w:tcPr>
            <w:tcW w:w="739" w:type="pct"/>
          </w:tcPr>
          <w:p w14:paraId="1F80D02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2BBD571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19C38DD6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7E251B36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4DC" w:rsidRPr="00834C59" w14:paraId="7925D383" w14:textId="77777777" w:rsidTr="00F45A8A">
        <w:tc>
          <w:tcPr>
            <w:tcW w:w="2041" w:type="pct"/>
          </w:tcPr>
          <w:p w14:paraId="28C9929B" w14:textId="77777777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580A111C" w14:textId="3F7ED5E6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153F3FFB" w14:textId="4F76B34C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40" w:type="pct"/>
            <w:vAlign w:val="bottom"/>
          </w:tcPr>
          <w:p w14:paraId="36864DBC" w14:textId="5552A245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5960FF0F" w14:textId="58BC648B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604DC" w:rsidRPr="00834C59" w14:paraId="7F113B5A" w14:textId="77777777" w:rsidTr="00F45A8A">
        <w:tc>
          <w:tcPr>
            <w:tcW w:w="2041" w:type="pct"/>
          </w:tcPr>
          <w:p w14:paraId="3B304C77" w14:textId="4CEA9667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46F23F15" w14:textId="71F78B90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*</w:t>
            </w:r>
            <w:r w:rsidR="00612A25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566AD7E7" w14:textId="22B7DA65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40" w:type="pct"/>
            <w:vAlign w:val="bottom"/>
          </w:tcPr>
          <w:p w14:paraId="5BE99980" w14:textId="249D0898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740" w:type="pct"/>
            <w:vAlign w:val="bottom"/>
          </w:tcPr>
          <w:p w14:paraId="2BB2A283" w14:textId="5760A6F4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4604DC" w:rsidRPr="00834C59" w14:paraId="712318D8" w14:textId="77777777" w:rsidTr="00F45A8A">
        <w:tc>
          <w:tcPr>
            <w:tcW w:w="2041" w:type="pct"/>
          </w:tcPr>
          <w:p w14:paraId="531EDBA3" w14:textId="5E98C29C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61DCE470" w14:textId="256EC8AB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58654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40" w:type="pct"/>
            <w:vAlign w:val="bottom"/>
          </w:tcPr>
          <w:p w14:paraId="72348FED" w14:textId="3D650715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40" w:type="pct"/>
            <w:vAlign w:val="bottom"/>
          </w:tcPr>
          <w:p w14:paraId="65825EDF" w14:textId="31F1B09D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40" w:type="pct"/>
            <w:vAlign w:val="bottom"/>
          </w:tcPr>
          <w:p w14:paraId="557E80E1" w14:textId="201145F0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A71F1F" w:rsidRPr="00834C59" w14:paraId="71E9A60C" w14:textId="77777777" w:rsidTr="00F45A8A">
        <w:tc>
          <w:tcPr>
            <w:tcW w:w="2041" w:type="pct"/>
          </w:tcPr>
          <w:p w14:paraId="6A7CFFE4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Self-harming behaviour</w:t>
            </w:r>
            <w:r>
              <w:rPr>
                <w:rFonts w:ascii="Times New Roman" w:hAnsi="Times New Roman" w:cs="Times New Roman"/>
              </w:rPr>
              <w:t xml:space="preserve"> (n =9,832)</w:t>
            </w:r>
          </w:p>
        </w:tc>
        <w:tc>
          <w:tcPr>
            <w:tcW w:w="739" w:type="pct"/>
          </w:tcPr>
          <w:p w14:paraId="5871BD8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1E817708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67C03935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545F9526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4DC" w:rsidRPr="00834C59" w14:paraId="13C39582" w14:textId="77777777" w:rsidTr="00F45A8A">
        <w:tc>
          <w:tcPr>
            <w:tcW w:w="2041" w:type="pct"/>
          </w:tcPr>
          <w:p w14:paraId="2B9412FF" w14:textId="77777777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6AA98532" w14:textId="40B204C1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  <w:r w:rsidR="00612A25" w:rsidRPr="0002144D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0467B0BA" w14:textId="065A1470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40" w:type="pct"/>
            <w:vAlign w:val="bottom"/>
          </w:tcPr>
          <w:p w14:paraId="18F36FB8" w14:textId="75C302E3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4E119666" w14:textId="63384655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04DC" w:rsidRPr="00834C59" w14:paraId="0B519701" w14:textId="77777777" w:rsidTr="00F45A8A">
        <w:tc>
          <w:tcPr>
            <w:tcW w:w="2041" w:type="pct"/>
          </w:tcPr>
          <w:p w14:paraId="514B5685" w14:textId="2615147A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39" w:type="pct"/>
            <w:vAlign w:val="bottom"/>
          </w:tcPr>
          <w:p w14:paraId="5243124B" w14:textId="11BF4352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58654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0" w:type="pct"/>
            <w:vAlign w:val="bottom"/>
          </w:tcPr>
          <w:p w14:paraId="7221A940" w14:textId="3FC89042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40" w:type="pct"/>
            <w:vAlign w:val="bottom"/>
          </w:tcPr>
          <w:p w14:paraId="1066EC92" w14:textId="00EF1774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40" w:type="pct"/>
            <w:vAlign w:val="bottom"/>
          </w:tcPr>
          <w:p w14:paraId="578E5B4E" w14:textId="6F63782E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4604DC" w:rsidRPr="00834C59" w14:paraId="1246C92A" w14:textId="77777777" w:rsidTr="00F45A8A">
        <w:tc>
          <w:tcPr>
            <w:tcW w:w="2041" w:type="pct"/>
          </w:tcPr>
          <w:p w14:paraId="541AC8C5" w14:textId="718660B3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22950B61" w14:textId="0C52F924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0" w:type="pct"/>
            <w:vAlign w:val="bottom"/>
          </w:tcPr>
          <w:p w14:paraId="4AE24B99" w14:textId="662C804A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40" w:type="pct"/>
            <w:vAlign w:val="bottom"/>
          </w:tcPr>
          <w:p w14:paraId="667B11BC" w14:textId="56068202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0" w:type="pct"/>
            <w:vAlign w:val="bottom"/>
          </w:tcPr>
          <w:p w14:paraId="1A643B61" w14:textId="52B67180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A71F1F" w:rsidRPr="00834C59" w14:paraId="5D2C79D1" w14:textId="77777777" w:rsidTr="00F45A8A">
        <w:tc>
          <w:tcPr>
            <w:tcW w:w="2041" w:type="pct"/>
          </w:tcPr>
          <w:p w14:paraId="40A00A54" w14:textId="4B38B0E8" w:rsidR="00A71F1F" w:rsidRPr="00834C59" w:rsidRDefault="00DF7C27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71F1F">
              <w:rPr>
                <w:rFonts w:ascii="Times New Roman" w:hAnsi="Times New Roman" w:cs="Times New Roman"/>
              </w:rPr>
              <w:t xml:space="preserve">ntisocial </w:t>
            </w:r>
            <w:proofErr w:type="gramStart"/>
            <w:r w:rsidR="00A71F1F">
              <w:rPr>
                <w:rFonts w:ascii="Times New Roman" w:hAnsi="Times New Roman" w:cs="Times New Roman"/>
              </w:rPr>
              <w:t>behaviour  (</w:t>
            </w:r>
            <w:proofErr w:type="gramEnd"/>
            <w:r w:rsidR="00A71F1F">
              <w:rPr>
                <w:rFonts w:ascii="Times New Roman" w:hAnsi="Times New Roman" w:cs="Times New Roman"/>
              </w:rPr>
              <w:t>n =9,644)</w:t>
            </w:r>
          </w:p>
        </w:tc>
        <w:tc>
          <w:tcPr>
            <w:tcW w:w="739" w:type="pct"/>
          </w:tcPr>
          <w:p w14:paraId="56B90996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13B1ADDD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2267C01E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014207A8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4DC" w:rsidRPr="00834C59" w14:paraId="19A93CE7" w14:textId="77777777" w:rsidTr="00F45A8A">
        <w:tc>
          <w:tcPr>
            <w:tcW w:w="2041" w:type="pct"/>
          </w:tcPr>
          <w:p w14:paraId="0E4A3334" w14:textId="77777777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4F9AFC86" w14:textId="03FA5844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  <w:r w:rsidR="00612A25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740" w:type="pct"/>
            <w:vAlign w:val="bottom"/>
          </w:tcPr>
          <w:p w14:paraId="07D68816" w14:textId="45FF630E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40" w:type="pct"/>
            <w:vAlign w:val="bottom"/>
          </w:tcPr>
          <w:p w14:paraId="4C2F5A94" w14:textId="72D0FFC5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4FB2CE82" w14:textId="3BEC0850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604DC" w:rsidRPr="00834C59" w14:paraId="7975B1AA" w14:textId="77777777" w:rsidTr="00F45A8A">
        <w:tc>
          <w:tcPr>
            <w:tcW w:w="2041" w:type="pct"/>
          </w:tcPr>
          <w:p w14:paraId="0C921E12" w14:textId="58E7941D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39" w:type="pct"/>
            <w:vAlign w:val="bottom"/>
          </w:tcPr>
          <w:p w14:paraId="5C985C33" w14:textId="7187E594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40" w:type="pct"/>
            <w:vAlign w:val="bottom"/>
          </w:tcPr>
          <w:p w14:paraId="5C15EB30" w14:textId="057F4246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40" w:type="pct"/>
            <w:vAlign w:val="bottom"/>
          </w:tcPr>
          <w:p w14:paraId="4FEC8866" w14:textId="6907C14C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40" w:type="pct"/>
            <w:vAlign w:val="bottom"/>
          </w:tcPr>
          <w:p w14:paraId="4039837A" w14:textId="698F7173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4604DC" w:rsidRPr="00834C59" w14:paraId="62C6C044" w14:textId="77777777" w:rsidTr="00F45A8A">
        <w:tc>
          <w:tcPr>
            <w:tcW w:w="2041" w:type="pct"/>
          </w:tcPr>
          <w:p w14:paraId="332DB880" w14:textId="472A0296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7C0BD625" w14:textId="7E1E334B" w:rsidR="004604DC" w:rsidRPr="0073311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40" w:type="pct"/>
            <w:vAlign w:val="bottom"/>
          </w:tcPr>
          <w:p w14:paraId="6D234CDD" w14:textId="67A2C977" w:rsidR="004604DC" w:rsidRPr="0073311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0" w:type="pct"/>
            <w:vAlign w:val="bottom"/>
          </w:tcPr>
          <w:p w14:paraId="7E48AB33" w14:textId="3F0037BF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0" w:type="pct"/>
            <w:vAlign w:val="bottom"/>
          </w:tcPr>
          <w:p w14:paraId="44DCB98A" w14:textId="0667749B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71F1F" w:rsidRPr="00834C59" w14:paraId="7D468D73" w14:textId="77777777" w:rsidTr="00F45A8A">
        <w:tc>
          <w:tcPr>
            <w:tcW w:w="2041" w:type="pct"/>
          </w:tcPr>
          <w:p w14:paraId="7DCAE86F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drunk </w:t>
            </w:r>
            <w:r w:rsidRPr="00834C59">
              <w:rPr>
                <w:rFonts w:ascii="Times New Roman" w:hAnsi="Times New Roman" w:cs="Times New Roman"/>
              </w:rPr>
              <w:t>alcohol</w:t>
            </w:r>
            <w:r>
              <w:rPr>
                <w:rFonts w:ascii="Times New Roman" w:hAnsi="Times New Roman" w:cs="Times New Roman"/>
              </w:rPr>
              <w:t xml:space="preserve"> (n = 9,861)</w:t>
            </w:r>
          </w:p>
        </w:tc>
        <w:tc>
          <w:tcPr>
            <w:tcW w:w="739" w:type="pct"/>
          </w:tcPr>
          <w:p w14:paraId="6C43F49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060A3D77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51E4A92A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4C3A8D2B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4DC" w:rsidRPr="00834C59" w14:paraId="4B9F990B" w14:textId="77777777" w:rsidTr="00F45A8A">
        <w:tc>
          <w:tcPr>
            <w:tcW w:w="2041" w:type="pct"/>
          </w:tcPr>
          <w:p w14:paraId="16AD6506" w14:textId="77777777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15094E8E" w14:textId="31B21D78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58654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0" w:type="pct"/>
            <w:vAlign w:val="bottom"/>
          </w:tcPr>
          <w:p w14:paraId="211759FB" w14:textId="13AACEB3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40" w:type="pct"/>
            <w:vAlign w:val="bottom"/>
          </w:tcPr>
          <w:p w14:paraId="17E3B519" w14:textId="2427083A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40" w:type="pct"/>
            <w:vAlign w:val="bottom"/>
          </w:tcPr>
          <w:p w14:paraId="15A73B6E" w14:textId="087355C4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604DC" w:rsidRPr="00834C59" w14:paraId="318155EF" w14:textId="77777777" w:rsidTr="00F45A8A">
        <w:tc>
          <w:tcPr>
            <w:tcW w:w="2041" w:type="pct"/>
          </w:tcPr>
          <w:p w14:paraId="44BF09AC" w14:textId="19214A6E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6FE2DAAE" w14:textId="2D311C87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740" w:type="pct"/>
            <w:vAlign w:val="bottom"/>
          </w:tcPr>
          <w:p w14:paraId="6CEC4530" w14:textId="13DC4F2D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40" w:type="pct"/>
            <w:vAlign w:val="bottom"/>
          </w:tcPr>
          <w:p w14:paraId="3F272591" w14:textId="4BADF8A0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740" w:type="pct"/>
            <w:vAlign w:val="bottom"/>
          </w:tcPr>
          <w:p w14:paraId="5BD91181" w14:textId="6C27E358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4604DC" w:rsidRPr="00834C59" w14:paraId="1983DAD3" w14:textId="77777777" w:rsidTr="00F45A8A">
        <w:tc>
          <w:tcPr>
            <w:tcW w:w="2041" w:type="pct"/>
          </w:tcPr>
          <w:p w14:paraId="49CA8405" w14:textId="50203438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7937979E" w14:textId="7E8025A0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58654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40" w:type="pct"/>
            <w:vAlign w:val="bottom"/>
          </w:tcPr>
          <w:p w14:paraId="64C08680" w14:textId="046EF765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0" w:type="pct"/>
            <w:vAlign w:val="bottom"/>
          </w:tcPr>
          <w:p w14:paraId="48F4D150" w14:textId="5149A346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40" w:type="pct"/>
            <w:vAlign w:val="bottom"/>
          </w:tcPr>
          <w:p w14:paraId="730ECAB8" w14:textId="11099B76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A71F1F" w:rsidRPr="00834C59" w14:paraId="42134344" w14:textId="77777777" w:rsidTr="00F45A8A">
        <w:tc>
          <w:tcPr>
            <w:tcW w:w="2041" w:type="pct"/>
          </w:tcPr>
          <w:p w14:paraId="726E8C5E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smoked</w:t>
            </w:r>
            <w:r w:rsidRPr="00834C59">
              <w:rPr>
                <w:rFonts w:ascii="Times New Roman" w:hAnsi="Times New Roman" w:cs="Times New Roman"/>
              </w:rPr>
              <w:t xml:space="preserve"> cigarettes</w:t>
            </w:r>
            <w:r>
              <w:rPr>
                <w:rFonts w:ascii="Times New Roman" w:hAnsi="Times New Roman" w:cs="Times New Roman"/>
              </w:rPr>
              <w:t xml:space="preserve"> (n =9,834)</w:t>
            </w:r>
          </w:p>
        </w:tc>
        <w:tc>
          <w:tcPr>
            <w:tcW w:w="739" w:type="pct"/>
          </w:tcPr>
          <w:p w14:paraId="160BE970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620727C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478D0E8D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0973FF3B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04DC" w:rsidRPr="00834C59" w14:paraId="3605CA51" w14:textId="77777777" w:rsidTr="00F45A8A">
        <w:tc>
          <w:tcPr>
            <w:tcW w:w="2041" w:type="pct"/>
          </w:tcPr>
          <w:p w14:paraId="78085075" w14:textId="77777777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720380A7" w14:textId="42A64381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0B6B7318" w14:textId="45E8B5F9" w:rsidR="004604DC" w:rsidRPr="0049084F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40" w:type="pct"/>
            <w:vAlign w:val="bottom"/>
          </w:tcPr>
          <w:p w14:paraId="342B0CE7" w14:textId="234AE7C0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740" w:type="pct"/>
            <w:vAlign w:val="bottom"/>
          </w:tcPr>
          <w:p w14:paraId="729AC1B2" w14:textId="0BA968F3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604DC" w:rsidRPr="00834C59" w14:paraId="19A0E2C3" w14:textId="77777777" w:rsidTr="00F45A8A">
        <w:tc>
          <w:tcPr>
            <w:tcW w:w="2041" w:type="pct"/>
          </w:tcPr>
          <w:p w14:paraId="172F5A9F" w14:textId="153070CD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39" w:type="pct"/>
            <w:vAlign w:val="bottom"/>
          </w:tcPr>
          <w:p w14:paraId="0EB44D66" w14:textId="7E641DBE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  <w:r w:rsidR="0058654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40" w:type="pct"/>
            <w:vAlign w:val="bottom"/>
          </w:tcPr>
          <w:p w14:paraId="3609E80B" w14:textId="2DAD7436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40" w:type="pct"/>
            <w:vAlign w:val="bottom"/>
          </w:tcPr>
          <w:p w14:paraId="3517CB5C" w14:textId="61D607D8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58654B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40" w:type="pct"/>
            <w:vAlign w:val="bottom"/>
          </w:tcPr>
          <w:p w14:paraId="6CE14855" w14:textId="196D1F87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4604DC" w:rsidRPr="00834C59" w14:paraId="3F103282" w14:textId="77777777" w:rsidTr="00F45A8A">
        <w:tc>
          <w:tcPr>
            <w:tcW w:w="2041" w:type="pct"/>
          </w:tcPr>
          <w:p w14:paraId="4C280C4F" w14:textId="6AF7D331" w:rsidR="004604DC" w:rsidRPr="00834C59" w:rsidRDefault="004604DC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376D18C1" w14:textId="724FFC6D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40" w:type="pct"/>
            <w:vAlign w:val="bottom"/>
          </w:tcPr>
          <w:p w14:paraId="6F5B66B9" w14:textId="406DE3F4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58654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40" w:type="pct"/>
            <w:vAlign w:val="bottom"/>
          </w:tcPr>
          <w:p w14:paraId="2080B368" w14:textId="52CEE9DF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58654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0" w:type="pct"/>
            <w:vAlign w:val="bottom"/>
          </w:tcPr>
          <w:p w14:paraId="046F5B5A" w14:textId="66EEEEDE" w:rsidR="004604DC" w:rsidRPr="00834C59" w:rsidRDefault="004604DC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58654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71F1F" w:rsidRPr="00834C59" w14:paraId="28E61971" w14:textId="77777777" w:rsidTr="00F45A8A">
        <w:tc>
          <w:tcPr>
            <w:tcW w:w="2041" w:type="pct"/>
          </w:tcPr>
          <w:p w14:paraId="6B6E8283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used</w:t>
            </w:r>
            <w:r w:rsidRPr="00834C59">
              <w:rPr>
                <w:rFonts w:ascii="Times New Roman" w:hAnsi="Times New Roman" w:cs="Times New Roman"/>
              </w:rPr>
              <w:t xml:space="preserve"> illegal drugs</w:t>
            </w:r>
            <w:r>
              <w:rPr>
                <w:rFonts w:ascii="Times New Roman" w:hAnsi="Times New Roman" w:cs="Times New Roman"/>
              </w:rPr>
              <w:t xml:space="preserve"> (n =9,864)</w:t>
            </w:r>
          </w:p>
        </w:tc>
        <w:tc>
          <w:tcPr>
            <w:tcW w:w="739" w:type="pct"/>
          </w:tcPr>
          <w:p w14:paraId="0991BAE7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36BBE53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61546842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</w:tcPr>
          <w:p w14:paraId="7E30958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BD1" w:rsidRPr="00834C59" w14:paraId="234A4C9E" w14:textId="77777777" w:rsidTr="00F45A8A">
        <w:tc>
          <w:tcPr>
            <w:tcW w:w="2041" w:type="pct"/>
          </w:tcPr>
          <w:p w14:paraId="1E6AC803" w14:textId="77777777" w:rsidR="00014BD1" w:rsidRPr="00834C59" w:rsidRDefault="00014BD1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0187EB44" w14:textId="05A2C196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  <w:r w:rsidRPr="004604DC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40" w:type="pct"/>
            <w:vAlign w:val="bottom"/>
          </w:tcPr>
          <w:p w14:paraId="565950D1" w14:textId="16485725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40" w:type="pct"/>
            <w:vAlign w:val="bottom"/>
          </w:tcPr>
          <w:p w14:paraId="3B7E35D9" w14:textId="34F44012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740" w:type="pct"/>
            <w:vAlign w:val="bottom"/>
          </w:tcPr>
          <w:p w14:paraId="73E4958E" w14:textId="6375EF18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14BD1" w:rsidRPr="00834C59" w14:paraId="04B20D36" w14:textId="77777777" w:rsidTr="00F45A8A">
        <w:tc>
          <w:tcPr>
            <w:tcW w:w="2041" w:type="pct"/>
          </w:tcPr>
          <w:p w14:paraId="746A0FC1" w14:textId="774EB933" w:rsidR="00014BD1" w:rsidRPr="00834C59" w:rsidRDefault="00014BD1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vAlign w:val="bottom"/>
          </w:tcPr>
          <w:p w14:paraId="23EB4E75" w14:textId="7043E78D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740" w:type="pct"/>
            <w:vAlign w:val="bottom"/>
          </w:tcPr>
          <w:p w14:paraId="152DB559" w14:textId="78170681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40" w:type="pct"/>
            <w:vAlign w:val="bottom"/>
          </w:tcPr>
          <w:p w14:paraId="1592DED1" w14:textId="2223D1B7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  <w:r w:rsidR="0058654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0" w:type="pct"/>
            <w:vAlign w:val="bottom"/>
          </w:tcPr>
          <w:p w14:paraId="3E7AB657" w14:textId="5DED874D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014BD1" w:rsidRPr="00834C59" w14:paraId="5655A4A1" w14:textId="77777777" w:rsidTr="00F45A8A">
        <w:tc>
          <w:tcPr>
            <w:tcW w:w="2041" w:type="pct"/>
            <w:tcBorders>
              <w:bottom w:val="single" w:sz="12" w:space="0" w:color="auto"/>
            </w:tcBorders>
          </w:tcPr>
          <w:p w14:paraId="3DB18FC8" w14:textId="1DD04D66" w:rsidR="00014BD1" w:rsidRPr="00834C59" w:rsidRDefault="00014BD1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Quality of DM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vAlign w:val="bottom"/>
          </w:tcPr>
          <w:p w14:paraId="5FE5CA37" w14:textId="26616D7D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vAlign w:val="bottom"/>
          </w:tcPr>
          <w:p w14:paraId="0D8B82AA" w14:textId="02B21A2C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vAlign w:val="bottom"/>
          </w:tcPr>
          <w:p w14:paraId="3C206FB3" w14:textId="67318FBE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vAlign w:val="bottom"/>
          </w:tcPr>
          <w:p w14:paraId="436A0BDB" w14:textId="5B360E8E" w:rsidR="00014BD1" w:rsidRPr="00834C59" w:rsidRDefault="00014BD1" w:rsidP="005C4C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58654B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99327DE" w14:textId="525AE79D" w:rsidR="008A7FE7" w:rsidRPr="00632A5D" w:rsidRDefault="008A7FE7" w:rsidP="005C4CAF">
      <w:pPr>
        <w:spacing w:after="0" w:line="240" w:lineRule="auto"/>
        <w:rPr>
          <w:rFonts w:ascii="Times New Roman" w:hAnsi="Times New Roman" w:cs="Times New Roman"/>
        </w:rPr>
      </w:pPr>
      <w:r w:rsidRPr="000C326B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>: DM =</w:t>
      </w:r>
      <w:r w:rsidR="005219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cision-making, SE = standard error. </w:t>
      </w:r>
      <w:r w:rsidRPr="00834C59">
        <w:rPr>
          <w:rFonts w:ascii="Times New Roman" w:hAnsi="Times New Roman" w:cs="Times New Roman"/>
        </w:rPr>
        <w:t xml:space="preserve">The typically developing group is taken as reference. </w:t>
      </w:r>
      <w:r w:rsidRPr="00A76260">
        <w:rPr>
          <w:rFonts w:ascii="Calibri" w:hAnsi="Calibri"/>
          <w:color w:val="000000"/>
          <w:vertAlign w:val="superscript"/>
        </w:rPr>
        <w:t>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5, </w:t>
      </w:r>
      <w:r w:rsidRPr="00A76260">
        <w:rPr>
          <w:rFonts w:ascii="Calibri" w:hAnsi="Calibri"/>
          <w:color w:val="000000"/>
          <w:vertAlign w:val="superscript"/>
        </w:rPr>
        <w:t>*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1, </w:t>
      </w:r>
      <w:r w:rsidRPr="00A76260">
        <w:rPr>
          <w:rFonts w:ascii="Calibri" w:hAnsi="Calibri"/>
          <w:color w:val="000000"/>
          <w:vertAlign w:val="superscript"/>
        </w:rPr>
        <w:t>**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05, </w:t>
      </w:r>
      <w:r w:rsidRPr="00A76260">
        <w:rPr>
          <w:rFonts w:ascii="Calibri" w:hAnsi="Calibri"/>
          <w:color w:val="000000"/>
          <w:vertAlign w:val="superscript"/>
        </w:rPr>
        <w:t>***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01</w:t>
      </w:r>
      <w:r>
        <w:rPr>
          <w:rFonts w:ascii="Times New Roman" w:hAnsi="Times New Roman" w:cs="Times New Roman"/>
        </w:rPr>
        <w:t xml:space="preserve"> </w:t>
      </w:r>
      <w:r w:rsidRPr="00796AB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34C59">
        <w:rPr>
          <w:rFonts w:ascii="Times New Roman" w:hAnsi="Times New Roman" w:cs="Times New Roman"/>
        </w:rPr>
        <w:t xml:space="preserve">Adjusted for </w:t>
      </w:r>
      <w:r w:rsidR="000415D2">
        <w:rPr>
          <w:rFonts w:ascii="Times New Roman" w:hAnsi="Times New Roman" w:cs="Times New Roman"/>
        </w:rPr>
        <w:t>confounders (</w:t>
      </w:r>
      <w:r w:rsidRPr="00834C59">
        <w:rPr>
          <w:rFonts w:ascii="Times New Roman" w:hAnsi="Times New Roman" w:cs="Times New Roman"/>
        </w:rPr>
        <w:t>sex, multiple birth indicator, parental education, household income, cognit</w:t>
      </w:r>
      <w:r>
        <w:rPr>
          <w:rFonts w:ascii="Times New Roman" w:hAnsi="Times New Roman" w:cs="Times New Roman"/>
        </w:rPr>
        <w:t>ive ability, pubertal</w:t>
      </w:r>
      <w:r w:rsidR="005A32D6">
        <w:rPr>
          <w:rFonts w:ascii="Times New Roman" w:hAnsi="Times New Roman" w:cs="Times New Roman"/>
        </w:rPr>
        <w:t xml:space="preserve"> status, </w:t>
      </w:r>
      <w:r w:rsidRPr="00834C59">
        <w:rPr>
          <w:rFonts w:ascii="Times New Roman" w:hAnsi="Times New Roman" w:cs="Times New Roman"/>
        </w:rPr>
        <w:t>sp</w:t>
      </w:r>
      <w:r>
        <w:rPr>
          <w:rFonts w:ascii="Times New Roman" w:hAnsi="Times New Roman" w:cs="Times New Roman"/>
        </w:rPr>
        <w:t>at</w:t>
      </w:r>
      <w:r w:rsidR="00901D9A">
        <w:rPr>
          <w:rFonts w:ascii="Times New Roman" w:hAnsi="Times New Roman" w:cs="Times New Roman"/>
        </w:rPr>
        <w:t>ial working memory</w:t>
      </w:r>
      <w:r w:rsidR="005A32D6">
        <w:rPr>
          <w:rFonts w:ascii="Times New Roman" w:hAnsi="Times New Roman" w:cs="Times New Roman"/>
        </w:rPr>
        <w:t>, and</w:t>
      </w:r>
      <w:r w:rsidR="005A32D6" w:rsidRPr="005A32D6">
        <w:rPr>
          <w:rFonts w:ascii="Times New Roman" w:hAnsi="Times New Roman" w:cs="Times New Roman"/>
        </w:rPr>
        <w:t xml:space="preserve"> </w:t>
      </w:r>
      <w:r w:rsidR="005A32D6">
        <w:rPr>
          <w:rFonts w:ascii="Times New Roman" w:hAnsi="Times New Roman" w:cs="Times New Roman"/>
        </w:rPr>
        <w:t>internalising and externalising symptoms at age 11</w:t>
      </w:r>
      <w:r w:rsidR="000415D2">
        <w:rPr>
          <w:rFonts w:ascii="Times New Roman" w:hAnsi="Times New Roman" w:cs="Times New Roman"/>
        </w:rPr>
        <w:t>)</w:t>
      </w:r>
      <w:r w:rsidRPr="00834C5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96AB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96AB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d</w:t>
      </w:r>
      <w:r w:rsidRPr="00796AB7">
        <w:rPr>
          <w:rFonts w:ascii="Times New Roman" w:hAnsi="Times New Roman" w:cs="Times New Roman"/>
        </w:rPr>
        <w:t>justed for</w:t>
      </w:r>
      <w:r>
        <w:rPr>
          <w:rFonts w:ascii="Times New Roman" w:hAnsi="Times New Roman" w:cs="Times New Roman"/>
        </w:rPr>
        <w:t xml:space="preserve"> confounders + </w:t>
      </w:r>
      <w:r w:rsidR="000415D2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uality of DM z-score at age 11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2532AE90" w14:textId="77777777" w:rsidR="00A71F1F" w:rsidRDefault="00A71F1F" w:rsidP="005C4CAF">
      <w:pPr>
        <w:spacing w:after="0" w:line="240" w:lineRule="auto"/>
        <w:rPr>
          <w:rFonts w:ascii="Times New Roman" w:hAnsi="Times New Roman" w:cs="Times New Roman"/>
        </w:rPr>
      </w:pPr>
    </w:p>
    <w:p w14:paraId="245F7DA4" w14:textId="3024FE58" w:rsidR="005C4CAF" w:rsidRDefault="005C4CAF">
      <w:pPr>
        <w:spacing w:before="100" w:beforeAutospacing="1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E777BF" w14:textId="245C52A3" w:rsidR="00A71F1F" w:rsidRDefault="006C29A3" w:rsidP="005C4CA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S3: The </w:t>
      </w:r>
      <w:r w:rsidR="00A71F1F">
        <w:rPr>
          <w:rFonts w:ascii="Times New Roman" w:hAnsi="Times New Roman" w:cs="Times New Roman"/>
        </w:rPr>
        <w:t>association between deliberation time</w:t>
      </w:r>
      <w:r w:rsidR="00A71F1F" w:rsidRPr="00834C59">
        <w:rPr>
          <w:rFonts w:ascii="Times New Roman" w:hAnsi="Times New Roman" w:cs="Times New Roman"/>
        </w:rPr>
        <w:t xml:space="preserve"> </w:t>
      </w:r>
      <w:r w:rsidR="00A71F1F">
        <w:rPr>
          <w:rFonts w:ascii="Times New Roman" w:hAnsi="Times New Roman" w:cs="Times New Roman"/>
        </w:rPr>
        <w:t xml:space="preserve">z-scores </w:t>
      </w:r>
      <w:r w:rsidR="0035172D">
        <w:rPr>
          <w:rFonts w:ascii="Times New Roman" w:hAnsi="Times New Roman" w:cs="Times New Roman"/>
        </w:rPr>
        <w:t xml:space="preserve">and </w:t>
      </w:r>
      <w:r w:rsidR="00400138" w:rsidRPr="00B2770B">
        <w:rPr>
          <w:rFonts w:ascii="Times New Roman" w:hAnsi="Times New Roman" w:cs="Times New Roman"/>
        </w:rPr>
        <w:t>psychological</w:t>
      </w:r>
      <w:r w:rsidR="00400138">
        <w:rPr>
          <w:rFonts w:ascii="Times New Roman" w:hAnsi="Times New Roman" w:cs="Times New Roman"/>
        </w:rPr>
        <w:t xml:space="preserve"> wellbeing and risky behaviours </w:t>
      </w:r>
      <w:r w:rsidR="00400138" w:rsidRPr="00834C59">
        <w:rPr>
          <w:rFonts w:ascii="Times New Roman" w:hAnsi="Times New Roman" w:cs="Times New Roman"/>
        </w:rPr>
        <w:t>at age 14</w:t>
      </w:r>
      <w:r w:rsidR="00400138">
        <w:rPr>
          <w:rFonts w:ascii="Times New Roman" w:hAnsi="Times New Roman" w:cs="Times New Roman"/>
        </w:rPr>
        <w:t xml:space="preserve"> adjusted for internalising and externalising symptoms at age 11</w:t>
      </w:r>
      <w:r w:rsidR="00400138" w:rsidRPr="00834C59">
        <w:rPr>
          <w:rFonts w:ascii="Times New Roman" w:hAnsi="Times New Roman" w:cs="Times New Roman"/>
        </w:rPr>
        <w:t xml:space="preserve">, by </w:t>
      </w:r>
      <w:r w:rsidR="00400138">
        <w:rPr>
          <w:rFonts w:ascii="Times New Roman" w:hAnsi="Times New Roman" w:cs="Times New Roman"/>
        </w:rPr>
        <w:t>group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70"/>
        <w:gridCol w:w="1370"/>
        <w:gridCol w:w="1370"/>
        <w:gridCol w:w="1372"/>
      </w:tblGrid>
      <w:tr w:rsidR="00A71F1F" w:rsidRPr="00834C59" w14:paraId="2921C7C7" w14:textId="77777777" w:rsidTr="00F45A8A">
        <w:tc>
          <w:tcPr>
            <w:tcW w:w="1963" w:type="pct"/>
            <w:tcBorders>
              <w:top w:val="single" w:sz="12" w:space="0" w:color="auto"/>
            </w:tcBorders>
          </w:tcPr>
          <w:p w14:paraId="50E9A517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6F40DE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beration time at age 14</w:t>
            </w:r>
            <w:r w:rsidRPr="00834C59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1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8527F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s in deliberation </w:t>
            </w:r>
            <w:proofErr w:type="spellStart"/>
            <w:r>
              <w:rPr>
                <w:rFonts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A71F1F" w:rsidRPr="00834C59" w14:paraId="7ADF5CAA" w14:textId="77777777" w:rsidTr="00F45A8A">
        <w:tc>
          <w:tcPr>
            <w:tcW w:w="1963" w:type="pct"/>
            <w:tcBorders>
              <w:bottom w:val="single" w:sz="12" w:space="0" w:color="auto"/>
            </w:tcBorders>
          </w:tcPr>
          <w:p w14:paraId="0FF9D7AA" w14:textId="07B61F59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Outcome</w:t>
            </w:r>
            <w:r w:rsidR="003A344C">
              <w:rPr>
                <w:rFonts w:ascii="Times New Roman" w:hAnsi="Times New Roman" w:cs="Times New Roman"/>
              </w:rPr>
              <w:t xml:space="preserve"> at age 14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35B56" w14:textId="04DB0CA3" w:rsidR="00A71F1F" w:rsidRPr="00834C59" w:rsidRDefault="00A04090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3F67E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40A2D" w14:textId="62807F63" w:rsidR="00A71F1F" w:rsidRPr="00834C59" w:rsidRDefault="00A04090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37485A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</w:tr>
      <w:tr w:rsidR="00A71F1F" w:rsidRPr="00834C59" w14:paraId="54828B76" w14:textId="77777777" w:rsidTr="00F45A8A">
        <w:tc>
          <w:tcPr>
            <w:tcW w:w="1963" w:type="pct"/>
            <w:tcBorders>
              <w:top w:val="single" w:sz="12" w:space="0" w:color="auto"/>
            </w:tcBorders>
          </w:tcPr>
          <w:p w14:paraId="65F2D9E6" w14:textId="76A3DF50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proofErr w:type="gramStart"/>
            <w:r w:rsidRPr="00834C59">
              <w:rPr>
                <w:rFonts w:ascii="Times New Roman" w:hAnsi="Times New Roman" w:cs="Times New Roman"/>
              </w:rPr>
              <w:t>Happiness</w:t>
            </w:r>
            <w:r>
              <w:rPr>
                <w:rFonts w:ascii="Times New Roman" w:hAnsi="Times New Roman" w:cs="Times New Roman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</w:rPr>
              <w:t>n = 9,796)</w:t>
            </w: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309E2BF1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3F0878CB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430EDF15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tcBorders>
              <w:top w:val="single" w:sz="12" w:space="0" w:color="auto"/>
            </w:tcBorders>
          </w:tcPr>
          <w:p w14:paraId="2C911294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02144D" w:rsidRPr="00834C59" w14:paraId="1C4F7780" w14:textId="77777777" w:rsidTr="00F45A8A">
        <w:tc>
          <w:tcPr>
            <w:tcW w:w="1963" w:type="pct"/>
          </w:tcPr>
          <w:p w14:paraId="2F2D0396" w14:textId="77777777" w:rsidR="0002144D" w:rsidRPr="00834C59" w:rsidRDefault="0002144D" w:rsidP="005C4CAF">
            <w:pPr>
              <w:ind w:left="321" w:hanging="321"/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6CEF6389" w14:textId="1E49D52F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59" w:type="pct"/>
            <w:vAlign w:val="bottom"/>
          </w:tcPr>
          <w:p w14:paraId="36CA7B00" w14:textId="11841E81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59" w:type="pct"/>
            <w:vAlign w:val="bottom"/>
          </w:tcPr>
          <w:p w14:paraId="10DD8F23" w14:textId="6734A080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0" w:type="pct"/>
            <w:vAlign w:val="bottom"/>
          </w:tcPr>
          <w:p w14:paraId="1EC8E6EB" w14:textId="68FE4748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02144D" w:rsidRPr="00834C59" w14:paraId="0F0DA2A9" w14:textId="77777777" w:rsidTr="00F45A8A">
        <w:tc>
          <w:tcPr>
            <w:tcW w:w="1963" w:type="pct"/>
          </w:tcPr>
          <w:p w14:paraId="2FA830D5" w14:textId="07BB04EA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59" w:type="pct"/>
            <w:vAlign w:val="bottom"/>
          </w:tcPr>
          <w:p w14:paraId="62663238" w14:textId="6F9FBA02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2.18</w:t>
            </w:r>
            <w:r w:rsidRPr="0002144D">
              <w:rPr>
                <w:rFonts w:ascii="Calibri" w:hAnsi="Calibri" w:cs="Calibri"/>
                <w:color w:val="000000"/>
                <w:vertAlign w:val="superscript"/>
              </w:rPr>
              <w:t>*</w:t>
            </w:r>
            <w:r w:rsidR="00612A25" w:rsidRPr="0002144D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59" w:type="pct"/>
            <w:vAlign w:val="bottom"/>
          </w:tcPr>
          <w:p w14:paraId="05A17C31" w14:textId="6535A11C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59" w:type="pct"/>
            <w:vAlign w:val="bottom"/>
          </w:tcPr>
          <w:p w14:paraId="1F262238" w14:textId="2CB83A6F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2.17</w:t>
            </w:r>
            <w:r w:rsidR="00612A25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760" w:type="pct"/>
            <w:vAlign w:val="bottom"/>
          </w:tcPr>
          <w:p w14:paraId="14FB7D96" w14:textId="1CAC4907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02144D" w:rsidRPr="00834C59" w14:paraId="3E4D5E8F" w14:textId="77777777" w:rsidTr="00F45A8A">
        <w:tc>
          <w:tcPr>
            <w:tcW w:w="1963" w:type="pct"/>
          </w:tcPr>
          <w:p w14:paraId="1925E598" w14:textId="32A67B5B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vAlign w:val="bottom"/>
          </w:tcPr>
          <w:p w14:paraId="5DE5B489" w14:textId="026B7622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  <w:r w:rsidRPr="0002144D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59" w:type="pct"/>
            <w:vAlign w:val="bottom"/>
          </w:tcPr>
          <w:p w14:paraId="504BCE13" w14:textId="293804A6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759" w:type="pct"/>
            <w:vAlign w:val="bottom"/>
          </w:tcPr>
          <w:p w14:paraId="072D94BC" w14:textId="47EF5ECE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612A25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760" w:type="pct"/>
            <w:vAlign w:val="bottom"/>
          </w:tcPr>
          <w:p w14:paraId="7AAF9E00" w14:textId="29EF71D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A71F1F" w:rsidRPr="00834C59" w14:paraId="6B91F679" w14:textId="77777777" w:rsidTr="00F45A8A">
        <w:tc>
          <w:tcPr>
            <w:tcW w:w="1963" w:type="pct"/>
          </w:tcPr>
          <w:p w14:paraId="393177D4" w14:textId="37D73364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Self-</w:t>
            </w:r>
            <w:proofErr w:type="gramStart"/>
            <w:r w:rsidRPr="00834C59">
              <w:rPr>
                <w:rFonts w:ascii="Times New Roman" w:hAnsi="Times New Roman" w:cs="Times New Roman"/>
              </w:rPr>
              <w:t>esteem</w:t>
            </w:r>
            <w:r>
              <w:rPr>
                <w:rFonts w:ascii="Times New Roman" w:hAnsi="Times New Roman" w:cs="Times New Roman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</w:rPr>
              <w:t>n =9,720)</w:t>
            </w:r>
          </w:p>
        </w:tc>
        <w:tc>
          <w:tcPr>
            <w:tcW w:w="759" w:type="pct"/>
          </w:tcPr>
          <w:p w14:paraId="39CEDEBA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50434FD3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415A2BB7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3B4BF20F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144D" w:rsidRPr="00834C59" w14:paraId="4CFAD74D" w14:textId="77777777" w:rsidTr="00F45A8A">
        <w:tc>
          <w:tcPr>
            <w:tcW w:w="1963" w:type="pct"/>
          </w:tcPr>
          <w:p w14:paraId="59A975AB" w14:textId="77777777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551408BF" w14:textId="1ACE39B8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59" w:type="pct"/>
            <w:vAlign w:val="bottom"/>
          </w:tcPr>
          <w:p w14:paraId="7CA0693D" w14:textId="748916BE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9" w:type="pct"/>
            <w:vAlign w:val="bottom"/>
          </w:tcPr>
          <w:p w14:paraId="30F251E8" w14:textId="59410466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60" w:type="pct"/>
            <w:vAlign w:val="bottom"/>
          </w:tcPr>
          <w:p w14:paraId="5B3CF7CA" w14:textId="213AA6FE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02144D" w:rsidRPr="00834C59" w14:paraId="0D1461CB" w14:textId="77777777" w:rsidTr="00F45A8A">
        <w:tc>
          <w:tcPr>
            <w:tcW w:w="1963" w:type="pct"/>
          </w:tcPr>
          <w:p w14:paraId="4E22736C" w14:textId="55DB5B4B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59" w:type="pct"/>
            <w:vAlign w:val="bottom"/>
          </w:tcPr>
          <w:p w14:paraId="1AB2D6E5" w14:textId="5B4A2F86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9C133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59" w:type="pct"/>
            <w:vAlign w:val="bottom"/>
          </w:tcPr>
          <w:p w14:paraId="59EACECE" w14:textId="3BC6CE3D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59" w:type="pct"/>
            <w:vAlign w:val="bottom"/>
          </w:tcPr>
          <w:p w14:paraId="200C96D8" w14:textId="31CA57F0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760" w:type="pct"/>
            <w:vAlign w:val="bottom"/>
          </w:tcPr>
          <w:p w14:paraId="1E03A66D" w14:textId="3A9C6DC0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2144D" w:rsidRPr="00834C59" w14:paraId="1B0B0EEF" w14:textId="77777777" w:rsidTr="00F45A8A">
        <w:tc>
          <w:tcPr>
            <w:tcW w:w="1963" w:type="pct"/>
          </w:tcPr>
          <w:p w14:paraId="61F85314" w14:textId="480E1B5E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vAlign w:val="bottom"/>
          </w:tcPr>
          <w:p w14:paraId="0E981829" w14:textId="54E2DE6A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59" w:type="pct"/>
            <w:vAlign w:val="bottom"/>
          </w:tcPr>
          <w:p w14:paraId="7BE393F7" w14:textId="1E7B63B3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59" w:type="pct"/>
            <w:vAlign w:val="bottom"/>
          </w:tcPr>
          <w:p w14:paraId="64B057F9" w14:textId="1E2B373E" w:rsidR="0002144D" w:rsidRPr="00796AB7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60" w:type="pct"/>
            <w:vAlign w:val="bottom"/>
          </w:tcPr>
          <w:p w14:paraId="5C2BE55D" w14:textId="7AF30CDA" w:rsidR="0002144D" w:rsidRPr="00796AB7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A71F1F" w:rsidRPr="00834C59" w14:paraId="3B9EF731" w14:textId="77777777" w:rsidTr="00F45A8A">
        <w:tc>
          <w:tcPr>
            <w:tcW w:w="1963" w:type="pct"/>
          </w:tcPr>
          <w:p w14:paraId="12489AC1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Depressive symptoms</w:t>
            </w:r>
            <w:r>
              <w:rPr>
                <w:rFonts w:ascii="Times New Roman" w:hAnsi="Times New Roman" w:cs="Times New Roman"/>
              </w:rPr>
              <w:t xml:space="preserve"> (n =9,754)</w:t>
            </w:r>
          </w:p>
        </w:tc>
        <w:tc>
          <w:tcPr>
            <w:tcW w:w="759" w:type="pct"/>
          </w:tcPr>
          <w:p w14:paraId="06658CDF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00DA07AE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47654852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13944EC7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144D" w:rsidRPr="00834C59" w14:paraId="31EA4704" w14:textId="77777777" w:rsidTr="00F45A8A">
        <w:tc>
          <w:tcPr>
            <w:tcW w:w="1963" w:type="pct"/>
          </w:tcPr>
          <w:p w14:paraId="5C7DF6E7" w14:textId="77777777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6775EF88" w14:textId="61F9FE74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59" w:type="pct"/>
            <w:vAlign w:val="bottom"/>
          </w:tcPr>
          <w:p w14:paraId="327318A9" w14:textId="4EA3801B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59" w:type="pct"/>
            <w:vAlign w:val="bottom"/>
          </w:tcPr>
          <w:p w14:paraId="0485E696" w14:textId="1BBF31D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60" w:type="pct"/>
            <w:vAlign w:val="bottom"/>
          </w:tcPr>
          <w:p w14:paraId="1FEBBE25" w14:textId="10E8995F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02144D" w:rsidRPr="00834C59" w14:paraId="6C0EB7AB" w14:textId="77777777" w:rsidTr="00F45A8A">
        <w:tc>
          <w:tcPr>
            <w:tcW w:w="1963" w:type="pct"/>
          </w:tcPr>
          <w:p w14:paraId="03B3396D" w14:textId="603CD05F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bottom"/>
          </w:tcPr>
          <w:p w14:paraId="0DAEBD54" w14:textId="4AA5CACD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  <w:r w:rsidRPr="0002144D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759" w:type="pct"/>
            <w:vAlign w:val="bottom"/>
          </w:tcPr>
          <w:p w14:paraId="03A1F1DF" w14:textId="679092AE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59" w:type="pct"/>
            <w:vAlign w:val="bottom"/>
          </w:tcPr>
          <w:p w14:paraId="76C8ADE2" w14:textId="1F2B794C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  <w:r w:rsidRPr="0002144D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760" w:type="pct"/>
            <w:vAlign w:val="bottom"/>
          </w:tcPr>
          <w:p w14:paraId="0BC3A7F2" w14:textId="185E62DB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02144D" w:rsidRPr="00834C59" w14:paraId="1FF9D266" w14:textId="77777777" w:rsidTr="00F45A8A">
        <w:tc>
          <w:tcPr>
            <w:tcW w:w="1963" w:type="pct"/>
          </w:tcPr>
          <w:p w14:paraId="0BA90346" w14:textId="1812A395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vAlign w:val="bottom"/>
          </w:tcPr>
          <w:p w14:paraId="6DEF5A7C" w14:textId="3058086F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759" w:type="pct"/>
            <w:vAlign w:val="bottom"/>
          </w:tcPr>
          <w:p w14:paraId="126F40E2" w14:textId="3C486164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59" w:type="pct"/>
            <w:vAlign w:val="bottom"/>
          </w:tcPr>
          <w:p w14:paraId="5118DF10" w14:textId="78031ECE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60" w:type="pct"/>
            <w:vAlign w:val="bottom"/>
          </w:tcPr>
          <w:p w14:paraId="42325529" w14:textId="2AC1CE55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71F1F" w:rsidRPr="00834C59" w14:paraId="4941061D" w14:textId="77777777" w:rsidTr="00F45A8A">
        <w:tc>
          <w:tcPr>
            <w:tcW w:w="1963" w:type="pct"/>
          </w:tcPr>
          <w:p w14:paraId="4E0957FD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>Self-harming behaviour</w:t>
            </w:r>
            <w:r>
              <w:rPr>
                <w:rFonts w:ascii="Times New Roman" w:hAnsi="Times New Roman" w:cs="Times New Roman"/>
              </w:rPr>
              <w:t xml:space="preserve"> (n =9,832)</w:t>
            </w:r>
          </w:p>
        </w:tc>
        <w:tc>
          <w:tcPr>
            <w:tcW w:w="759" w:type="pct"/>
          </w:tcPr>
          <w:p w14:paraId="578162F2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19BDB62F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1E02DB8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6EABA0B4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144D" w:rsidRPr="00834C59" w14:paraId="598E6C99" w14:textId="77777777" w:rsidTr="00F45A8A">
        <w:tc>
          <w:tcPr>
            <w:tcW w:w="1963" w:type="pct"/>
          </w:tcPr>
          <w:p w14:paraId="5E944F97" w14:textId="77777777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7ABE3183" w14:textId="1F080DE1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59" w:type="pct"/>
            <w:vAlign w:val="bottom"/>
          </w:tcPr>
          <w:p w14:paraId="6D7E70BD" w14:textId="13092F15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9" w:type="pct"/>
            <w:vAlign w:val="bottom"/>
          </w:tcPr>
          <w:p w14:paraId="26B7F022" w14:textId="7383A1AA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60" w:type="pct"/>
            <w:vAlign w:val="bottom"/>
          </w:tcPr>
          <w:p w14:paraId="79840A5C" w14:textId="1BDDDBF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02144D" w:rsidRPr="00834C59" w14:paraId="4C5B4CE1" w14:textId="77777777" w:rsidTr="00F45A8A">
        <w:tc>
          <w:tcPr>
            <w:tcW w:w="1963" w:type="pct"/>
          </w:tcPr>
          <w:p w14:paraId="47E9091E" w14:textId="1E1A4128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bottom"/>
          </w:tcPr>
          <w:p w14:paraId="520F8E14" w14:textId="625FF0E6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759" w:type="pct"/>
            <w:vAlign w:val="bottom"/>
          </w:tcPr>
          <w:p w14:paraId="39CA685D" w14:textId="15A99135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59" w:type="pct"/>
            <w:vAlign w:val="bottom"/>
          </w:tcPr>
          <w:p w14:paraId="25127C1F" w14:textId="294D3BAC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760" w:type="pct"/>
            <w:vAlign w:val="bottom"/>
          </w:tcPr>
          <w:p w14:paraId="51307DEA" w14:textId="12F70942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02144D" w:rsidRPr="00834C59" w14:paraId="085823F8" w14:textId="77777777" w:rsidTr="00F45A8A">
        <w:tc>
          <w:tcPr>
            <w:tcW w:w="1963" w:type="pct"/>
          </w:tcPr>
          <w:p w14:paraId="65A12987" w14:textId="70424D95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vAlign w:val="bottom"/>
          </w:tcPr>
          <w:p w14:paraId="72C31F6B" w14:textId="25345614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9" w:type="pct"/>
            <w:vAlign w:val="bottom"/>
          </w:tcPr>
          <w:p w14:paraId="429943FB" w14:textId="63D6FD1A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59" w:type="pct"/>
            <w:vAlign w:val="bottom"/>
          </w:tcPr>
          <w:p w14:paraId="0CD1D49F" w14:textId="2A2ADF4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60" w:type="pct"/>
            <w:vAlign w:val="bottom"/>
          </w:tcPr>
          <w:p w14:paraId="68D68278" w14:textId="49C55AE6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A71F1F" w:rsidRPr="00834C59" w14:paraId="3DD76468" w14:textId="77777777" w:rsidTr="00F45A8A">
        <w:tc>
          <w:tcPr>
            <w:tcW w:w="1963" w:type="pct"/>
          </w:tcPr>
          <w:p w14:paraId="38688390" w14:textId="3AA733DB" w:rsidR="00A71F1F" w:rsidRPr="00834C59" w:rsidRDefault="00DF7C27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71F1F">
              <w:rPr>
                <w:rFonts w:ascii="Times New Roman" w:hAnsi="Times New Roman" w:cs="Times New Roman"/>
              </w:rPr>
              <w:t xml:space="preserve">ntisocial </w:t>
            </w:r>
            <w:proofErr w:type="gramStart"/>
            <w:r w:rsidR="00A71F1F">
              <w:rPr>
                <w:rFonts w:ascii="Times New Roman" w:hAnsi="Times New Roman" w:cs="Times New Roman"/>
              </w:rPr>
              <w:t>behaviour  (</w:t>
            </w:r>
            <w:proofErr w:type="gramEnd"/>
            <w:r w:rsidR="00A71F1F">
              <w:rPr>
                <w:rFonts w:ascii="Times New Roman" w:hAnsi="Times New Roman" w:cs="Times New Roman"/>
              </w:rPr>
              <w:t>n =9,644)</w:t>
            </w:r>
          </w:p>
        </w:tc>
        <w:tc>
          <w:tcPr>
            <w:tcW w:w="759" w:type="pct"/>
          </w:tcPr>
          <w:p w14:paraId="1C8BF412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401F1854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03F5146D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6C1D5F2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144D" w:rsidRPr="00834C59" w14:paraId="49C86A57" w14:textId="77777777" w:rsidTr="00F45A8A">
        <w:tc>
          <w:tcPr>
            <w:tcW w:w="1963" w:type="pct"/>
          </w:tcPr>
          <w:p w14:paraId="0B33C785" w14:textId="77777777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5C79F5B5" w14:textId="40FCDF33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59" w:type="pct"/>
            <w:vAlign w:val="bottom"/>
          </w:tcPr>
          <w:p w14:paraId="4DD40A07" w14:textId="400B75D4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59" w:type="pct"/>
            <w:vAlign w:val="bottom"/>
          </w:tcPr>
          <w:p w14:paraId="5A919040" w14:textId="3BF7E80C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0" w:type="pct"/>
            <w:vAlign w:val="bottom"/>
          </w:tcPr>
          <w:p w14:paraId="1D57BBB2" w14:textId="308DF0AC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02144D" w:rsidRPr="00834C59" w14:paraId="74D07AD4" w14:textId="77777777" w:rsidTr="00F45A8A">
        <w:tc>
          <w:tcPr>
            <w:tcW w:w="1963" w:type="pct"/>
          </w:tcPr>
          <w:p w14:paraId="28A45ACE" w14:textId="3B7D3399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bottom"/>
          </w:tcPr>
          <w:p w14:paraId="443C6A73" w14:textId="12B418B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59" w:type="pct"/>
            <w:vAlign w:val="bottom"/>
          </w:tcPr>
          <w:p w14:paraId="5CCCA0E8" w14:textId="2225D285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59" w:type="pct"/>
            <w:vAlign w:val="bottom"/>
          </w:tcPr>
          <w:p w14:paraId="3145CA09" w14:textId="5056C7EE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60" w:type="pct"/>
            <w:vAlign w:val="bottom"/>
          </w:tcPr>
          <w:p w14:paraId="5D64885F" w14:textId="2C40E04F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02144D" w:rsidRPr="00834C59" w14:paraId="48B85F59" w14:textId="77777777" w:rsidTr="00F45A8A">
        <w:tc>
          <w:tcPr>
            <w:tcW w:w="1963" w:type="pct"/>
          </w:tcPr>
          <w:p w14:paraId="7D04FA71" w14:textId="4D3142A8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vAlign w:val="bottom"/>
          </w:tcPr>
          <w:p w14:paraId="4308C2C0" w14:textId="6580024E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  <w:r w:rsidRPr="0002144D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759" w:type="pct"/>
            <w:vAlign w:val="bottom"/>
          </w:tcPr>
          <w:p w14:paraId="422429C6" w14:textId="38C42F9E" w:rsidR="0002144D" w:rsidRPr="0073311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59" w:type="pct"/>
            <w:vAlign w:val="bottom"/>
          </w:tcPr>
          <w:p w14:paraId="00636B99" w14:textId="6257AFA2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  <w:r w:rsidRPr="0002144D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760" w:type="pct"/>
            <w:vAlign w:val="bottom"/>
          </w:tcPr>
          <w:p w14:paraId="012377D2" w14:textId="61A60E82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A71F1F" w:rsidRPr="00834C59" w14:paraId="1A8E8329" w14:textId="77777777" w:rsidTr="00F45A8A">
        <w:tc>
          <w:tcPr>
            <w:tcW w:w="1963" w:type="pct"/>
          </w:tcPr>
          <w:p w14:paraId="642EBA0D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drunk </w:t>
            </w:r>
            <w:r w:rsidRPr="00834C59">
              <w:rPr>
                <w:rFonts w:ascii="Times New Roman" w:hAnsi="Times New Roman" w:cs="Times New Roman"/>
              </w:rPr>
              <w:t>alcohol</w:t>
            </w:r>
            <w:r>
              <w:rPr>
                <w:rFonts w:ascii="Times New Roman" w:hAnsi="Times New Roman" w:cs="Times New Roman"/>
              </w:rPr>
              <w:t xml:space="preserve"> (n = 9,861)</w:t>
            </w:r>
          </w:p>
        </w:tc>
        <w:tc>
          <w:tcPr>
            <w:tcW w:w="759" w:type="pct"/>
          </w:tcPr>
          <w:p w14:paraId="6FA46647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10F49EAB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1377B6C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72AAB92A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144D" w:rsidRPr="00834C59" w14:paraId="68BCBC4F" w14:textId="77777777" w:rsidTr="00F45A8A">
        <w:tc>
          <w:tcPr>
            <w:tcW w:w="1963" w:type="pct"/>
          </w:tcPr>
          <w:p w14:paraId="684A7BF5" w14:textId="77777777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0C824B76" w14:textId="544BD017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59" w:type="pct"/>
            <w:vAlign w:val="bottom"/>
          </w:tcPr>
          <w:p w14:paraId="7D959F17" w14:textId="7B7AE09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59" w:type="pct"/>
            <w:vAlign w:val="bottom"/>
          </w:tcPr>
          <w:p w14:paraId="70054285" w14:textId="1C8376A6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60" w:type="pct"/>
            <w:vAlign w:val="bottom"/>
          </w:tcPr>
          <w:p w14:paraId="14D5CA40" w14:textId="7A6B839C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2144D" w:rsidRPr="00834C59" w14:paraId="2815268A" w14:textId="77777777" w:rsidTr="00F45A8A">
        <w:tc>
          <w:tcPr>
            <w:tcW w:w="1963" w:type="pct"/>
          </w:tcPr>
          <w:p w14:paraId="2B911258" w14:textId="75D70B35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bottom"/>
          </w:tcPr>
          <w:p w14:paraId="7779862B" w14:textId="3407D435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759" w:type="pct"/>
            <w:vAlign w:val="bottom"/>
          </w:tcPr>
          <w:p w14:paraId="0C1D1569" w14:textId="2B64C1C2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59" w:type="pct"/>
            <w:vAlign w:val="bottom"/>
          </w:tcPr>
          <w:p w14:paraId="52CB254D" w14:textId="09A4F88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760" w:type="pct"/>
            <w:vAlign w:val="bottom"/>
          </w:tcPr>
          <w:p w14:paraId="5662D1BD" w14:textId="18DFFCE3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02144D" w:rsidRPr="00834C59" w14:paraId="223520A0" w14:textId="77777777" w:rsidTr="00F45A8A">
        <w:tc>
          <w:tcPr>
            <w:tcW w:w="1963" w:type="pct"/>
          </w:tcPr>
          <w:p w14:paraId="4E743EAB" w14:textId="55D5EAD6" w:rsidR="0002144D" w:rsidRPr="00834C59" w:rsidRDefault="0002144D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vAlign w:val="bottom"/>
          </w:tcPr>
          <w:p w14:paraId="5C950B59" w14:textId="5369F469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759" w:type="pct"/>
            <w:vAlign w:val="bottom"/>
          </w:tcPr>
          <w:p w14:paraId="5CE13E61" w14:textId="22D23E2F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59" w:type="pct"/>
            <w:vAlign w:val="bottom"/>
          </w:tcPr>
          <w:p w14:paraId="48230267" w14:textId="63F544C3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760" w:type="pct"/>
            <w:vAlign w:val="bottom"/>
          </w:tcPr>
          <w:p w14:paraId="02200A3B" w14:textId="535BE4CD" w:rsidR="0002144D" w:rsidRPr="00834C59" w:rsidRDefault="0002144D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A71F1F" w:rsidRPr="00834C59" w14:paraId="5225E7F3" w14:textId="77777777" w:rsidTr="00F45A8A">
        <w:tc>
          <w:tcPr>
            <w:tcW w:w="1963" w:type="pct"/>
          </w:tcPr>
          <w:p w14:paraId="6B314D87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smoked</w:t>
            </w:r>
            <w:r w:rsidRPr="00834C59">
              <w:rPr>
                <w:rFonts w:ascii="Times New Roman" w:hAnsi="Times New Roman" w:cs="Times New Roman"/>
              </w:rPr>
              <w:t xml:space="preserve"> cigarettes</w:t>
            </w:r>
            <w:r>
              <w:rPr>
                <w:rFonts w:ascii="Times New Roman" w:hAnsi="Times New Roman" w:cs="Times New Roman"/>
              </w:rPr>
              <w:t xml:space="preserve"> (n =9,834)</w:t>
            </w:r>
          </w:p>
        </w:tc>
        <w:tc>
          <w:tcPr>
            <w:tcW w:w="759" w:type="pct"/>
          </w:tcPr>
          <w:p w14:paraId="5D7815BF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62E73B31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5BD6BBD6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57F0F64E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2A25" w:rsidRPr="00834C59" w14:paraId="084E042E" w14:textId="77777777" w:rsidTr="00F45A8A">
        <w:tc>
          <w:tcPr>
            <w:tcW w:w="1963" w:type="pct"/>
          </w:tcPr>
          <w:p w14:paraId="13403869" w14:textId="77777777" w:rsidR="00612A25" w:rsidRPr="00834C59" w:rsidRDefault="00612A25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21C0D389" w14:textId="249409BE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59" w:type="pct"/>
            <w:vAlign w:val="bottom"/>
          </w:tcPr>
          <w:p w14:paraId="7D7FFBDE" w14:textId="54F20E52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9" w:type="pct"/>
            <w:vAlign w:val="bottom"/>
          </w:tcPr>
          <w:p w14:paraId="31EE7055" w14:textId="0F5A912F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60" w:type="pct"/>
            <w:vAlign w:val="bottom"/>
          </w:tcPr>
          <w:p w14:paraId="235829F3" w14:textId="20806290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12A25" w:rsidRPr="00834C59" w14:paraId="28C3D56C" w14:textId="77777777" w:rsidTr="00F45A8A">
        <w:tc>
          <w:tcPr>
            <w:tcW w:w="1963" w:type="pct"/>
          </w:tcPr>
          <w:p w14:paraId="34031554" w14:textId="0A9EF3E1" w:rsidR="00612A25" w:rsidRPr="00834C59" w:rsidRDefault="00612A25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59" w:type="pct"/>
            <w:vAlign w:val="bottom"/>
          </w:tcPr>
          <w:p w14:paraId="75560F54" w14:textId="0599B5A6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759" w:type="pct"/>
            <w:vAlign w:val="bottom"/>
          </w:tcPr>
          <w:p w14:paraId="0197053A" w14:textId="77100D08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59" w:type="pct"/>
            <w:vAlign w:val="bottom"/>
          </w:tcPr>
          <w:p w14:paraId="19B0315A" w14:textId="7851E169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760" w:type="pct"/>
            <w:vAlign w:val="bottom"/>
          </w:tcPr>
          <w:p w14:paraId="176214C7" w14:textId="784174B3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612A25" w:rsidRPr="00834C59" w14:paraId="1247FCCF" w14:textId="77777777" w:rsidTr="00F45A8A">
        <w:tc>
          <w:tcPr>
            <w:tcW w:w="1963" w:type="pct"/>
          </w:tcPr>
          <w:p w14:paraId="7BDF5820" w14:textId="0EFEB3F1" w:rsidR="00612A25" w:rsidRPr="00834C59" w:rsidRDefault="00612A25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vAlign w:val="bottom"/>
          </w:tcPr>
          <w:p w14:paraId="4244BB8C" w14:textId="1280459D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759" w:type="pct"/>
            <w:vAlign w:val="bottom"/>
          </w:tcPr>
          <w:p w14:paraId="61DBCC17" w14:textId="0BF4591F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59" w:type="pct"/>
            <w:vAlign w:val="bottom"/>
          </w:tcPr>
          <w:p w14:paraId="48316D37" w14:textId="0226E51A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760" w:type="pct"/>
            <w:vAlign w:val="bottom"/>
          </w:tcPr>
          <w:p w14:paraId="2B37AF2C" w14:textId="292FC37B" w:rsidR="00612A25" w:rsidRPr="00834C59" w:rsidRDefault="00612A25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A71F1F" w:rsidRPr="00834C59" w14:paraId="219B8A7E" w14:textId="77777777" w:rsidTr="00F45A8A">
        <w:tc>
          <w:tcPr>
            <w:tcW w:w="1963" w:type="pct"/>
          </w:tcPr>
          <w:p w14:paraId="6EBA5229" w14:textId="77777777" w:rsidR="00A71F1F" w:rsidRPr="00834C59" w:rsidRDefault="00A71F1F" w:rsidP="005C4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used</w:t>
            </w:r>
            <w:r w:rsidRPr="00834C59">
              <w:rPr>
                <w:rFonts w:ascii="Times New Roman" w:hAnsi="Times New Roman" w:cs="Times New Roman"/>
              </w:rPr>
              <w:t xml:space="preserve"> illegal drugs</w:t>
            </w:r>
            <w:r>
              <w:rPr>
                <w:rFonts w:ascii="Times New Roman" w:hAnsi="Times New Roman" w:cs="Times New Roman"/>
              </w:rPr>
              <w:t xml:space="preserve"> (n =9,864)</w:t>
            </w:r>
          </w:p>
        </w:tc>
        <w:tc>
          <w:tcPr>
            <w:tcW w:w="759" w:type="pct"/>
          </w:tcPr>
          <w:p w14:paraId="7CEEDB3D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725DA62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0DBCDF4C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21CF1D16" w14:textId="77777777" w:rsidR="00A71F1F" w:rsidRPr="00834C59" w:rsidRDefault="00A71F1F" w:rsidP="005C4C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BD1" w:rsidRPr="00834C59" w14:paraId="5472DFE0" w14:textId="77777777" w:rsidTr="00F45A8A">
        <w:tc>
          <w:tcPr>
            <w:tcW w:w="1963" w:type="pct"/>
          </w:tcPr>
          <w:p w14:paraId="671CD1C6" w14:textId="77777777" w:rsidR="00014BD1" w:rsidRPr="00834C59" w:rsidRDefault="00014BD1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bottom"/>
          </w:tcPr>
          <w:p w14:paraId="57A87624" w14:textId="15A5CE56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59" w:type="pct"/>
            <w:vAlign w:val="bottom"/>
          </w:tcPr>
          <w:p w14:paraId="74C91B6A" w14:textId="5B0234BF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59" w:type="pct"/>
            <w:vAlign w:val="bottom"/>
          </w:tcPr>
          <w:p w14:paraId="622DB7A1" w14:textId="2DFC741C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60" w:type="pct"/>
            <w:vAlign w:val="bottom"/>
          </w:tcPr>
          <w:p w14:paraId="0EEA7ABA" w14:textId="48FF2E70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014BD1" w:rsidRPr="00834C59" w14:paraId="27C95BC3" w14:textId="77777777" w:rsidTr="00F45A8A">
        <w:tc>
          <w:tcPr>
            <w:tcW w:w="1963" w:type="pct"/>
          </w:tcPr>
          <w:p w14:paraId="560377F4" w14:textId="5C49D6AD" w:rsidR="00014BD1" w:rsidRPr="00834C59" w:rsidRDefault="00014BD1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bottom"/>
          </w:tcPr>
          <w:p w14:paraId="5E1DB4D7" w14:textId="03749DA6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759" w:type="pct"/>
            <w:vAlign w:val="bottom"/>
          </w:tcPr>
          <w:p w14:paraId="34AF76D8" w14:textId="7EB963B4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759" w:type="pct"/>
            <w:vAlign w:val="bottom"/>
          </w:tcPr>
          <w:p w14:paraId="4A6F1509" w14:textId="00A5577B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760" w:type="pct"/>
            <w:vAlign w:val="bottom"/>
          </w:tcPr>
          <w:p w14:paraId="2286C892" w14:textId="6219C686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14BD1" w:rsidRPr="00834C59" w14:paraId="21E53BD8" w14:textId="77777777" w:rsidTr="00F45A8A">
        <w:tc>
          <w:tcPr>
            <w:tcW w:w="1963" w:type="pct"/>
            <w:tcBorders>
              <w:bottom w:val="single" w:sz="12" w:space="0" w:color="auto"/>
            </w:tcBorders>
          </w:tcPr>
          <w:p w14:paraId="72D20FB1" w14:textId="17BD988C" w:rsidR="00014BD1" w:rsidRPr="00834C59" w:rsidRDefault="00014BD1" w:rsidP="005C4CAF">
            <w:pPr>
              <w:rPr>
                <w:rFonts w:ascii="Times New Roman" w:hAnsi="Times New Roman" w:cs="Times New Roman"/>
              </w:rPr>
            </w:pPr>
            <w:r w:rsidRPr="00834C59">
              <w:rPr>
                <w:rFonts w:ascii="Times New Roman" w:hAnsi="Times New Roman" w:cs="Times New Roman"/>
              </w:rPr>
              <w:t xml:space="preserve">  </w:t>
            </w:r>
            <w:r w:rsidR="008F3EBB">
              <w:rPr>
                <w:rFonts w:ascii="Times New Roman" w:hAnsi="Times New Roman" w:cs="Times New Roman"/>
              </w:rPr>
              <w:t>Group</w:t>
            </w:r>
            <w:r w:rsidRPr="00834C59">
              <w:rPr>
                <w:rFonts w:ascii="Times New Roman" w:hAnsi="Times New Roman" w:cs="Times New Roman"/>
              </w:rPr>
              <w:t xml:space="preserve">* Deliberation time 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bottom"/>
          </w:tcPr>
          <w:p w14:paraId="7FB100EB" w14:textId="1F81A8C8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bottom"/>
          </w:tcPr>
          <w:p w14:paraId="447D2EE2" w14:textId="205C0695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bottom"/>
          </w:tcPr>
          <w:p w14:paraId="117C6327" w14:textId="11E1EF68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vAlign w:val="bottom"/>
          </w:tcPr>
          <w:p w14:paraId="6BF49AD8" w14:textId="23AA16DD" w:rsidR="00014BD1" w:rsidRPr="00834C59" w:rsidRDefault="00014BD1" w:rsidP="005C4CA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</w:tbl>
    <w:p w14:paraId="66842B57" w14:textId="26CD3FFB" w:rsidR="008A7FE7" w:rsidRPr="00632A5D" w:rsidRDefault="008A7FE7" w:rsidP="005C4CAF">
      <w:pPr>
        <w:spacing w:after="0" w:line="240" w:lineRule="auto"/>
        <w:rPr>
          <w:rFonts w:ascii="Times New Roman" w:hAnsi="Times New Roman" w:cs="Times New Roman"/>
        </w:rPr>
      </w:pPr>
      <w:r w:rsidRPr="000C326B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SE = standard error. </w:t>
      </w:r>
      <w:r w:rsidRPr="00834C59">
        <w:rPr>
          <w:rFonts w:ascii="Times New Roman" w:hAnsi="Times New Roman" w:cs="Times New Roman"/>
        </w:rPr>
        <w:t xml:space="preserve">The typically developing group is taken as reference. </w:t>
      </w:r>
      <w:r w:rsidRPr="00A76260">
        <w:rPr>
          <w:rFonts w:ascii="Calibri" w:hAnsi="Calibri"/>
          <w:color w:val="000000"/>
          <w:vertAlign w:val="superscript"/>
        </w:rPr>
        <w:t>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5, </w:t>
      </w:r>
      <w:r w:rsidRPr="00A76260">
        <w:rPr>
          <w:rFonts w:ascii="Calibri" w:hAnsi="Calibri"/>
          <w:color w:val="000000"/>
          <w:vertAlign w:val="superscript"/>
        </w:rPr>
        <w:t>*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1, </w:t>
      </w:r>
      <w:r w:rsidRPr="00A76260">
        <w:rPr>
          <w:rFonts w:ascii="Calibri" w:hAnsi="Calibri"/>
          <w:color w:val="000000"/>
          <w:vertAlign w:val="superscript"/>
        </w:rPr>
        <w:t>**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05, </w:t>
      </w:r>
      <w:r w:rsidRPr="00A76260">
        <w:rPr>
          <w:rFonts w:ascii="Calibri" w:hAnsi="Calibri"/>
          <w:color w:val="000000"/>
          <w:vertAlign w:val="superscript"/>
        </w:rPr>
        <w:t>****</w:t>
      </w:r>
      <w:r w:rsidRPr="006641CA">
        <w:rPr>
          <w:rFonts w:ascii="Calibri" w:hAnsi="Calibri"/>
          <w:i/>
          <w:color w:val="000000"/>
        </w:rPr>
        <w:t>p</w:t>
      </w:r>
      <w:r>
        <w:rPr>
          <w:rFonts w:ascii="Calibri" w:hAnsi="Calibri"/>
          <w:color w:val="000000"/>
        </w:rPr>
        <w:t xml:space="preserve"> &lt; .001</w:t>
      </w:r>
      <w:r>
        <w:rPr>
          <w:rFonts w:ascii="Times New Roman" w:hAnsi="Times New Roman" w:cs="Times New Roman"/>
        </w:rPr>
        <w:t xml:space="preserve"> </w:t>
      </w:r>
      <w:r w:rsidRPr="00796AB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34C59">
        <w:rPr>
          <w:rFonts w:ascii="Times New Roman" w:hAnsi="Times New Roman" w:cs="Times New Roman"/>
        </w:rPr>
        <w:t xml:space="preserve">Adjusted for </w:t>
      </w:r>
      <w:r w:rsidR="0035172D">
        <w:rPr>
          <w:rFonts w:ascii="Times New Roman" w:hAnsi="Times New Roman" w:cs="Times New Roman"/>
        </w:rPr>
        <w:t>confounders (</w:t>
      </w:r>
      <w:r w:rsidRPr="00834C59">
        <w:rPr>
          <w:rFonts w:ascii="Times New Roman" w:hAnsi="Times New Roman" w:cs="Times New Roman"/>
        </w:rPr>
        <w:t>sex, multiple birth indicator, parental education, household income, cognit</w:t>
      </w:r>
      <w:r>
        <w:rPr>
          <w:rFonts w:ascii="Times New Roman" w:hAnsi="Times New Roman" w:cs="Times New Roman"/>
        </w:rPr>
        <w:t>ive ability, pubertal</w:t>
      </w:r>
      <w:r w:rsidR="00A04090">
        <w:rPr>
          <w:rFonts w:ascii="Times New Roman" w:hAnsi="Times New Roman" w:cs="Times New Roman"/>
        </w:rPr>
        <w:t xml:space="preserve"> status, </w:t>
      </w:r>
      <w:r w:rsidRPr="00834C59">
        <w:rPr>
          <w:rFonts w:ascii="Times New Roman" w:hAnsi="Times New Roman" w:cs="Times New Roman"/>
        </w:rPr>
        <w:t>sp</w:t>
      </w:r>
      <w:r>
        <w:rPr>
          <w:rFonts w:ascii="Times New Roman" w:hAnsi="Times New Roman" w:cs="Times New Roman"/>
        </w:rPr>
        <w:t>at</w:t>
      </w:r>
      <w:r w:rsidR="00901D9A">
        <w:rPr>
          <w:rFonts w:ascii="Times New Roman" w:hAnsi="Times New Roman" w:cs="Times New Roman"/>
        </w:rPr>
        <w:t>ial working memory</w:t>
      </w:r>
      <w:r w:rsidR="00A04090">
        <w:rPr>
          <w:rFonts w:ascii="Times New Roman" w:hAnsi="Times New Roman" w:cs="Times New Roman"/>
        </w:rPr>
        <w:t>, and</w:t>
      </w:r>
      <w:r w:rsidR="00A04090" w:rsidRPr="00A04090">
        <w:rPr>
          <w:rFonts w:ascii="Times New Roman" w:hAnsi="Times New Roman" w:cs="Times New Roman"/>
        </w:rPr>
        <w:t xml:space="preserve"> </w:t>
      </w:r>
      <w:r w:rsidR="00A04090">
        <w:rPr>
          <w:rFonts w:ascii="Times New Roman" w:hAnsi="Times New Roman" w:cs="Times New Roman"/>
        </w:rPr>
        <w:t>internalising and externalising symptoms at age 11</w:t>
      </w:r>
      <w:r w:rsidR="0035172D">
        <w:rPr>
          <w:rFonts w:ascii="Times New Roman" w:hAnsi="Times New Roman" w:cs="Times New Roman"/>
        </w:rPr>
        <w:t>)</w:t>
      </w:r>
      <w:r w:rsidRPr="00834C5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96AB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96AB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d</w:t>
      </w:r>
      <w:r w:rsidRPr="00796AB7">
        <w:rPr>
          <w:rFonts w:ascii="Times New Roman" w:hAnsi="Times New Roman" w:cs="Times New Roman"/>
        </w:rPr>
        <w:t>justed for</w:t>
      </w:r>
      <w:r>
        <w:rPr>
          <w:rFonts w:ascii="Times New Roman" w:hAnsi="Times New Roman" w:cs="Times New Roman"/>
        </w:rPr>
        <w:t xml:space="preserve"> confounders</w:t>
      </w:r>
      <w:r w:rsidR="003517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+ deliberation time z-score at age 11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038D4EF6" w14:textId="315C0C92" w:rsidR="00A71F1F" w:rsidRDefault="00A71F1F" w:rsidP="005C4CAF">
      <w:pPr>
        <w:spacing w:after="0" w:line="240" w:lineRule="auto"/>
        <w:rPr>
          <w:rFonts w:ascii="Times New Roman" w:hAnsi="Times New Roman" w:cs="Times New Roman"/>
        </w:rPr>
      </w:pPr>
    </w:p>
    <w:p w14:paraId="70D66446" w14:textId="6ACA7811" w:rsid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C2AD1A" w14:textId="77777777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 w:rsidRPr="003C236E">
        <w:rPr>
          <w:rFonts w:ascii="Times New Roman" w:hAnsi="Times New Roman" w:cs="Times New Roman"/>
        </w:rPr>
        <w:lastRenderedPageBreak/>
        <w:t>Supplemental Table S4: The effect of group status (TD or autism) on CGT z-scores at age 11 and 14 (TD as reference) including children ever diagnosed with ADHD (N = 10,138)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952"/>
        <w:gridCol w:w="952"/>
        <w:gridCol w:w="952"/>
        <w:gridCol w:w="952"/>
        <w:gridCol w:w="952"/>
        <w:gridCol w:w="953"/>
      </w:tblGrid>
      <w:tr w:rsidR="003C236E" w:rsidRPr="003C236E" w14:paraId="2F88C07C" w14:textId="77777777" w:rsidTr="00486A9C">
        <w:tc>
          <w:tcPr>
            <w:tcW w:w="3313" w:type="dxa"/>
            <w:tcBorders>
              <w:top w:val="single" w:sz="12" w:space="0" w:color="auto"/>
            </w:tcBorders>
          </w:tcPr>
          <w:p w14:paraId="61779C2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AF737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Model 1 (unadjusted)</w:t>
            </w:r>
          </w:p>
        </w:tc>
        <w:tc>
          <w:tcPr>
            <w:tcW w:w="19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ED858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Model 2 (confounder </w:t>
            </w:r>
            <w:proofErr w:type="gramStart"/>
            <w:r w:rsidRPr="003C236E">
              <w:rPr>
                <w:rFonts w:ascii="Times New Roman" w:hAnsi="Times New Roman" w:cs="Times New Roman"/>
              </w:rPr>
              <w:t>adjusted)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</w:tcPr>
          <w:p w14:paraId="4827879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Model 3 (Model 2 + SWM </w:t>
            </w:r>
            <w:proofErr w:type="gramStart"/>
            <w:r w:rsidRPr="003C236E">
              <w:rPr>
                <w:rFonts w:ascii="Times New Roman" w:hAnsi="Times New Roman" w:cs="Times New Roman"/>
              </w:rPr>
              <w:t>adjusted)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3C236E" w:rsidRPr="003C236E" w14:paraId="6A1D6D7B" w14:textId="77777777" w:rsidTr="00486A9C">
        <w:tc>
          <w:tcPr>
            <w:tcW w:w="3313" w:type="dxa"/>
            <w:tcBorders>
              <w:bottom w:val="single" w:sz="12" w:space="0" w:color="auto"/>
            </w:tcBorders>
          </w:tcPr>
          <w:p w14:paraId="2C4D23B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</w:tcPr>
          <w:p w14:paraId="26603F6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</w:tcPr>
          <w:p w14:paraId="556D526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</w:tcPr>
          <w:p w14:paraId="5DFECFD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</w:tcPr>
          <w:p w14:paraId="1377910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</w:tcPr>
          <w:p w14:paraId="6D04201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</w:tcPr>
          <w:p w14:paraId="5250356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</w:t>
            </w:r>
          </w:p>
        </w:tc>
      </w:tr>
      <w:tr w:rsidR="003C236E" w:rsidRPr="003C236E" w14:paraId="1AE29570" w14:textId="77777777" w:rsidTr="00486A9C">
        <w:tc>
          <w:tcPr>
            <w:tcW w:w="3313" w:type="dxa"/>
            <w:tcBorders>
              <w:top w:val="single" w:sz="12" w:space="0" w:color="auto"/>
            </w:tcBorders>
            <w:vAlign w:val="center"/>
          </w:tcPr>
          <w:p w14:paraId="05FE095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Quality of decision-making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7DB7FEA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16B2310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4D0FAEE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6DB5100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12" w:space="0" w:color="auto"/>
            </w:tcBorders>
            <w:vAlign w:val="center"/>
          </w:tcPr>
          <w:p w14:paraId="5634ED6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single" w:sz="12" w:space="0" w:color="auto"/>
            </w:tcBorders>
            <w:vAlign w:val="center"/>
          </w:tcPr>
          <w:p w14:paraId="4783806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18C6D5A0" w14:textId="77777777" w:rsidTr="00486A9C">
        <w:tc>
          <w:tcPr>
            <w:tcW w:w="3313" w:type="dxa"/>
            <w:vAlign w:val="center"/>
          </w:tcPr>
          <w:p w14:paraId="018BBA3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1</w:t>
            </w:r>
          </w:p>
        </w:tc>
        <w:tc>
          <w:tcPr>
            <w:tcW w:w="952" w:type="dxa"/>
            <w:vAlign w:val="center"/>
          </w:tcPr>
          <w:p w14:paraId="687473C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5689726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2" w:type="dxa"/>
            <w:vAlign w:val="center"/>
          </w:tcPr>
          <w:p w14:paraId="71F7B78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2" w:type="dxa"/>
            <w:vAlign w:val="center"/>
          </w:tcPr>
          <w:p w14:paraId="4749BB5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2" w:type="dxa"/>
            <w:vAlign w:val="center"/>
          </w:tcPr>
          <w:p w14:paraId="72A5FDD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53" w:type="dxa"/>
            <w:vAlign w:val="center"/>
          </w:tcPr>
          <w:p w14:paraId="6508AC4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</w:tr>
      <w:tr w:rsidR="003C236E" w:rsidRPr="003C236E" w14:paraId="5DEAF1BB" w14:textId="77777777" w:rsidTr="00486A9C">
        <w:tc>
          <w:tcPr>
            <w:tcW w:w="3313" w:type="dxa"/>
            <w:vAlign w:val="center"/>
          </w:tcPr>
          <w:p w14:paraId="1EFE11D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4</w:t>
            </w:r>
          </w:p>
        </w:tc>
        <w:tc>
          <w:tcPr>
            <w:tcW w:w="952" w:type="dxa"/>
            <w:vAlign w:val="center"/>
          </w:tcPr>
          <w:p w14:paraId="13FE960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32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52" w:type="dxa"/>
            <w:vAlign w:val="center"/>
          </w:tcPr>
          <w:p w14:paraId="28CF7F1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2" w:type="dxa"/>
            <w:vAlign w:val="center"/>
          </w:tcPr>
          <w:p w14:paraId="3B4B4D5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52E25D4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2" w:type="dxa"/>
            <w:vAlign w:val="center"/>
          </w:tcPr>
          <w:p w14:paraId="5121CE8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3" w:type="dxa"/>
            <w:vAlign w:val="center"/>
          </w:tcPr>
          <w:p w14:paraId="18FDDBE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</w:tr>
      <w:tr w:rsidR="003C236E" w:rsidRPr="003C236E" w14:paraId="3D5DBA6C" w14:textId="77777777" w:rsidTr="00486A9C">
        <w:tc>
          <w:tcPr>
            <w:tcW w:w="3313" w:type="dxa"/>
            <w:vAlign w:val="center"/>
          </w:tcPr>
          <w:p w14:paraId="19487C9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Changes between age 11 and 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52" w:type="dxa"/>
            <w:vAlign w:val="center"/>
          </w:tcPr>
          <w:p w14:paraId="0CE03E5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11C3694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2" w:type="dxa"/>
            <w:vAlign w:val="center"/>
          </w:tcPr>
          <w:p w14:paraId="10AA264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7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2" w:type="dxa"/>
            <w:vAlign w:val="center"/>
          </w:tcPr>
          <w:p w14:paraId="6A8A493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2" w:type="dxa"/>
            <w:vAlign w:val="center"/>
          </w:tcPr>
          <w:p w14:paraId="5627359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53" w:type="dxa"/>
            <w:vAlign w:val="center"/>
          </w:tcPr>
          <w:p w14:paraId="393EE82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</w:tr>
      <w:tr w:rsidR="003C236E" w:rsidRPr="003C236E" w14:paraId="0508D883" w14:textId="77777777" w:rsidTr="00486A9C">
        <w:tc>
          <w:tcPr>
            <w:tcW w:w="3313" w:type="dxa"/>
            <w:vAlign w:val="center"/>
          </w:tcPr>
          <w:p w14:paraId="4FC5A44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Deliberation time</w:t>
            </w:r>
          </w:p>
        </w:tc>
        <w:tc>
          <w:tcPr>
            <w:tcW w:w="952" w:type="dxa"/>
            <w:vAlign w:val="center"/>
          </w:tcPr>
          <w:p w14:paraId="6C3C89A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697A365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1083A3E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2534089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583A9F1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vAlign w:val="center"/>
          </w:tcPr>
          <w:p w14:paraId="5BF5F01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3B9EF6CC" w14:textId="77777777" w:rsidTr="00486A9C">
        <w:tc>
          <w:tcPr>
            <w:tcW w:w="3313" w:type="dxa"/>
            <w:vAlign w:val="center"/>
          </w:tcPr>
          <w:p w14:paraId="3F66BC8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1</w:t>
            </w:r>
          </w:p>
        </w:tc>
        <w:tc>
          <w:tcPr>
            <w:tcW w:w="952" w:type="dxa"/>
            <w:vAlign w:val="center"/>
          </w:tcPr>
          <w:p w14:paraId="635A936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2" w:type="dxa"/>
            <w:vAlign w:val="center"/>
          </w:tcPr>
          <w:p w14:paraId="24D6B26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5B86481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52" w:type="dxa"/>
            <w:vAlign w:val="center"/>
          </w:tcPr>
          <w:p w14:paraId="4989A40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4066876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53" w:type="dxa"/>
            <w:vAlign w:val="center"/>
          </w:tcPr>
          <w:p w14:paraId="3865FCC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69ED0219" w14:textId="77777777" w:rsidTr="00486A9C">
        <w:trPr>
          <w:trHeight w:val="295"/>
        </w:trPr>
        <w:tc>
          <w:tcPr>
            <w:tcW w:w="3313" w:type="dxa"/>
            <w:vAlign w:val="center"/>
          </w:tcPr>
          <w:p w14:paraId="5C6EB2C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4</w:t>
            </w:r>
          </w:p>
        </w:tc>
        <w:tc>
          <w:tcPr>
            <w:tcW w:w="952" w:type="dxa"/>
            <w:vAlign w:val="center"/>
          </w:tcPr>
          <w:p w14:paraId="1DCE08E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52" w:type="dxa"/>
            <w:vAlign w:val="center"/>
          </w:tcPr>
          <w:p w14:paraId="0438B37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52" w:type="dxa"/>
            <w:vAlign w:val="center"/>
          </w:tcPr>
          <w:p w14:paraId="0E4936B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29C3FE1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52" w:type="dxa"/>
            <w:vAlign w:val="center"/>
          </w:tcPr>
          <w:p w14:paraId="5EF69CE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4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3" w:type="dxa"/>
            <w:vAlign w:val="center"/>
          </w:tcPr>
          <w:p w14:paraId="35ED414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</w:p>
        </w:tc>
      </w:tr>
      <w:tr w:rsidR="003C236E" w:rsidRPr="003C236E" w14:paraId="04F3693E" w14:textId="77777777" w:rsidTr="00486A9C">
        <w:trPr>
          <w:trHeight w:val="295"/>
        </w:trPr>
        <w:tc>
          <w:tcPr>
            <w:tcW w:w="3313" w:type="dxa"/>
            <w:vAlign w:val="center"/>
          </w:tcPr>
          <w:p w14:paraId="44766EB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Changes between age 11 and 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52" w:type="dxa"/>
            <w:vAlign w:val="center"/>
          </w:tcPr>
          <w:p w14:paraId="0E82696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3C13599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52" w:type="dxa"/>
            <w:vAlign w:val="center"/>
          </w:tcPr>
          <w:p w14:paraId="4D61756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45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2EE3134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52" w:type="dxa"/>
            <w:vAlign w:val="center"/>
          </w:tcPr>
          <w:p w14:paraId="5866FFC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4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3" w:type="dxa"/>
            <w:vAlign w:val="center"/>
          </w:tcPr>
          <w:p w14:paraId="026F5A9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</w:tr>
      <w:tr w:rsidR="003C236E" w:rsidRPr="003C236E" w14:paraId="611B4F55" w14:textId="77777777" w:rsidTr="00486A9C">
        <w:tc>
          <w:tcPr>
            <w:tcW w:w="3313" w:type="dxa"/>
            <w:vAlign w:val="center"/>
          </w:tcPr>
          <w:p w14:paraId="091911D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Risk taking</w:t>
            </w:r>
          </w:p>
        </w:tc>
        <w:tc>
          <w:tcPr>
            <w:tcW w:w="952" w:type="dxa"/>
            <w:vAlign w:val="center"/>
          </w:tcPr>
          <w:p w14:paraId="21CE5D4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04DD6B3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3D675B6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41293A6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65B27B0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vAlign w:val="center"/>
          </w:tcPr>
          <w:p w14:paraId="0B268DD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720C0C7D" w14:textId="77777777" w:rsidTr="00486A9C">
        <w:tc>
          <w:tcPr>
            <w:tcW w:w="3313" w:type="dxa"/>
            <w:vAlign w:val="center"/>
          </w:tcPr>
          <w:p w14:paraId="6FBF69D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1</w:t>
            </w:r>
          </w:p>
        </w:tc>
        <w:tc>
          <w:tcPr>
            <w:tcW w:w="952" w:type="dxa"/>
            <w:vAlign w:val="center"/>
          </w:tcPr>
          <w:p w14:paraId="1D4D120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30B9B98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2" w:type="dxa"/>
            <w:vAlign w:val="center"/>
          </w:tcPr>
          <w:p w14:paraId="600EB30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2EF7D91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2" w:type="dxa"/>
            <w:vAlign w:val="center"/>
          </w:tcPr>
          <w:p w14:paraId="7550C36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53" w:type="dxa"/>
            <w:vAlign w:val="center"/>
          </w:tcPr>
          <w:p w14:paraId="366594D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</w:tr>
      <w:tr w:rsidR="003C236E" w:rsidRPr="003C236E" w14:paraId="11797EE7" w14:textId="77777777" w:rsidTr="00486A9C">
        <w:tc>
          <w:tcPr>
            <w:tcW w:w="3313" w:type="dxa"/>
            <w:vAlign w:val="center"/>
          </w:tcPr>
          <w:p w14:paraId="5348187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4</w:t>
            </w:r>
          </w:p>
        </w:tc>
        <w:tc>
          <w:tcPr>
            <w:tcW w:w="952" w:type="dxa"/>
            <w:vAlign w:val="center"/>
          </w:tcPr>
          <w:p w14:paraId="0FDE527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5F0D4CA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1C439FA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952" w:type="dxa"/>
            <w:vAlign w:val="center"/>
          </w:tcPr>
          <w:p w14:paraId="6951A25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7BCDAC0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53" w:type="dxa"/>
            <w:vAlign w:val="center"/>
          </w:tcPr>
          <w:p w14:paraId="1C4EAE1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61C450E9" w14:textId="77777777" w:rsidTr="00486A9C">
        <w:tc>
          <w:tcPr>
            <w:tcW w:w="3313" w:type="dxa"/>
            <w:vAlign w:val="center"/>
          </w:tcPr>
          <w:p w14:paraId="7D060F8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Changes between age 11 and 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52" w:type="dxa"/>
            <w:vAlign w:val="center"/>
          </w:tcPr>
          <w:p w14:paraId="6C8E7CF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52" w:type="dxa"/>
            <w:vAlign w:val="center"/>
          </w:tcPr>
          <w:p w14:paraId="315C0DB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3387933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52" w:type="dxa"/>
            <w:vAlign w:val="center"/>
          </w:tcPr>
          <w:p w14:paraId="7327FF2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6075126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53" w:type="dxa"/>
            <w:vAlign w:val="center"/>
          </w:tcPr>
          <w:p w14:paraId="0650B88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05C6A208" w14:textId="77777777" w:rsidTr="00486A9C">
        <w:tc>
          <w:tcPr>
            <w:tcW w:w="3313" w:type="dxa"/>
            <w:vAlign w:val="center"/>
          </w:tcPr>
          <w:p w14:paraId="4360DF2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Risk adjustment</w:t>
            </w:r>
          </w:p>
        </w:tc>
        <w:tc>
          <w:tcPr>
            <w:tcW w:w="952" w:type="dxa"/>
            <w:vAlign w:val="center"/>
          </w:tcPr>
          <w:p w14:paraId="765C985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594DAAB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139ABEE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329A023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5953426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vAlign w:val="center"/>
          </w:tcPr>
          <w:p w14:paraId="6A276E7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2CF73A37" w14:textId="77777777" w:rsidTr="00486A9C">
        <w:tc>
          <w:tcPr>
            <w:tcW w:w="3313" w:type="dxa"/>
            <w:vAlign w:val="center"/>
          </w:tcPr>
          <w:p w14:paraId="3042C09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1</w:t>
            </w:r>
          </w:p>
        </w:tc>
        <w:tc>
          <w:tcPr>
            <w:tcW w:w="952" w:type="dxa"/>
            <w:vAlign w:val="center"/>
          </w:tcPr>
          <w:p w14:paraId="0BE3E0E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31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52" w:type="dxa"/>
            <w:vAlign w:val="center"/>
          </w:tcPr>
          <w:p w14:paraId="4037317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2" w:type="dxa"/>
            <w:vAlign w:val="center"/>
          </w:tcPr>
          <w:p w14:paraId="20727E2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2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635D52D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0E3ED07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7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3" w:type="dxa"/>
            <w:vAlign w:val="center"/>
          </w:tcPr>
          <w:p w14:paraId="1ACFB24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3E3BFF2B" w14:textId="77777777" w:rsidTr="00486A9C">
        <w:tc>
          <w:tcPr>
            <w:tcW w:w="3313" w:type="dxa"/>
            <w:vAlign w:val="center"/>
          </w:tcPr>
          <w:p w14:paraId="2381237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4</w:t>
            </w:r>
          </w:p>
        </w:tc>
        <w:tc>
          <w:tcPr>
            <w:tcW w:w="952" w:type="dxa"/>
            <w:vAlign w:val="center"/>
          </w:tcPr>
          <w:p w14:paraId="2C39D9F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5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52" w:type="dxa"/>
            <w:vAlign w:val="center"/>
          </w:tcPr>
          <w:p w14:paraId="426B440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281E7B7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34736EC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4B6DAD5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6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3" w:type="dxa"/>
            <w:vAlign w:val="center"/>
          </w:tcPr>
          <w:p w14:paraId="49A0F0A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6B1387E7" w14:textId="77777777" w:rsidTr="00486A9C">
        <w:tc>
          <w:tcPr>
            <w:tcW w:w="3313" w:type="dxa"/>
            <w:vAlign w:val="center"/>
          </w:tcPr>
          <w:p w14:paraId="1EB8F4A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Changes between age 11 and 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52" w:type="dxa"/>
            <w:vAlign w:val="center"/>
          </w:tcPr>
          <w:p w14:paraId="388F8BC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7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2" w:type="dxa"/>
            <w:vAlign w:val="center"/>
          </w:tcPr>
          <w:p w14:paraId="75F33A7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0F1614B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5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2" w:type="dxa"/>
            <w:vAlign w:val="center"/>
          </w:tcPr>
          <w:p w14:paraId="5D264AB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210DF15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53" w:type="dxa"/>
            <w:vAlign w:val="center"/>
          </w:tcPr>
          <w:p w14:paraId="2EF0E87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49393E1A" w14:textId="77777777" w:rsidTr="00486A9C">
        <w:tc>
          <w:tcPr>
            <w:tcW w:w="3313" w:type="dxa"/>
            <w:vAlign w:val="center"/>
          </w:tcPr>
          <w:p w14:paraId="6751A53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Delay aversion</w:t>
            </w:r>
          </w:p>
        </w:tc>
        <w:tc>
          <w:tcPr>
            <w:tcW w:w="952" w:type="dxa"/>
            <w:vAlign w:val="center"/>
          </w:tcPr>
          <w:p w14:paraId="423C62B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21A496C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4238E08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1B0B6B0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vAlign w:val="center"/>
          </w:tcPr>
          <w:p w14:paraId="20158AF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vAlign w:val="center"/>
          </w:tcPr>
          <w:p w14:paraId="757FF72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54A6E9CF" w14:textId="77777777" w:rsidTr="00486A9C">
        <w:tc>
          <w:tcPr>
            <w:tcW w:w="3313" w:type="dxa"/>
            <w:vAlign w:val="center"/>
          </w:tcPr>
          <w:p w14:paraId="3410486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1</w:t>
            </w:r>
          </w:p>
        </w:tc>
        <w:tc>
          <w:tcPr>
            <w:tcW w:w="952" w:type="dxa"/>
            <w:vAlign w:val="center"/>
          </w:tcPr>
          <w:p w14:paraId="6FB78DC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52" w:type="dxa"/>
            <w:vAlign w:val="center"/>
          </w:tcPr>
          <w:p w14:paraId="6FC6379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2" w:type="dxa"/>
            <w:vAlign w:val="center"/>
          </w:tcPr>
          <w:p w14:paraId="224FC69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698373B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2" w:type="dxa"/>
            <w:vAlign w:val="center"/>
          </w:tcPr>
          <w:p w14:paraId="72FBF96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53" w:type="dxa"/>
            <w:vAlign w:val="center"/>
          </w:tcPr>
          <w:p w14:paraId="479C5CF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</w:tr>
      <w:tr w:rsidR="003C236E" w:rsidRPr="003C236E" w14:paraId="735207C4" w14:textId="77777777" w:rsidTr="00486A9C">
        <w:tc>
          <w:tcPr>
            <w:tcW w:w="3313" w:type="dxa"/>
            <w:vAlign w:val="center"/>
          </w:tcPr>
          <w:p w14:paraId="22649CF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ge 14</w:t>
            </w:r>
          </w:p>
        </w:tc>
        <w:tc>
          <w:tcPr>
            <w:tcW w:w="952" w:type="dxa"/>
            <w:vAlign w:val="center"/>
          </w:tcPr>
          <w:p w14:paraId="08E77A3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5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vAlign w:val="center"/>
          </w:tcPr>
          <w:p w14:paraId="3349585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1FCDF35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2" w:type="dxa"/>
            <w:vAlign w:val="center"/>
          </w:tcPr>
          <w:p w14:paraId="3AFC46B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vAlign w:val="center"/>
          </w:tcPr>
          <w:p w14:paraId="7B32921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3" w:type="dxa"/>
            <w:vAlign w:val="center"/>
          </w:tcPr>
          <w:p w14:paraId="5E1C00A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2CC4D4C2" w14:textId="77777777" w:rsidTr="00486A9C">
        <w:tc>
          <w:tcPr>
            <w:tcW w:w="3313" w:type="dxa"/>
            <w:tcBorders>
              <w:bottom w:val="single" w:sz="12" w:space="0" w:color="auto"/>
            </w:tcBorders>
            <w:vAlign w:val="center"/>
          </w:tcPr>
          <w:p w14:paraId="2D00E92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Changes between age 11 and 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16FC8BC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718C182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26868FF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7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134DD8D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2C83747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4A18997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1622DE7C" w14:textId="77777777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 w:rsidRPr="003C236E">
        <w:rPr>
          <w:rFonts w:ascii="Times New Roman" w:hAnsi="Times New Roman" w:cs="Times New Roman"/>
          <w:i/>
        </w:rPr>
        <w:t>Note:</w:t>
      </w:r>
      <w:r w:rsidRPr="003C236E">
        <w:rPr>
          <w:rFonts w:ascii="Times New Roman" w:hAnsi="Times New Roman" w:cs="Times New Roman"/>
        </w:rPr>
        <w:t xml:space="preserve"> TD = typically developing; SWM = Spatial working memory; SE = standard error. </w:t>
      </w:r>
      <w:r w:rsidRPr="003C236E">
        <w:rPr>
          <w:rFonts w:ascii="Times New Roman" w:hAnsi="Times New Roman" w:cs="Times New Roman"/>
          <w:vertAlign w:val="superscript"/>
        </w:rPr>
        <w:t>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5, </w:t>
      </w:r>
      <w:r w:rsidRPr="003C236E">
        <w:rPr>
          <w:rFonts w:ascii="Times New Roman" w:hAnsi="Times New Roman" w:cs="Times New Roman"/>
          <w:vertAlign w:val="superscript"/>
        </w:rPr>
        <w:t>*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1, </w:t>
      </w:r>
      <w:r w:rsidRPr="003C236E">
        <w:rPr>
          <w:rFonts w:ascii="Times New Roman" w:hAnsi="Times New Roman" w:cs="Times New Roman"/>
          <w:vertAlign w:val="superscript"/>
        </w:rPr>
        <w:t>**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01 </w:t>
      </w:r>
      <w:proofErr w:type="spellStart"/>
      <w:r w:rsidRPr="003C236E">
        <w:rPr>
          <w:rFonts w:ascii="Times New Roman" w:hAnsi="Times New Roman" w:cs="Times New Roman"/>
          <w:vertAlign w:val="superscript"/>
        </w:rPr>
        <w:t>a</w:t>
      </w:r>
      <w:r w:rsidRPr="003C236E">
        <w:rPr>
          <w:rFonts w:ascii="Times New Roman" w:hAnsi="Times New Roman" w:cs="Times New Roman"/>
        </w:rPr>
        <w:t>Adjusted</w:t>
      </w:r>
      <w:proofErr w:type="spellEnd"/>
      <w:r w:rsidRPr="003C236E">
        <w:rPr>
          <w:rFonts w:ascii="Times New Roman" w:hAnsi="Times New Roman" w:cs="Times New Roman"/>
        </w:rPr>
        <w:t xml:space="preserve"> for sex, multiple birth indicator, parental education, household income, cognitive </w:t>
      </w:r>
      <w:proofErr w:type="gramStart"/>
      <w:r w:rsidRPr="003C236E">
        <w:rPr>
          <w:rFonts w:ascii="Times New Roman" w:hAnsi="Times New Roman" w:cs="Times New Roman"/>
        </w:rPr>
        <w:t>ability</w:t>
      </w:r>
      <w:proofErr w:type="gramEnd"/>
      <w:r w:rsidRPr="003C236E">
        <w:rPr>
          <w:rFonts w:ascii="Times New Roman" w:hAnsi="Times New Roman" w:cs="Times New Roman"/>
        </w:rPr>
        <w:t xml:space="preserve"> and pubertal status. </w:t>
      </w:r>
      <w:r w:rsidRPr="003C236E">
        <w:rPr>
          <w:rFonts w:ascii="Times New Roman" w:hAnsi="Times New Roman" w:cs="Times New Roman"/>
          <w:vertAlign w:val="superscript"/>
        </w:rPr>
        <w:t>b</w:t>
      </w:r>
      <w:r w:rsidRPr="003C236E">
        <w:rPr>
          <w:rFonts w:ascii="Times New Roman" w:hAnsi="Times New Roman" w:cs="Times New Roman"/>
          <w:vertAlign w:val="subscript"/>
        </w:rPr>
        <w:t xml:space="preserve"> </w:t>
      </w:r>
      <w:r w:rsidRPr="003C236E">
        <w:rPr>
          <w:rFonts w:ascii="Times New Roman" w:hAnsi="Times New Roman" w:cs="Times New Roman"/>
        </w:rPr>
        <w:t>Further adjusted for spatial working memory</w:t>
      </w:r>
      <w:r w:rsidRPr="003C236E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3C236E">
        <w:rPr>
          <w:rFonts w:ascii="Times New Roman" w:hAnsi="Times New Roman" w:cs="Times New Roman"/>
          <w:vertAlign w:val="superscript"/>
        </w:rPr>
        <w:t>c</w:t>
      </w:r>
      <w:r w:rsidRPr="003C236E">
        <w:rPr>
          <w:rFonts w:ascii="Times New Roman" w:hAnsi="Times New Roman" w:cs="Times New Roman"/>
        </w:rPr>
        <w:t>CGT</w:t>
      </w:r>
      <w:proofErr w:type="spellEnd"/>
      <w:r w:rsidRPr="003C236E">
        <w:rPr>
          <w:rFonts w:ascii="Times New Roman" w:hAnsi="Times New Roman" w:cs="Times New Roman"/>
        </w:rPr>
        <w:t xml:space="preserve"> z-scores at age 14 controlling for age 11 </w:t>
      </w:r>
      <w:r w:rsidRPr="003C236E">
        <w:rPr>
          <w:rFonts w:ascii="Times New Roman" w:hAnsi="Times New Roman" w:cs="Times New Roman"/>
          <w:vertAlign w:val="superscript"/>
        </w:rPr>
        <w:t xml:space="preserve"> </w:t>
      </w:r>
    </w:p>
    <w:p w14:paraId="52BE03E0" w14:textId="77777777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</w:p>
    <w:p w14:paraId="5EA7977E" w14:textId="15E37F69" w:rsid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6BA4EC" w14:textId="6678C6C6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 w:rsidRPr="003C236E">
        <w:rPr>
          <w:rFonts w:ascii="Times New Roman" w:hAnsi="Times New Roman" w:cs="Times New Roman"/>
        </w:rPr>
        <w:lastRenderedPageBreak/>
        <w:t>Supplemental Table S5: The association between quality of decision-making (DM) z-scores and psychological wellbeing and risky behaviours at age 14, by group including children ever diagnosed with ADHD (N = 10,138)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4"/>
        <w:gridCol w:w="1510"/>
        <w:gridCol w:w="1221"/>
        <w:gridCol w:w="1509"/>
        <w:gridCol w:w="1222"/>
      </w:tblGrid>
      <w:tr w:rsidR="003C236E" w:rsidRPr="003C236E" w14:paraId="4BE41F5A" w14:textId="77777777" w:rsidTr="00486A9C">
        <w:tc>
          <w:tcPr>
            <w:tcW w:w="1974" w:type="pct"/>
            <w:tcBorders>
              <w:top w:val="single" w:sz="12" w:space="0" w:color="auto"/>
            </w:tcBorders>
          </w:tcPr>
          <w:p w14:paraId="62A2DE0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2BB84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Quality of DM at age 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15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48AB6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Changes in quality of </w:t>
            </w:r>
            <w:proofErr w:type="spellStart"/>
            <w:r w:rsidRPr="003C236E">
              <w:rPr>
                <w:rFonts w:ascii="Times New Roman" w:hAnsi="Times New Roman" w:cs="Times New Roman"/>
              </w:rPr>
              <w:t>DM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3C236E" w:rsidRPr="003C236E" w14:paraId="0C88EA4C" w14:textId="77777777" w:rsidTr="00486A9C">
        <w:tc>
          <w:tcPr>
            <w:tcW w:w="1974" w:type="pct"/>
            <w:tcBorders>
              <w:bottom w:val="single" w:sz="12" w:space="0" w:color="auto"/>
            </w:tcBorders>
          </w:tcPr>
          <w:p w14:paraId="09939B7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Outcome at age 14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C0AB1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6FFF9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D68A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93860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</w:t>
            </w:r>
          </w:p>
        </w:tc>
      </w:tr>
      <w:tr w:rsidR="003C236E" w:rsidRPr="003C236E" w14:paraId="7E089766" w14:textId="77777777" w:rsidTr="00486A9C">
        <w:tc>
          <w:tcPr>
            <w:tcW w:w="1974" w:type="pct"/>
            <w:tcBorders>
              <w:top w:val="single" w:sz="12" w:space="0" w:color="auto"/>
            </w:tcBorders>
          </w:tcPr>
          <w:p w14:paraId="7B912AD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ppiness (n = 9,922)</w:t>
            </w:r>
          </w:p>
        </w:tc>
        <w:tc>
          <w:tcPr>
            <w:tcW w:w="836" w:type="pct"/>
            <w:tcBorders>
              <w:top w:val="single" w:sz="12" w:space="0" w:color="auto"/>
            </w:tcBorders>
          </w:tcPr>
          <w:p w14:paraId="0B25740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12" w:space="0" w:color="auto"/>
            </w:tcBorders>
          </w:tcPr>
          <w:p w14:paraId="36E0854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tcBorders>
              <w:top w:val="single" w:sz="12" w:space="0" w:color="auto"/>
            </w:tcBorders>
          </w:tcPr>
          <w:p w14:paraId="5E6708F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12" w:space="0" w:color="auto"/>
            </w:tcBorders>
          </w:tcPr>
          <w:p w14:paraId="31CF700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67A9C170" w14:textId="77777777" w:rsidTr="00486A9C">
        <w:tc>
          <w:tcPr>
            <w:tcW w:w="1974" w:type="pct"/>
          </w:tcPr>
          <w:p w14:paraId="2AA5175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1A7E5FF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3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6" w:type="pct"/>
            <w:vAlign w:val="center"/>
          </w:tcPr>
          <w:p w14:paraId="7D34795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6" w:type="pct"/>
            <w:vAlign w:val="center"/>
          </w:tcPr>
          <w:p w14:paraId="612107E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32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7" w:type="pct"/>
            <w:vAlign w:val="center"/>
          </w:tcPr>
          <w:p w14:paraId="4B39136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</w:tr>
      <w:tr w:rsidR="003C236E" w:rsidRPr="003C236E" w14:paraId="2EA7DAA8" w14:textId="77777777" w:rsidTr="00486A9C">
        <w:tc>
          <w:tcPr>
            <w:tcW w:w="1974" w:type="pct"/>
          </w:tcPr>
          <w:p w14:paraId="766EC4E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836" w:type="pct"/>
            <w:vAlign w:val="center"/>
          </w:tcPr>
          <w:p w14:paraId="1285666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3.1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6" w:type="pct"/>
            <w:vAlign w:val="center"/>
          </w:tcPr>
          <w:p w14:paraId="22B6612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36" w:type="pct"/>
            <w:vAlign w:val="center"/>
          </w:tcPr>
          <w:p w14:paraId="49B9BF9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3.11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7" w:type="pct"/>
            <w:vAlign w:val="center"/>
          </w:tcPr>
          <w:p w14:paraId="75F7634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0</w:t>
            </w:r>
          </w:p>
        </w:tc>
      </w:tr>
      <w:tr w:rsidR="003C236E" w:rsidRPr="003C236E" w14:paraId="4C3A2F10" w14:textId="77777777" w:rsidTr="00486A9C">
        <w:tc>
          <w:tcPr>
            <w:tcW w:w="1974" w:type="pct"/>
          </w:tcPr>
          <w:p w14:paraId="787C264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vAlign w:val="center"/>
          </w:tcPr>
          <w:p w14:paraId="4DD5B4C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76" w:type="pct"/>
            <w:vAlign w:val="center"/>
          </w:tcPr>
          <w:p w14:paraId="1A84423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36" w:type="pct"/>
            <w:vAlign w:val="center"/>
          </w:tcPr>
          <w:p w14:paraId="5EED9D6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77" w:type="pct"/>
            <w:vAlign w:val="center"/>
          </w:tcPr>
          <w:p w14:paraId="5CBCA60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73</w:t>
            </w:r>
          </w:p>
        </w:tc>
      </w:tr>
      <w:tr w:rsidR="003C236E" w:rsidRPr="003C236E" w14:paraId="1AD31B42" w14:textId="77777777" w:rsidTr="00486A9C">
        <w:tc>
          <w:tcPr>
            <w:tcW w:w="1974" w:type="pct"/>
          </w:tcPr>
          <w:p w14:paraId="6F2C4E7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lf-esteem (n =9,845)</w:t>
            </w:r>
          </w:p>
        </w:tc>
        <w:tc>
          <w:tcPr>
            <w:tcW w:w="836" w:type="pct"/>
          </w:tcPr>
          <w:p w14:paraId="11CAA99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26D8934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5D96853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14:paraId="7282B12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0F3889AD" w14:textId="77777777" w:rsidTr="00486A9C">
        <w:tc>
          <w:tcPr>
            <w:tcW w:w="1974" w:type="pct"/>
          </w:tcPr>
          <w:p w14:paraId="2FC970A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5DF3303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6" w:type="pct"/>
            <w:vAlign w:val="center"/>
          </w:tcPr>
          <w:p w14:paraId="558DE31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6" w:type="pct"/>
            <w:vAlign w:val="center"/>
          </w:tcPr>
          <w:p w14:paraId="3F4D777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77" w:type="pct"/>
            <w:vAlign w:val="center"/>
          </w:tcPr>
          <w:p w14:paraId="19EC099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</w:tr>
      <w:tr w:rsidR="003C236E" w:rsidRPr="003C236E" w14:paraId="0E273145" w14:textId="77777777" w:rsidTr="00486A9C">
        <w:tc>
          <w:tcPr>
            <w:tcW w:w="1974" w:type="pct"/>
          </w:tcPr>
          <w:p w14:paraId="07065E9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836" w:type="pct"/>
            <w:vAlign w:val="center"/>
          </w:tcPr>
          <w:p w14:paraId="1A673E7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6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6" w:type="pct"/>
            <w:vAlign w:val="center"/>
          </w:tcPr>
          <w:p w14:paraId="05D427E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36" w:type="pct"/>
            <w:vAlign w:val="center"/>
          </w:tcPr>
          <w:p w14:paraId="370ADBF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6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7" w:type="pct"/>
            <w:vAlign w:val="center"/>
          </w:tcPr>
          <w:p w14:paraId="36A5B54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2</w:t>
            </w:r>
          </w:p>
        </w:tc>
      </w:tr>
      <w:tr w:rsidR="003C236E" w:rsidRPr="003C236E" w14:paraId="64B1A48D" w14:textId="77777777" w:rsidTr="00486A9C">
        <w:tc>
          <w:tcPr>
            <w:tcW w:w="1974" w:type="pct"/>
          </w:tcPr>
          <w:p w14:paraId="1099CF7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vAlign w:val="center"/>
          </w:tcPr>
          <w:p w14:paraId="77B84F2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76" w:type="pct"/>
            <w:vAlign w:val="center"/>
          </w:tcPr>
          <w:p w14:paraId="74C0BBD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36" w:type="pct"/>
            <w:vAlign w:val="center"/>
          </w:tcPr>
          <w:p w14:paraId="20F2337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77" w:type="pct"/>
            <w:vAlign w:val="center"/>
          </w:tcPr>
          <w:p w14:paraId="06AE384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</w:p>
        </w:tc>
      </w:tr>
      <w:tr w:rsidR="003C236E" w:rsidRPr="003C236E" w14:paraId="29D6DFE6" w14:textId="77777777" w:rsidTr="00486A9C">
        <w:tc>
          <w:tcPr>
            <w:tcW w:w="1974" w:type="pct"/>
          </w:tcPr>
          <w:p w14:paraId="0E02AE3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Depressive symptoms (n = 9,880)</w:t>
            </w:r>
          </w:p>
        </w:tc>
        <w:tc>
          <w:tcPr>
            <w:tcW w:w="836" w:type="pct"/>
          </w:tcPr>
          <w:p w14:paraId="17E2F4B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78D1C2F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2230DB4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14:paraId="4758844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4EB2D4A5" w14:textId="77777777" w:rsidTr="00486A9C">
        <w:tc>
          <w:tcPr>
            <w:tcW w:w="1974" w:type="pct"/>
          </w:tcPr>
          <w:p w14:paraId="3358411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5BC4D9B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6" w:type="pct"/>
            <w:vAlign w:val="center"/>
          </w:tcPr>
          <w:p w14:paraId="29E1A96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36" w:type="pct"/>
            <w:vAlign w:val="center"/>
          </w:tcPr>
          <w:p w14:paraId="512BF54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7" w:type="pct"/>
            <w:vAlign w:val="center"/>
          </w:tcPr>
          <w:p w14:paraId="1E6CCAF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</w:tr>
      <w:tr w:rsidR="003C236E" w:rsidRPr="003C236E" w14:paraId="4929C12B" w14:textId="77777777" w:rsidTr="00486A9C">
        <w:tc>
          <w:tcPr>
            <w:tcW w:w="1974" w:type="pct"/>
          </w:tcPr>
          <w:p w14:paraId="3D94AE4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 </w:t>
            </w:r>
          </w:p>
        </w:tc>
        <w:tc>
          <w:tcPr>
            <w:tcW w:w="836" w:type="pct"/>
            <w:vAlign w:val="center"/>
          </w:tcPr>
          <w:p w14:paraId="0BEDFE8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6" w:type="pct"/>
            <w:vAlign w:val="center"/>
          </w:tcPr>
          <w:p w14:paraId="444A781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6" w:type="pct"/>
            <w:vAlign w:val="center"/>
          </w:tcPr>
          <w:p w14:paraId="77EE6F5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7" w:type="pct"/>
            <w:vAlign w:val="center"/>
          </w:tcPr>
          <w:p w14:paraId="113213A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</w:tr>
      <w:tr w:rsidR="003C236E" w:rsidRPr="003C236E" w14:paraId="2B872698" w14:textId="77777777" w:rsidTr="00486A9C">
        <w:tc>
          <w:tcPr>
            <w:tcW w:w="1974" w:type="pct"/>
          </w:tcPr>
          <w:p w14:paraId="61E468F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vAlign w:val="center"/>
          </w:tcPr>
          <w:p w14:paraId="129C67A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76" w:type="pct"/>
            <w:vAlign w:val="center"/>
          </w:tcPr>
          <w:p w14:paraId="154094C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6" w:type="pct"/>
            <w:vAlign w:val="center"/>
          </w:tcPr>
          <w:p w14:paraId="6997A75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77" w:type="pct"/>
            <w:vAlign w:val="center"/>
          </w:tcPr>
          <w:p w14:paraId="79FAF49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</w:tr>
      <w:tr w:rsidR="003C236E" w:rsidRPr="003C236E" w14:paraId="4B388A88" w14:textId="77777777" w:rsidTr="00486A9C">
        <w:tc>
          <w:tcPr>
            <w:tcW w:w="1974" w:type="pct"/>
          </w:tcPr>
          <w:p w14:paraId="7AE05CE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lf-harm (n =9,958)</w:t>
            </w:r>
          </w:p>
        </w:tc>
        <w:tc>
          <w:tcPr>
            <w:tcW w:w="836" w:type="pct"/>
          </w:tcPr>
          <w:p w14:paraId="0C59C36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6AAAB91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328C4DD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14:paraId="4B926BA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4C32AED0" w14:textId="77777777" w:rsidTr="00486A9C">
        <w:tc>
          <w:tcPr>
            <w:tcW w:w="1974" w:type="pct"/>
          </w:tcPr>
          <w:p w14:paraId="53276B5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2A4D733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6" w:type="pct"/>
            <w:vAlign w:val="center"/>
          </w:tcPr>
          <w:p w14:paraId="784B09C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6" w:type="pct"/>
            <w:vAlign w:val="center"/>
          </w:tcPr>
          <w:p w14:paraId="71C32BF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1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7" w:type="pct"/>
            <w:vAlign w:val="center"/>
          </w:tcPr>
          <w:p w14:paraId="6779F18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</w:tr>
      <w:tr w:rsidR="003C236E" w:rsidRPr="003C236E" w14:paraId="17DC8269" w14:textId="77777777" w:rsidTr="00486A9C">
        <w:tc>
          <w:tcPr>
            <w:tcW w:w="1974" w:type="pct"/>
          </w:tcPr>
          <w:p w14:paraId="4F69504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836" w:type="pct"/>
            <w:vAlign w:val="center"/>
          </w:tcPr>
          <w:p w14:paraId="163AAC0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97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6" w:type="pct"/>
            <w:vAlign w:val="center"/>
          </w:tcPr>
          <w:p w14:paraId="63E5A33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36" w:type="pct"/>
            <w:vAlign w:val="center"/>
          </w:tcPr>
          <w:p w14:paraId="7BB4452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9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7" w:type="pct"/>
            <w:vAlign w:val="center"/>
          </w:tcPr>
          <w:p w14:paraId="4DCEF6B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8</w:t>
            </w:r>
          </w:p>
        </w:tc>
      </w:tr>
      <w:tr w:rsidR="003C236E" w:rsidRPr="003C236E" w14:paraId="57DD6C37" w14:textId="77777777" w:rsidTr="00486A9C">
        <w:tc>
          <w:tcPr>
            <w:tcW w:w="1974" w:type="pct"/>
          </w:tcPr>
          <w:p w14:paraId="0183B02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vAlign w:val="center"/>
          </w:tcPr>
          <w:p w14:paraId="34091F2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3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6" w:type="pct"/>
            <w:vAlign w:val="center"/>
          </w:tcPr>
          <w:p w14:paraId="5CFE1A3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36" w:type="pct"/>
            <w:vAlign w:val="center"/>
          </w:tcPr>
          <w:p w14:paraId="1B4010D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77" w:type="pct"/>
            <w:vAlign w:val="center"/>
          </w:tcPr>
          <w:p w14:paraId="03D32FC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</w:tr>
      <w:tr w:rsidR="003C236E" w:rsidRPr="003C236E" w14:paraId="1D95375D" w14:textId="77777777" w:rsidTr="00486A9C">
        <w:tc>
          <w:tcPr>
            <w:tcW w:w="1974" w:type="pct"/>
          </w:tcPr>
          <w:p w14:paraId="648D624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ntisocial behaviour (n = 9,765)</w:t>
            </w:r>
          </w:p>
        </w:tc>
        <w:tc>
          <w:tcPr>
            <w:tcW w:w="836" w:type="pct"/>
          </w:tcPr>
          <w:p w14:paraId="1F00380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66713BA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210A65D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14:paraId="26F1995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0F073E49" w14:textId="77777777" w:rsidTr="00486A9C">
        <w:tc>
          <w:tcPr>
            <w:tcW w:w="1974" w:type="pct"/>
          </w:tcPr>
          <w:p w14:paraId="0079B59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583739C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9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6" w:type="pct"/>
            <w:vAlign w:val="center"/>
          </w:tcPr>
          <w:p w14:paraId="59B0EA7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36" w:type="pct"/>
            <w:vAlign w:val="center"/>
          </w:tcPr>
          <w:p w14:paraId="7320256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7" w:type="pct"/>
            <w:vAlign w:val="center"/>
          </w:tcPr>
          <w:p w14:paraId="3348E85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</w:tr>
      <w:tr w:rsidR="003C236E" w:rsidRPr="003C236E" w14:paraId="16451CEE" w14:textId="77777777" w:rsidTr="00486A9C">
        <w:tc>
          <w:tcPr>
            <w:tcW w:w="1974" w:type="pct"/>
          </w:tcPr>
          <w:p w14:paraId="23ED2BB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836" w:type="pct"/>
            <w:vAlign w:val="center"/>
          </w:tcPr>
          <w:p w14:paraId="5CB30A5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6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6" w:type="pct"/>
            <w:vAlign w:val="center"/>
          </w:tcPr>
          <w:p w14:paraId="5BA04C9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36" w:type="pct"/>
            <w:vAlign w:val="center"/>
          </w:tcPr>
          <w:p w14:paraId="2FA67A3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77" w:type="pct"/>
            <w:vAlign w:val="center"/>
          </w:tcPr>
          <w:p w14:paraId="20AC8A5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</w:tr>
      <w:tr w:rsidR="003C236E" w:rsidRPr="003C236E" w14:paraId="20C240B5" w14:textId="77777777" w:rsidTr="00486A9C">
        <w:tc>
          <w:tcPr>
            <w:tcW w:w="1974" w:type="pct"/>
          </w:tcPr>
          <w:p w14:paraId="747395B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vAlign w:val="center"/>
          </w:tcPr>
          <w:p w14:paraId="1142D98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76" w:type="pct"/>
            <w:vAlign w:val="center"/>
          </w:tcPr>
          <w:p w14:paraId="4CA0FB3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6" w:type="pct"/>
            <w:vAlign w:val="center"/>
          </w:tcPr>
          <w:p w14:paraId="56D27CF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77" w:type="pct"/>
            <w:vAlign w:val="center"/>
          </w:tcPr>
          <w:p w14:paraId="6411FA7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2</w:t>
            </w:r>
          </w:p>
        </w:tc>
      </w:tr>
      <w:tr w:rsidR="003C236E" w:rsidRPr="003C236E" w14:paraId="4F697E53" w14:textId="77777777" w:rsidTr="00486A9C">
        <w:tc>
          <w:tcPr>
            <w:tcW w:w="1974" w:type="pct"/>
          </w:tcPr>
          <w:p w14:paraId="5739304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ve drunk alcohol (n = 9,988)</w:t>
            </w:r>
          </w:p>
        </w:tc>
        <w:tc>
          <w:tcPr>
            <w:tcW w:w="836" w:type="pct"/>
          </w:tcPr>
          <w:p w14:paraId="47FEDDE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1794B2C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3E9B426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14:paraId="65502A0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5510F4DE" w14:textId="77777777" w:rsidTr="00486A9C">
        <w:tc>
          <w:tcPr>
            <w:tcW w:w="1974" w:type="pct"/>
          </w:tcPr>
          <w:p w14:paraId="1D2014F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72D00C6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6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6" w:type="pct"/>
            <w:vAlign w:val="center"/>
          </w:tcPr>
          <w:p w14:paraId="3278EE1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36" w:type="pct"/>
            <w:vAlign w:val="center"/>
          </w:tcPr>
          <w:p w14:paraId="6452A90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77" w:type="pct"/>
            <w:vAlign w:val="center"/>
          </w:tcPr>
          <w:p w14:paraId="522AF54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</w:tr>
      <w:tr w:rsidR="003C236E" w:rsidRPr="003C236E" w14:paraId="716579CC" w14:textId="77777777" w:rsidTr="00486A9C">
        <w:tc>
          <w:tcPr>
            <w:tcW w:w="1974" w:type="pct"/>
          </w:tcPr>
          <w:p w14:paraId="068ED27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C236E">
              <w:rPr>
                <w:rFonts w:ascii="Times New Roman" w:hAnsi="Times New Roman" w:cs="Times New Roman"/>
              </w:rPr>
              <w:t>Group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C23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6" w:type="pct"/>
            <w:vAlign w:val="center"/>
          </w:tcPr>
          <w:p w14:paraId="302C4B8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676" w:type="pct"/>
            <w:vAlign w:val="center"/>
          </w:tcPr>
          <w:p w14:paraId="2E5AA4B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36" w:type="pct"/>
            <w:vAlign w:val="center"/>
          </w:tcPr>
          <w:p w14:paraId="666E6B3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677" w:type="pct"/>
            <w:vAlign w:val="center"/>
          </w:tcPr>
          <w:p w14:paraId="3514935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4</w:t>
            </w:r>
          </w:p>
        </w:tc>
      </w:tr>
      <w:tr w:rsidR="003C236E" w:rsidRPr="003C236E" w14:paraId="78E9FDBB" w14:textId="77777777" w:rsidTr="00486A9C">
        <w:tc>
          <w:tcPr>
            <w:tcW w:w="1974" w:type="pct"/>
          </w:tcPr>
          <w:p w14:paraId="5CFE775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vAlign w:val="center"/>
          </w:tcPr>
          <w:p w14:paraId="2935956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76" w:type="pct"/>
            <w:vAlign w:val="center"/>
          </w:tcPr>
          <w:p w14:paraId="07B27FB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6" w:type="pct"/>
            <w:vAlign w:val="center"/>
          </w:tcPr>
          <w:p w14:paraId="65DA78C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77" w:type="pct"/>
            <w:vAlign w:val="center"/>
          </w:tcPr>
          <w:p w14:paraId="095765D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1</w:t>
            </w:r>
          </w:p>
        </w:tc>
      </w:tr>
      <w:tr w:rsidR="003C236E" w:rsidRPr="003C236E" w14:paraId="7A80964C" w14:textId="77777777" w:rsidTr="00486A9C">
        <w:tc>
          <w:tcPr>
            <w:tcW w:w="1974" w:type="pct"/>
          </w:tcPr>
          <w:p w14:paraId="43B7E3F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ve smoked cigarettes (n =9,959)</w:t>
            </w:r>
          </w:p>
        </w:tc>
        <w:tc>
          <w:tcPr>
            <w:tcW w:w="836" w:type="pct"/>
          </w:tcPr>
          <w:p w14:paraId="00B196C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37F3446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0A9364D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14:paraId="5390F12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4DA6FA9F" w14:textId="77777777" w:rsidTr="00486A9C">
        <w:tc>
          <w:tcPr>
            <w:tcW w:w="1974" w:type="pct"/>
          </w:tcPr>
          <w:p w14:paraId="3212CAB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15F8622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2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6" w:type="pct"/>
            <w:vAlign w:val="center"/>
          </w:tcPr>
          <w:p w14:paraId="74D9E2B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36" w:type="pct"/>
            <w:vAlign w:val="center"/>
          </w:tcPr>
          <w:p w14:paraId="65DC101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7" w:type="pct"/>
            <w:vAlign w:val="center"/>
          </w:tcPr>
          <w:p w14:paraId="46628C2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</w:tr>
      <w:tr w:rsidR="003C236E" w:rsidRPr="003C236E" w14:paraId="0F2B16B4" w14:textId="77777777" w:rsidTr="00486A9C">
        <w:tc>
          <w:tcPr>
            <w:tcW w:w="1974" w:type="pct"/>
          </w:tcPr>
          <w:p w14:paraId="19E992C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836" w:type="pct"/>
            <w:vAlign w:val="center"/>
          </w:tcPr>
          <w:p w14:paraId="30B0E78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76" w:type="pct"/>
            <w:vAlign w:val="center"/>
          </w:tcPr>
          <w:p w14:paraId="0DAE52C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36" w:type="pct"/>
            <w:vAlign w:val="center"/>
          </w:tcPr>
          <w:p w14:paraId="73AB3D8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77" w:type="pct"/>
            <w:vAlign w:val="center"/>
          </w:tcPr>
          <w:p w14:paraId="0B63CFE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8</w:t>
            </w:r>
          </w:p>
        </w:tc>
      </w:tr>
      <w:tr w:rsidR="003C236E" w:rsidRPr="003C236E" w14:paraId="152A8A50" w14:textId="77777777" w:rsidTr="00486A9C">
        <w:tc>
          <w:tcPr>
            <w:tcW w:w="1974" w:type="pct"/>
          </w:tcPr>
          <w:p w14:paraId="0312A5B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vAlign w:val="center"/>
          </w:tcPr>
          <w:p w14:paraId="7D6B813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6" w:type="pct"/>
            <w:vAlign w:val="center"/>
          </w:tcPr>
          <w:p w14:paraId="204A10B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36" w:type="pct"/>
            <w:vAlign w:val="center"/>
          </w:tcPr>
          <w:p w14:paraId="54707B0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77" w:type="pct"/>
            <w:vAlign w:val="center"/>
          </w:tcPr>
          <w:p w14:paraId="7A2C6BA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7</w:t>
            </w:r>
          </w:p>
        </w:tc>
      </w:tr>
      <w:tr w:rsidR="003C236E" w:rsidRPr="003C236E" w14:paraId="7BFCB12E" w14:textId="77777777" w:rsidTr="00486A9C">
        <w:tc>
          <w:tcPr>
            <w:tcW w:w="1974" w:type="pct"/>
          </w:tcPr>
          <w:p w14:paraId="1C08CBC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ve used illegal drugs (n =9,990)</w:t>
            </w:r>
          </w:p>
        </w:tc>
        <w:tc>
          <w:tcPr>
            <w:tcW w:w="836" w:type="pct"/>
          </w:tcPr>
          <w:p w14:paraId="187F157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</w:tcPr>
          <w:p w14:paraId="5E66831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1DBEF60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14:paraId="41F2002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67E8A01C" w14:textId="77777777" w:rsidTr="00486A9C">
        <w:tc>
          <w:tcPr>
            <w:tcW w:w="1974" w:type="pct"/>
          </w:tcPr>
          <w:p w14:paraId="282629D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Quality of DM </w:t>
            </w:r>
          </w:p>
        </w:tc>
        <w:tc>
          <w:tcPr>
            <w:tcW w:w="836" w:type="pct"/>
            <w:vAlign w:val="center"/>
          </w:tcPr>
          <w:p w14:paraId="5B1F3DB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7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6" w:type="pct"/>
            <w:vAlign w:val="center"/>
          </w:tcPr>
          <w:p w14:paraId="588FB34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6" w:type="pct"/>
            <w:vAlign w:val="center"/>
          </w:tcPr>
          <w:p w14:paraId="1BDD992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7" w:type="pct"/>
            <w:vAlign w:val="center"/>
          </w:tcPr>
          <w:p w14:paraId="1F49A91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</w:tr>
      <w:tr w:rsidR="003C236E" w:rsidRPr="003C236E" w14:paraId="2A03D2EA" w14:textId="77777777" w:rsidTr="00486A9C">
        <w:tc>
          <w:tcPr>
            <w:tcW w:w="1974" w:type="pct"/>
          </w:tcPr>
          <w:p w14:paraId="62533A5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 </w:t>
            </w:r>
          </w:p>
        </w:tc>
        <w:tc>
          <w:tcPr>
            <w:tcW w:w="836" w:type="pct"/>
            <w:vAlign w:val="center"/>
          </w:tcPr>
          <w:p w14:paraId="2DF1481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76" w:type="pct"/>
            <w:vAlign w:val="center"/>
          </w:tcPr>
          <w:p w14:paraId="1C66535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36" w:type="pct"/>
            <w:vAlign w:val="center"/>
          </w:tcPr>
          <w:p w14:paraId="1C98466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77" w:type="pct"/>
            <w:vAlign w:val="center"/>
          </w:tcPr>
          <w:p w14:paraId="18D121A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9</w:t>
            </w:r>
          </w:p>
        </w:tc>
      </w:tr>
      <w:tr w:rsidR="003C236E" w:rsidRPr="003C236E" w14:paraId="47B5F496" w14:textId="77777777" w:rsidTr="00486A9C">
        <w:tc>
          <w:tcPr>
            <w:tcW w:w="1974" w:type="pct"/>
            <w:tcBorders>
              <w:bottom w:val="single" w:sz="12" w:space="0" w:color="auto"/>
            </w:tcBorders>
          </w:tcPr>
          <w:p w14:paraId="6FBF220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Quality of DM </w:t>
            </w:r>
          </w:p>
        </w:tc>
        <w:tc>
          <w:tcPr>
            <w:tcW w:w="836" w:type="pct"/>
            <w:tcBorders>
              <w:bottom w:val="single" w:sz="12" w:space="0" w:color="auto"/>
            </w:tcBorders>
            <w:vAlign w:val="center"/>
          </w:tcPr>
          <w:p w14:paraId="1289BAF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vAlign w:val="center"/>
          </w:tcPr>
          <w:p w14:paraId="48D66DC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36" w:type="pct"/>
            <w:tcBorders>
              <w:bottom w:val="single" w:sz="12" w:space="0" w:color="auto"/>
            </w:tcBorders>
            <w:vAlign w:val="center"/>
          </w:tcPr>
          <w:p w14:paraId="653E08D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77" w:type="pct"/>
            <w:tcBorders>
              <w:bottom w:val="single" w:sz="12" w:space="0" w:color="auto"/>
            </w:tcBorders>
            <w:vAlign w:val="center"/>
          </w:tcPr>
          <w:p w14:paraId="17E5032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2A74F20A" w14:textId="77777777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 w:rsidRPr="003C236E">
        <w:rPr>
          <w:rFonts w:ascii="Times New Roman" w:hAnsi="Times New Roman" w:cs="Times New Roman"/>
          <w:i/>
        </w:rPr>
        <w:t>Note</w:t>
      </w:r>
      <w:r w:rsidRPr="003C236E">
        <w:rPr>
          <w:rFonts w:ascii="Times New Roman" w:hAnsi="Times New Roman" w:cs="Times New Roman"/>
        </w:rPr>
        <w:t xml:space="preserve">: DM=decision-making, SE = standard error. The typically developing group is taken as reference. </w:t>
      </w:r>
      <w:r w:rsidRPr="003C236E">
        <w:rPr>
          <w:rFonts w:ascii="Times New Roman" w:hAnsi="Times New Roman" w:cs="Times New Roman"/>
          <w:vertAlign w:val="superscript"/>
        </w:rPr>
        <w:t>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5, </w:t>
      </w:r>
      <w:r w:rsidRPr="003C236E">
        <w:rPr>
          <w:rFonts w:ascii="Times New Roman" w:hAnsi="Times New Roman" w:cs="Times New Roman"/>
          <w:vertAlign w:val="superscript"/>
        </w:rPr>
        <w:t>*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1, </w:t>
      </w:r>
      <w:r w:rsidRPr="003C236E">
        <w:rPr>
          <w:rFonts w:ascii="Times New Roman" w:hAnsi="Times New Roman" w:cs="Times New Roman"/>
          <w:vertAlign w:val="superscript"/>
        </w:rPr>
        <w:t>**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01 </w:t>
      </w:r>
      <w:proofErr w:type="gramStart"/>
      <w:r w:rsidRPr="003C236E">
        <w:rPr>
          <w:rFonts w:ascii="Times New Roman" w:hAnsi="Times New Roman" w:cs="Times New Roman"/>
          <w:vertAlign w:val="superscript"/>
        </w:rPr>
        <w:t>a</w:t>
      </w:r>
      <w:proofErr w:type="gramEnd"/>
      <w:r w:rsidRPr="003C236E">
        <w:rPr>
          <w:rFonts w:ascii="Times New Roman" w:hAnsi="Times New Roman" w:cs="Times New Roman"/>
          <w:vertAlign w:val="superscript"/>
        </w:rPr>
        <w:t xml:space="preserve"> </w:t>
      </w:r>
      <w:r w:rsidRPr="003C236E">
        <w:rPr>
          <w:rFonts w:ascii="Times New Roman" w:hAnsi="Times New Roman" w:cs="Times New Roman"/>
        </w:rPr>
        <w:t xml:space="preserve">Adjusted for confounders (sex, multiple birth indicator, parental education, household income, cognitive ability, pubertal status and spatial working memory). </w:t>
      </w:r>
      <w:r w:rsidRPr="003C236E">
        <w:rPr>
          <w:rFonts w:ascii="Times New Roman" w:hAnsi="Times New Roman" w:cs="Times New Roman"/>
          <w:vertAlign w:val="superscript"/>
        </w:rPr>
        <w:t xml:space="preserve">b </w:t>
      </w:r>
      <w:r w:rsidRPr="003C236E">
        <w:rPr>
          <w:rFonts w:ascii="Times New Roman" w:hAnsi="Times New Roman" w:cs="Times New Roman"/>
        </w:rPr>
        <w:t>Adjusted for confounders + quality of DM z-score at age 11</w:t>
      </w:r>
      <w:r w:rsidRPr="003C236E">
        <w:rPr>
          <w:rFonts w:ascii="Times New Roman" w:hAnsi="Times New Roman" w:cs="Times New Roman"/>
          <w:vertAlign w:val="superscript"/>
        </w:rPr>
        <w:t xml:space="preserve"> </w:t>
      </w:r>
    </w:p>
    <w:p w14:paraId="6376316A" w14:textId="77777777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</w:p>
    <w:p w14:paraId="485289CC" w14:textId="6B2D3C0C" w:rsidR="005C4CAF" w:rsidRDefault="005C4CAF">
      <w:pPr>
        <w:spacing w:before="100" w:beforeAutospacing="1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7D2C3B" w14:textId="747E366A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 w:rsidRPr="003C236E">
        <w:rPr>
          <w:rFonts w:ascii="Times New Roman" w:hAnsi="Times New Roman" w:cs="Times New Roman"/>
        </w:rPr>
        <w:lastRenderedPageBreak/>
        <w:t>Supplemental Table S6: The association between deliberation time z-scores and psychological wellbeing and risky behaviours at age 14, by group including children ever diagnosed with ADHD (N = 10,138)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70"/>
        <w:gridCol w:w="1370"/>
        <w:gridCol w:w="1370"/>
        <w:gridCol w:w="1372"/>
      </w:tblGrid>
      <w:tr w:rsidR="003C236E" w:rsidRPr="003C236E" w14:paraId="148609D7" w14:textId="77777777" w:rsidTr="00486A9C">
        <w:tc>
          <w:tcPr>
            <w:tcW w:w="1963" w:type="pct"/>
            <w:tcBorders>
              <w:top w:val="single" w:sz="12" w:space="0" w:color="auto"/>
            </w:tcBorders>
          </w:tcPr>
          <w:p w14:paraId="5A16941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C538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Deliberation time at age 14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151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5E4B9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Changes in deliberation </w:t>
            </w:r>
            <w:proofErr w:type="spellStart"/>
            <w:r w:rsidRPr="003C236E">
              <w:rPr>
                <w:rFonts w:ascii="Times New Roman" w:hAnsi="Times New Roman" w:cs="Times New Roman"/>
              </w:rPr>
              <w:t>time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3C236E" w:rsidRPr="003C236E" w14:paraId="02F72A6B" w14:textId="77777777" w:rsidTr="00486A9C">
        <w:tc>
          <w:tcPr>
            <w:tcW w:w="1963" w:type="pct"/>
            <w:tcBorders>
              <w:bottom w:val="single" w:sz="12" w:space="0" w:color="auto"/>
            </w:tcBorders>
          </w:tcPr>
          <w:p w14:paraId="753442D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Outcome at age 14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F5F63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F4A05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7C7C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78E50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</w:t>
            </w:r>
          </w:p>
        </w:tc>
      </w:tr>
      <w:tr w:rsidR="003C236E" w:rsidRPr="003C236E" w14:paraId="09F8C64D" w14:textId="77777777" w:rsidTr="00486A9C">
        <w:tc>
          <w:tcPr>
            <w:tcW w:w="1963" w:type="pct"/>
            <w:tcBorders>
              <w:top w:val="single" w:sz="12" w:space="0" w:color="auto"/>
            </w:tcBorders>
          </w:tcPr>
          <w:p w14:paraId="5F22FB6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ppiness (n = 9,922)</w:t>
            </w: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5C14530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12C2EB0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tcBorders>
              <w:top w:val="single" w:sz="12" w:space="0" w:color="auto"/>
            </w:tcBorders>
          </w:tcPr>
          <w:p w14:paraId="5ABEFBB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tcBorders>
              <w:top w:val="single" w:sz="12" w:space="0" w:color="auto"/>
            </w:tcBorders>
          </w:tcPr>
          <w:p w14:paraId="6BCBF16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640839AD" w14:textId="77777777" w:rsidTr="00486A9C">
        <w:tc>
          <w:tcPr>
            <w:tcW w:w="1963" w:type="pct"/>
          </w:tcPr>
          <w:p w14:paraId="27DC2F5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451125B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59" w:type="pct"/>
            <w:vAlign w:val="center"/>
          </w:tcPr>
          <w:p w14:paraId="3DE1137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59" w:type="pct"/>
            <w:vAlign w:val="center"/>
          </w:tcPr>
          <w:p w14:paraId="7EB5376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60" w:type="pct"/>
            <w:vAlign w:val="center"/>
          </w:tcPr>
          <w:p w14:paraId="091ACBC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0</w:t>
            </w:r>
          </w:p>
        </w:tc>
      </w:tr>
      <w:tr w:rsidR="003C236E" w:rsidRPr="003C236E" w14:paraId="36DBB8A0" w14:textId="77777777" w:rsidTr="00486A9C">
        <w:tc>
          <w:tcPr>
            <w:tcW w:w="1963" w:type="pct"/>
          </w:tcPr>
          <w:p w14:paraId="2A999E6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759" w:type="pct"/>
            <w:vAlign w:val="center"/>
          </w:tcPr>
          <w:p w14:paraId="625DC4B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3.6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9" w:type="pct"/>
            <w:vAlign w:val="center"/>
          </w:tcPr>
          <w:p w14:paraId="42511D7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59" w:type="pct"/>
            <w:vAlign w:val="center"/>
          </w:tcPr>
          <w:p w14:paraId="3CE333E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3.58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0" w:type="pct"/>
            <w:vAlign w:val="center"/>
          </w:tcPr>
          <w:p w14:paraId="734B9D3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4</w:t>
            </w:r>
          </w:p>
        </w:tc>
      </w:tr>
      <w:tr w:rsidR="003C236E" w:rsidRPr="003C236E" w14:paraId="3FE3427B" w14:textId="77777777" w:rsidTr="00486A9C">
        <w:tc>
          <w:tcPr>
            <w:tcW w:w="1963" w:type="pct"/>
          </w:tcPr>
          <w:p w14:paraId="2646A40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vAlign w:val="center"/>
          </w:tcPr>
          <w:p w14:paraId="7F0F421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75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9" w:type="pct"/>
            <w:vAlign w:val="center"/>
          </w:tcPr>
          <w:p w14:paraId="0768146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9" w:type="pct"/>
            <w:vAlign w:val="center"/>
          </w:tcPr>
          <w:p w14:paraId="3EE35A0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72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0" w:type="pct"/>
            <w:vAlign w:val="center"/>
          </w:tcPr>
          <w:p w14:paraId="3300C71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7</w:t>
            </w:r>
          </w:p>
        </w:tc>
      </w:tr>
      <w:tr w:rsidR="003C236E" w:rsidRPr="003C236E" w14:paraId="7C124D37" w14:textId="77777777" w:rsidTr="00486A9C">
        <w:tc>
          <w:tcPr>
            <w:tcW w:w="1963" w:type="pct"/>
          </w:tcPr>
          <w:p w14:paraId="0C7A433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lf-esteem (n =9,845)</w:t>
            </w:r>
          </w:p>
        </w:tc>
        <w:tc>
          <w:tcPr>
            <w:tcW w:w="759" w:type="pct"/>
          </w:tcPr>
          <w:p w14:paraId="4970BF3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05636F1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52AA0A0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60501A6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0EB2A119" w14:textId="77777777" w:rsidTr="00486A9C">
        <w:tc>
          <w:tcPr>
            <w:tcW w:w="1963" w:type="pct"/>
          </w:tcPr>
          <w:p w14:paraId="652928B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770C10D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59" w:type="pct"/>
            <w:vAlign w:val="center"/>
          </w:tcPr>
          <w:p w14:paraId="24EF7E9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59" w:type="pct"/>
            <w:vAlign w:val="center"/>
          </w:tcPr>
          <w:p w14:paraId="12D9645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60" w:type="pct"/>
            <w:vAlign w:val="center"/>
          </w:tcPr>
          <w:p w14:paraId="38EA470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</w:tr>
      <w:tr w:rsidR="003C236E" w:rsidRPr="003C236E" w14:paraId="322B5977" w14:textId="77777777" w:rsidTr="00486A9C">
        <w:tc>
          <w:tcPr>
            <w:tcW w:w="1963" w:type="pct"/>
          </w:tcPr>
          <w:p w14:paraId="75DAE43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759" w:type="pct"/>
            <w:vAlign w:val="center"/>
          </w:tcPr>
          <w:p w14:paraId="6973062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7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9" w:type="pct"/>
            <w:vAlign w:val="center"/>
          </w:tcPr>
          <w:p w14:paraId="7CBFC1B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59" w:type="pct"/>
            <w:vAlign w:val="center"/>
          </w:tcPr>
          <w:p w14:paraId="637832A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7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0" w:type="pct"/>
            <w:vAlign w:val="center"/>
          </w:tcPr>
          <w:p w14:paraId="153BCCC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2</w:t>
            </w:r>
          </w:p>
        </w:tc>
      </w:tr>
      <w:tr w:rsidR="003C236E" w:rsidRPr="003C236E" w14:paraId="17A68F6F" w14:textId="77777777" w:rsidTr="00486A9C">
        <w:tc>
          <w:tcPr>
            <w:tcW w:w="1963" w:type="pct"/>
          </w:tcPr>
          <w:p w14:paraId="4413F10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vAlign w:val="center"/>
          </w:tcPr>
          <w:p w14:paraId="4C12D90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7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9" w:type="pct"/>
            <w:vAlign w:val="center"/>
          </w:tcPr>
          <w:p w14:paraId="0A1DF8C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59" w:type="pct"/>
            <w:vAlign w:val="center"/>
          </w:tcPr>
          <w:p w14:paraId="3ADDCC7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6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0" w:type="pct"/>
            <w:vAlign w:val="center"/>
          </w:tcPr>
          <w:p w14:paraId="69F92FA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75B211D8" w14:textId="77777777" w:rsidTr="00486A9C">
        <w:tc>
          <w:tcPr>
            <w:tcW w:w="1963" w:type="pct"/>
          </w:tcPr>
          <w:p w14:paraId="6BD966C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Depressive symptoms (n = 9,880)</w:t>
            </w:r>
          </w:p>
        </w:tc>
        <w:tc>
          <w:tcPr>
            <w:tcW w:w="759" w:type="pct"/>
          </w:tcPr>
          <w:p w14:paraId="0E487E6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0E26834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7685E07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0900907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4B4627FE" w14:textId="77777777" w:rsidTr="00486A9C">
        <w:tc>
          <w:tcPr>
            <w:tcW w:w="1963" w:type="pct"/>
          </w:tcPr>
          <w:p w14:paraId="4B6380A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434B8A2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59" w:type="pct"/>
            <w:vAlign w:val="center"/>
          </w:tcPr>
          <w:p w14:paraId="440064F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59" w:type="pct"/>
            <w:vAlign w:val="center"/>
          </w:tcPr>
          <w:p w14:paraId="5E2F482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60" w:type="pct"/>
            <w:vAlign w:val="center"/>
          </w:tcPr>
          <w:p w14:paraId="56EFDEE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</w:tr>
      <w:tr w:rsidR="003C236E" w:rsidRPr="003C236E" w14:paraId="61DE9592" w14:textId="77777777" w:rsidTr="00486A9C">
        <w:tc>
          <w:tcPr>
            <w:tcW w:w="1963" w:type="pct"/>
          </w:tcPr>
          <w:p w14:paraId="5D79155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 </w:t>
            </w:r>
          </w:p>
        </w:tc>
        <w:tc>
          <w:tcPr>
            <w:tcW w:w="759" w:type="pct"/>
            <w:vAlign w:val="center"/>
          </w:tcPr>
          <w:p w14:paraId="09346AD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9" w:type="pct"/>
            <w:vAlign w:val="center"/>
          </w:tcPr>
          <w:p w14:paraId="3AF2C75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59" w:type="pct"/>
            <w:vAlign w:val="center"/>
          </w:tcPr>
          <w:p w14:paraId="0ED53DC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52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0" w:type="pct"/>
            <w:vAlign w:val="center"/>
          </w:tcPr>
          <w:p w14:paraId="25AFBC7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1C89BF47" w14:textId="77777777" w:rsidTr="00486A9C">
        <w:tc>
          <w:tcPr>
            <w:tcW w:w="1963" w:type="pct"/>
          </w:tcPr>
          <w:p w14:paraId="331CE88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vAlign w:val="center"/>
          </w:tcPr>
          <w:p w14:paraId="7711E28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59" w:type="pct"/>
            <w:vAlign w:val="center"/>
          </w:tcPr>
          <w:p w14:paraId="042D350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59" w:type="pct"/>
            <w:vAlign w:val="center"/>
          </w:tcPr>
          <w:p w14:paraId="5559416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60" w:type="pct"/>
            <w:vAlign w:val="center"/>
          </w:tcPr>
          <w:p w14:paraId="5C2F457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</w:tr>
      <w:tr w:rsidR="003C236E" w:rsidRPr="003C236E" w14:paraId="43F74849" w14:textId="77777777" w:rsidTr="00486A9C">
        <w:tc>
          <w:tcPr>
            <w:tcW w:w="1963" w:type="pct"/>
          </w:tcPr>
          <w:p w14:paraId="6B7BCBB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Self-harming behaviour (n =9,958)</w:t>
            </w:r>
          </w:p>
        </w:tc>
        <w:tc>
          <w:tcPr>
            <w:tcW w:w="759" w:type="pct"/>
          </w:tcPr>
          <w:p w14:paraId="07437C9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43101EA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5C74A61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021392E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3925622F" w14:textId="77777777" w:rsidTr="00486A9C">
        <w:tc>
          <w:tcPr>
            <w:tcW w:w="1963" w:type="pct"/>
          </w:tcPr>
          <w:p w14:paraId="009D045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22BC7D1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59" w:type="pct"/>
            <w:vAlign w:val="center"/>
          </w:tcPr>
          <w:p w14:paraId="3416812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59" w:type="pct"/>
            <w:vAlign w:val="center"/>
          </w:tcPr>
          <w:p w14:paraId="5E660FF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60" w:type="pct"/>
            <w:vAlign w:val="center"/>
          </w:tcPr>
          <w:p w14:paraId="0C8082C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5</w:t>
            </w:r>
          </w:p>
        </w:tc>
      </w:tr>
      <w:tr w:rsidR="003C236E" w:rsidRPr="003C236E" w14:paraId="77B4BB9B" w14:textId="77777777" w:rsidTr="00486A9C">
        <w:tc>
          <w:tcPr>
            <w:tcW w:w="1963" w:type="pct"/>
          </w:tcPr>
          <w:p w14:paraId="6A347BC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3C23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center"/>
          </w:tcPr>
          <w:p w14:paraId="7A7CEE1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9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9" w:type="pct"/>
            <w:vAlign w:val="center"/>
          </w:tcPr>
          <w:p w14:paraId="25C7953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59" w:type="pct"/>
            <w:vAlign w:val="center"/>
          </w:tcPr>
          <w:p w14:paraId="74B35DB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9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60" w:type="pct"/>
            <w:vAlign w:val="center"/>
          </w:tcPr>
          <w:p w14:paraId="201F9C1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9</w:t>
            </w:r>
          </w:p>
        </w:tc>
      </w:tr>
      <w:tr w:rsidR="003C236E" w:rsidRPr="003C236E" w14:paraId="53FC76F8" w14:textId="77777777" w:rsidTr="00486A9C">
        <w:tc>
          <w:tcPr>
            <w:tcW w:w="1963" w:type="pct"/>
          </w:tcPr>
          <w:p w14:paraId="6B8E168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vAlign w:val="center"/>
          </w:tcPr>
          <w:p w14:paraId="4504192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59" w:type="pct"/>
            <w:vAlign w:val="center"/>
          </w:tcPr>
          <w:p w14:paraId="4944F53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59" w:type="pct"/>
            <w:vAlign w:val="center"/>
          </w:tcPr>
          <w:p w14:paraId="757FD38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60" w:type="pct"/>
            <w:vAlign w:val="center"/>
          </w:tcPr>
          <w:p w14:paraId="43E2199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8</w:t>
            </w:r>
          </w:p>
        </w:tc>
      </w:tr>
      <w:tr w:rsidR="003C236E" w:rsidRPr="003C236E" w14:paraId="6AF7FDA8" w14:textId="77777777" w:rsidTr="00486A9C">
        <w:tc>
          <w:tcPr>
            <w:tcW w:w="1963" w:type="pct"/>
          </w:tcPr>
          <w:p w14:paraId="176CDC0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Antisocial behaviour (n = 9,765)</w:t>
            </w:r>
          </w:p>
        </w:tc>
        <w:tc>
          <w:tcPr>
            <w:tcW w:w="759" w:type="pct"/>
          </w:tcPr>
          <w:p w14:paraId="464149B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51B5B72A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43409D4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20DD75A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3C79FDE3" w14:textId="77777777" w:rsidTr="00486A9C">
        <w:tc>
          <w:tcPr>
            <w:tcW w:w="1963" w:type="pct"/>
          </w:tcPr>
          <w:p w14:paraId="46CAFC6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74411A3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59" w:type="pct"/>
            <w:vAlign w:val="center"/>
          </w:tcPr>
          <w:p w14:paraId="0098597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59" w:type="pct"/>
            <w:vAlign w:val="center"/>
          </w:tcPr>
          <w:p w14:paraId="6FAC48B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60" w:type="pct"/>
            <w:vAlign w:val="center"/>
          </w:tcPr>
          <w:p w14:paraId="3F6FBB8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2</w:t>
            </w:r>
          </w:p>
        </w:tc>
      </w:tr>
      <w:tr w:rsidR="003C236E" w:rsidRPr="003C236E" w14:paraId="5CD2FCF5" w14:textId="77777777" w:rsidTr="00486A9C">
        <w:tc>
          <w:tcPr>
            <w:tcW w:w="1963" w:type="pct"/>
          </w:tcPr>
          <w:p w14:paraId="2F0DD11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3C23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center"/>
          </w:tcPr>
          <w:p w14:paraId="401C5C1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3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59" w:type="pct"/>
            <w:vAlign w:val="center"/>
          </w:tcPr>
          <w:p w14:paraId="1B04CEC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59" w:type="pct"/>
            <w:vAlign w:val="center"/>
          </w:tcPr>
          <w:p w14:paraId="227E1AB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30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0" w:type="pct"/>
            <w:vAlign w:val="center"/>
          </w:tcPr>
          <w:p w14:paraId="5AD29CB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3</w:t>
            </w:r>
          </w:p>
        </w:tc>
      </w:tr>
      <w:tr w:rsidR="003C236E" w:rsidRPr="003C236E" w14:paraId="236BE830" w14:textId="77777777" w:rsidTr="00486A9C">
        <w:tc>
          <w:tcPr>
            <w:tcW w:w="1963" w:type="pct"/>
          </w:tcPr>
          <w:p w14:paraId="253F331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vAlign w:val="center"/>
          </w:tcPr>
          <w:p w14:paraId="049815B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2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59" w:type="pct"/>
            <w:vAlign w:val="center"/>
          </w:tcPr>
          <w:p w14:paraId="598683FE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59" w:type="pct"/>
            <w:vAlign w:val="center"/>
          </w:tcPr>
          <w:p w14:paraId="1882980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3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0" w:type="pct"/>
            <w:vAlign w:val="center"/>
          </w:tcPr>
          <w:p w14:paraId="650F9FA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5</w:t>
            </w:r>
          </w:p>
        </w:tc>
      </w:tr>
      <w:tr w:rsidR="003C236E" w:rsidRPr="003C236E" w14:paraId="6BC0D7E4" w14:textId="77777777" w:rsidTr="00486A9C">
        <w:tc>
          <w:tcPr>
            <w:tcW w:w="1963" w:type="pct"/>
          </w:tcPr>
          <w:p w14:paraId="7DB7473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ve drunk alcohol (n = 9,988)</w:t>
            </w:r>
          </w:p>
        </w:tc>
        <w:tc>
          <w:tcPr>
            <w:tcW w:w="759" w:type="pct"/>
          </w:tcPr>
          <w:p w14:paraId="7B33D14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0DF0C24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685AC34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7D02B40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26391A15" w14:textId="77777777" w:rsidTr="00486A9C">
        <w:tc>
          <w:tcPr>
            <w:tcW w:w="1963" w:type="pct"/>
          </w:tcPr>
          <w:p w14:paraId="602728F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595B24D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59" w:type="pct"/>
            <w:vAlign w:val="center"/>
          </w:tcPr>
          <w:p w14:paraId="18A0D37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59" w:type="pct"/>
            <w:vAlign w:val="center"/>
          </w:tcPr>
          <w:p w14:paraId="6CDCB4F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60" w:type="pct"/>
            <w:vAlign w:val="center"/>
          </w:tcPr>
          <w:p w14:paraId="6A17984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3</w:t>
            </w:r>
          </w:p>
        </w:tc>
      </w:tr>
      <w:tr w:rsidR="003C236E" w:rsidRPr="003C236E" w14:paraId="2739749F" w14:textId="77777777" w:rsidTr="00486A9C">
        <w:tc>
          <w:tcPr>
            <w:tcW w:w="1963" w:type="pct"/>
          </w:tcPr>
          <w:p w14:paraId="77AA660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3C236E">
              <w:rPr>
                <w:rFonts w:ascii="Times New Roman" w:hAnsi="Times New Roman" w:cs="Times New Roman"/>
              </w:rPr>
              <w:t>Group</w:t>
            </w:r>
            <w:r w:rsidRPr="003C236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C23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9" w:type="pct"/>
            <w:vAlign w:val="center"/>
          </w:tcPr>
          <w:p w14:paraId="5F180E0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59" w:type="pct"/>
            <w:vAlign w:val="center"/>
          </w:tcPr>
          <w:p w14:paraId="38DFF2E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59" w:type="pct"/>
            <w:vAlign w:val="center"/>
          </w:tcPr>
          <w:p w14:paraId="027623C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60" w:type="pct"/>
            <w:vAlign w:val="center"/>
          </w:tcPr>
          <w:p w14:paraId="0947EC1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4</w:t>
            </w:r>
          </w:p>
        </w:tc>
      </w:tr>
      <w:tr w:rsidR="003C236E" w:rsidRPr="003C236E" w14:paraId="6C14FB5C" w14:textId="77777777" w:rsidTr="00486A9C">
        <w:tc>
          <w:tcPr>
            <w:tcW w:w="1963" w:type="pct"/>
          </w:tcPr>
          <w:p w14:paraId="623BB3B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vAlign w:val="center"/>
          </w:tcPr>
          <w:p w14:paraId="27698A3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59" w:type="pct"/>
            <w:vAlign w:val="center"/>
          </w:tcPr>
          <w:p w14:paraId="16E9552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59" w:type="pct"/>
            <w:vAlign w:val="center"/>
          </w:tcPr>
          <w:p w14:paraId="107375F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60" w:type="pct"/>
            <w:vAlign w:val="center"/>
          </w:tcPr>
          <w:p w14:paraId="3881F15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1</w:t>
            </w:r>
          </w:p>
        </w:tc>
      </w:tr>
      <w:tr w:rsidR="003C236E" w:rsidRPr="003C236E" w14:paraId="7BFC91F1" w14:textId="77777777" w:rsidTr="00486A9C">
        <w:tc>
          <w:tcPr>
            <w:tcW w:w="1963" w:type="pct"/>
          </w:tcPr>
          <w:p w14:paraId="7BFBE75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ve smoked cigarettes (n =9,959)</w:t>
            </w:r>
          </w:p>
        </w:tc>
        <w:tc>
          <w:tcPr>
            <w:tcW w:w="759" w:type="pct"/>
          </w:tcPr>
          <w:p w14:paraId="09E5E1AD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530F55D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0E5C97C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1136BCF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5C9E2608" w14:textId="77777777" w:rsidTr="00486A9C">
        <w:tc>
          <w:tcPr>
            <w:tcW w:w="1963" w:type="pct"/>
          </w:tcPr>
          <w:p w14:paraId="2377C39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44962C4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59" w:type="pct"/>
            <w:vAlign w:val="center"/>
          </w:tcPr>
          <w:p w14:paraId="502D65C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59" w:type="pct"/>
            <w:vAlign w:val="center"/>
          </w:tcPr>
          <w:p w14:paraId="78A64FC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60" w:type="pct"/>
            <w:vAlign w:val="center"/>
          </w:tcPr>
          <w:p w14:paraId="1F500A0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4</w:t>
            </w:r>
          </w:p>
        </w:tc>
      </w:tr>
      <w:tr w:rsidR="003C236E" w:rsidRPr="003C236E" w14:paraId="3B7A3ECB" w14:textId="77777777" w:rsidTr="00486A9C">
        <w:tc>
          <w:tcPr>
            <w:tcW w:w="1963" w:type="pct"/>
          </w:tcPr>
          <w:p w14:paraId="3A25D92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</w:t>
            </w:r>
          </w:p>
        </w:tc>
        <w:tc>
          <w:tcPr>
            <w:tcW w:w="759" w:type="pct"/>
            <w:vAlign w:val="center"/>
          </w:tcPr>
          <w:p w14:paraId="590945C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59" w:type="pct"/>
            <w:vAlign w:val="center"/>
          </w:tcPr>
          <w:p w14:paraId="53C6A02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59" w:type="pct"/>
            <w:vAlign w:val="center"/>
          </w:tcPr>
          <w:p w14:paraId="05FA251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60" w:type="pct"/>
            <w:vAlign w:val="center"/>
          </w:tcPr>
          <w:p w14:paraId="686D12E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8</w:t>
            </w:r>
          </w:p>
        </w:tc>
      </w:tr>
      <w:tr w:rsidR="003C236E" w:rsidRPr="003C236E" w14:paraId="6D24C24B" w14:textId="77777777" w:rsidTr="00486A9C">
        <w:tc>
          <w:tcPr>
            <w:tcW w:w="1963" w:type="pct"/>
          </w:tcPr>
          <w:p w14:paraId="5BC7D1A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vAlign w:val="center"/>
          </w:tcPr>
          <w:p w14:paraId="1BC2E0B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59" w:type="pct"/>
            <w:vAlign w:val="center"/>
          </w:tcPr>
          <w:p w14:paraId="1E32A4C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59" w:type="pct"/>
            <w:vAlign w:val="center"/>
          </w:tcPr>
          <w:p w14:paraId="17E8C5F5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60" w:type="pct"/>
            <w:vAlign w:val="center"/>
          </w:tcPr>
          <w:p w14:paraId="57FF030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15</w:t>
            </w:r>
          </w:p>
        </w:tc>
      </w:tr>
      <w:tr w:rsidR="003C236E" w:rsidRPr="003C236E" w14:paraId="5C66AB77" w14:textId="77777777" w:rsidTr="00486A9C">
        <w:tc>
          <w:tcPr>
            <w:tcW w:w="1963" w:type="pct"/>
          </w:tcPr>
          <w:p w14:paraId="363E9668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Have used illegal drugs (n =9,990)</w:t>
            </w:r>
          </w:p>
        </w:tc>
        <w:tc>
          <w:tcPr>
            <w:tcW w:w="759" w:type="pct"/>
          </w:tcPr>
          <w:p w14:paraId="1A1CE1A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6108D32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2A98533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</w:tcPr>
          <w:p w14:paraId="30BCF74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</w:p>
        </w:tc>
      </w:tr>
      <w:tr w:rsidR="003C236E" w:rsidRPr="003C236E" w14:paraId="475F0D12" w14:textId="77777777" w:rsidTr="00486A9C">
        <w:tc>
          <w:tcPr>
            <w:tcW w:w="1963" w:type="pct"/>
          </w:tcPr>
          <w:p w14:paraId="69CCE42C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Deliberation time </w:t>
            </w:r>
          </w:p>
        </w:tc>
        <w:tc>
          <w:tcPr>
            <w:tcW w:w="759" w:type="pct"/>
            <w:vAlign w:val="center"/>
          </w:tcPr>
          <w:p w14:paraId="745A540F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59" w:type="pct"/>
            <w:vAlign w:val="center"/>
          </w:tcPr>
          <w:p w14:paraId="4857A8C1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59" w:type="pct"/>
            <w:vAlign w:val="center"/>
          </w:tcPr>
          <w:p w14:paraId="65F1BDC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60" w:type="pct"/>
            <w:vAlign w:val="center"/>
          </w:tcPr>
          <w:p w14:paraId="0609F74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7</w:t>
            </w:r>
          </w:p>
        </w:tc>
      </w:tr>
      <w:tr w:rsidR="003C236E" w:rsidRPr="003C236E" w14:paraId="2855468C" w14:textId="77777777" w:rsidTr="00486A9C">
        <w:tc>
          <w:tcPr>
            <w:tcW w:w="1963" w:type="pct"/>
          </w:tcPr>
          <w:p w14:paraId="24853592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 </w:t>
            </w:r>
          </w:p>
        </w:tc>
        <w:tc>
          <w:tcPr>
            <w:tcW w:w="759" w:type="pct"/>
            <w:vAlign w:val="center"/>
          </w:tcPr>
          <w:p w14:paraId="2564E733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59" w:type="pct"/>
            <w:vAlign w:val="center"/>
          </w:tcPr>
          <w:p w14:paraId="2B065C1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59" w:type="pct"/>
            <w:vAlign w:val="center"/>
          </w:tcPr>
          <w:p w14:paraId="2E0843B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60" w:type="pct"/>
            <w:vAlign w:val="center"/>
          </w:tcPr>
          <w:p w14:paraId="0E1A7709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8</w:t>
            </w:r>
          </w:p>
        </w:tc>
      </w:tr>
      <w:tr w:rsidR="003C236E" w:rsidRPr="003C236E" w14:paraId="2F61376E" w14:textId="77777777" w:rsidTr="00486A9C">
        <w:tc>
          <w:tcPr>
            <w:tcW w:w="1963" w:type="pct"/>
            <w:tcBorders>
              <w:bottom w:val="single" w:sz="12" w:space="0" w:color="auto"/>
            </w:tcBorders>
          </w:tcPr>
          <w:p w14:paraId="6A803E20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 xml:space="preserve">  Group* Deliberation time 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center"/>
          </w:tcPr>
          <w:p w14:paraId="54DC4696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center"/>
          </w:tcPr>
          <w:p w14:paraId="218CD717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center"/>
          </w:tcPr>
          <w:p w14:paraId="332444BB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vAlign w:val="center"/>
          </w:tcPr>
          <w:p w14:paraId="116D7654" w14:textId="77777777" w:rsidR="003C236E" w:rsidRPr="003C236E" w:rsidRDefault="003C236E" w:rsidP="005C4CAF">
            <w:pPr>
              <w:rPr>
                <w:rFonts w:ascii="Times New Roman" w:hAnsi="Times New Roman" w:cs="Times New Roman"/>
              </w:rPr>
            </w:pPr>
            <w:r w:rsidRPr="003C236E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3F98324E" w14:textId="77777777" w:rsidR="003C236E" w:rsidRPr="003C236E" w:rsidRDefault="003C236E" w:rsidP="005C4CAF">
      <w:pPr>
        <w:spacing w:after="0" w:line="240" w:lineRule="auto"/>
        <w:rPr>
          <w:rFonts w:ascii="Times New Roman" w:hAnsi="Times New Roman" w:cs="Times New Roman"/>
        </w:rPr>
      </w:pPr>
      <w:r w:rsidRPr="003C236E">
        <w:rPr>
          <w:rFonts w:ascii="Times New Roman" w:hAnsi="Times New Roman" w:cs="Times New Roman"/>
          <w:i/>
        </w:rPr>
        <w:t>Note</w:t>
      </w:r>
      <w:r w:rsidRPr="003C236E">
        <w:rPr>
          <w:rFonts w:ascii="Times New Roman" w:hAnsi="Times New Roman" w:cs="Times New Roman"/>
        </w:rPr>
        <w:t xml:space="preserve">: SE = standard error. The typically developing group is taken as reference. </w:t>
      </w:r>
      <w:r w:rsidRPr="003C236E">
        <w:rPr>
          <w:rFonts w:ascii="Times New Roman" w:hAnsi="Times New Roman" w:cs="Times New Roman"/>
          <w:vertAlign w:val="superscript"/>
        </w:rPr>
        <w:t>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5, </w:t>
      </w:r>
      <w:r w:rsidRPr="003C236E">
        <w:rPr>
          <w:rFonts w:ascii="Times New Roman" w:hAnsi="Times New Roman" w:cs="Times New Roman"/>
          <w:vertAlign w:val="superscript"/>
        </w:rPr>
        <w:t>*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1, </w:t>
      </w:r>
      <w:r w:rsidRPr="003C236E">
        <w:rPr>
          <w:rFonts w:ascii="Times New Roman" w:hAnsi="Times New Roman" w:cs="Times New Roman"/>
          <w:vertAlign w:val="superscript"/>
        </w:rPr>
        <w:t>***</w:t>
      </w:r>
      <w:r w:rsidRPr="003C236E">
        <w:rPr>
          <w:rFonts w:ascii="Times New Roman" w:hAnsi="Times New Roman" w:cs="Times New Roman"/>
          <w:i/>
        </w:rPr>
        <w:t>p</w:t>
      </w:r>
      <w:r w:rsidRPr="003C236E">
        <w:rPr>
          <w:rFonts w:ascii="Times New Roman" w:hAnsi="Times New Roman" w:cs="Times New Roman"/>
        </w:rPr>
        <w:t xml:space="preserve"> &lt; .001 </w:t>
      </w:r>
      <w:r w:rsidRPr="003C236E">
        <w:rPr>
          <w:rFonts w:ascii="Times New Roman" w:hAnsi="Times New Roman" w:cs="Times New Roman"/>
          <w:vertAlign w:val="superscript"/>
        </w:rPr>
        <w:t xml:space="preserve">a </w:t>
      </w:r>
      <w:r w:rsidRPr="003C236E">
        <w:rPr>
          <w:rFonts w:ascii="Times New Roman" w:hAnsi="Times New Roman" w:cs="Times New Roman"/>
        </w:rPr>
        <w:t xml:space="preserve">Adjusted for confounders (sex, multiple birth indicator, parental education, household income, cognitive ability, pubertal status, spatial working memory, and internalising and externalising symptoms at age 11). </w:t>
      </w:r>
      <w:r w:rsidRPr="003C236E">
        <w:rPr>
          <w:rFonts w:ascii="Times New Roman" w:hAnsi="Times New Roman" w:cs="Times New Roman"/>
          <w:vertAlign w:val="superscript"/>
        </w:rPr>
        <w:t xml:space="preserve">b </w:t>
      </w:r>
      <w:r w:rsidRPr="003C236E">
        <w:rPr>
          <w:rFonts w:ascii="Times New Roman" w:hAnsi="Times New Roman" w:cs="Times New Roman"/>
        </w:rPr>
        <w:t>Adjusted for confounders + deliberation time z-score at age 11</w:t>
      </w:r>
      <w:r w:rsidRPr="003C236E">
        <w:rPr>
          <w:rFonts w:ascii="Times New Roman" w:hAnsi="Times New Roman" w:cs="Times New Roman"/>
          <w:vertAlign w:val="superscript"/>
        </w:rPr>
        <w:t xml:space="preserve"> </w:t>
      </w:r>
    </w:p>
    <w:p w14:paraId="2D88FA0F" w14:textId="77777777" w:rsidR="00710353" w:rsidRDefault="00710353" w:rsidP="005C4CAF">
      <w:pPr>
        <w:spacing w:after="0" w:line="240" w:lineRule="auto"/>
        <w:rPr>
          <w:rFonts w:ascii="Times New Roman" w:hAnsi="Times New Roman" w:cs="Times New Roman"/>
        </w:rPr>
      </w:pPr>
    </w:p>
    <w:sectPr w:rsidR="00710353" w:rsidSect="00CF74B8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175A5"/>
    <w:multiLevelType w:val="hybridMultilevel"/>
    <w:tmpl w:val="997A85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46CBD"/>
    <w:multiLevelType w:val="hybridMultilevel"/>
    <w:tmpl w:val="C13CB4B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2Nrc0MDQwNDY3M7JU0lEKTi0uzszPAykwrAUAkq8MzywAAAA="/>
  </w:docVars>
  <w:rsids>
    <w:rsidRoot w:val="00C22645"/>
    <w:rsid w:val="00010321"/>
    <w:rsid w:val="00012E7F"/>
    <w:rsid w:val="00014BD1"/>
    <w:rsid w:val="0002144D"/>
    <w:rsid w:val="00023245"/>
    <w:rsid w:val="000379F8"/>
    <w:rsid w:val="00040E6D"/>
    <w:rsid w:val="000415D2"/>
    <w:rsid w:val="000435E9"/>
    <w:rsid w:val="0005013E"/>
    <w:rsid w:val="000562BB"/>
    <w:rsid w:val="000631DB"/>
    <w:rsid w:val="00067BBF"/>
    <w:rsid w:val="00073096"/>
    <w:rsid w:val="0007445D"/>
    <w:rsid w:val="000854C6"/>
    <w:rsid w:val="00087595"/>
    <w:rsid w:val="00097C9F"/>
    <w:rsid w:val="00097D81"/>
    <w:rsid w:val="00097F9D"/>
    <w:rsid w:val="000B364A"/>
    <w:rsid w:val="000B4D34"/>
    <w:rsid w:val="000C47CD"/>
    <w:rsid w:val="000C54D5"/>
    <w:rsid w:val="000D313F"/>
    <w:rsid w:val="000D6114"/>
    <w:rsid w:val="000D6190"/>
    <w:rsid w:val="000E6341"/>
    <w:rsid w:val="000E7965"/>
    <w:rsid w:val="000F3E48"/>
    <w:rsid w:val="000F42BA"/>
    <w:rsid w:val="001133AB"/>
    <w:rsid w:val="00145B66"/>
    <w:rsid w:val="0014641E"/>
    <w:rsid w:val="00150A08"/>
    <w:rsid w:val="00151414"/>
    <w:rsid w:val="001569B1"/>
    <w:rsid w:val="00157147"/>
    <w:rsid w:val="00157671"/>
    <w:rsid w:val="0016479B"/>
    <w:rsid w:val="00172EA7"/>
    <w:rsid w:val="001741E5"/>
    <w:rsid w:val="00175C2B"/>
    <w:rsid w:val="00183163"/>
    <w:rsid w:val="001A20AF"/>
    <w:rsid w:val="001C242F"/>
    <w:rsid w:val="001D1D56"/>
    <w:rsid w:val="001D580B"/>
    <w:rsid w:val="001D68BC"/>
    <w:rsid w:val="001E7DFE"/>
    <w:rsid w:val="00220DDB"/>
    <w:rsid w:val="00224BE5"/>
    <w:rsid w:val="002252E7"/>
    <w:rsid w:val="00232227"/>
    <w:rsid w:val="00237A89"/>
    <w:rsid w:val="00251647"/>
    <w:rsid w:val="00254041"/>
    <w:rsid w:val="00261942"/>
    <w:rsid w:val="002634CA"/>
    <w:rsid w:val="002848E9"/>
    <w:rsid w:val="00284CF0"/>
    <w:rsid w:val="00286EEA"/>
    <w:rsid w:val="00294DBC"/>
    <w:rsid w:val="002B2E52"/>
    <w:rsid w:val="002B7AD4"/>
    <w:rsid w:val="002C0527"/>
    <w:rsid w:val="002D0F1F"/>
    <w:rsid w:val="002E2511"/>
    <w:rsid w:val="002E657C"/>
    <w:rsid w:val="002F025B"/>
    <w:rsid w:val="002F66C1"/>
    <w:rsid w:val="003117D6"/>
    <w:rsid w:val="00312134"/>
    <w:rsid w:val="00314CD6"/>
    <w:rsid w:val="003170F6"/>
    <w:rsid w:val="003245FA"/>
    <w:rsid w:val="00330CBA"/>
    <w:rsid w:val="0035172D"/>
    <w:rsid w:val="00352E2C"/>
    <w:rsid w:val="003621DC"/>
    <w:rsid w:val="0036461C"/>
    <w:rsid w:val="00373DBC"/>
    <w:rsid w:val="00376B4D"/>
    <w:rsid w:val="00386E15"/>
    <w:rsid w:val="003A06FB"/>
    <w:rsid w:val="003A22C7"/>
    <w:rsid w:val="003A344C"/>
    <w:rsid w:val="003A3DD9"/>
    <w:rsid w:val="003B0233"/>
    <w:rsid w:val="003B465E"/>
    <w:rsid w:val="003B5A98"/>
    <w:rsid w:val="003B65DF"/>
    <w:rsid w:val="003C236E"/>
    <w:rsid w:val="003C387A"/>
    <w:rsid w:val="003D1E6F"/>
    <w:rsid w:val="003E0743"/>
    <w:rsid w:val="003E1E09"/>
    <w:rsid w:val="003F3227"/>
    <w:rsid w:val="003F58E5"/>
    <w:rsid w:val="00400138"/>
    <w:rsid w:val="00400E28"/>
    <w:rsid w:val="00405AA5"/>
    <w:rsid w:val="004124D2"/>
    <w:rsid w:val="0041695B"/>
    <w:rsid w:val="004254BA"/>
    <w:rsid w:val="00426B88"/>
    <w:rsid w:val="0043290B"/>
    <w:rsid w:val="00434533"/>
    <w:rsid w:val="00436AE4"/>
    <w:rsid w:val="00440C5E"/>
    <w:rsid w:val="004456EB"/>
    <w:rsid w:val="00450690"/>
    <w:rsid w:val="004534F8"/>
    <w:rsid w:val="004604DC"/>
    <w:rsid w:val="004638C4"/>
    <w:rsid w:val="004644D6"/>
    <w:rsid w:val="00483C7C"/>
    <w:rsid w:val="0049084F"/>
    <w:rsid w:val="00492764"/>
    <w:rsid w:val="0049439E"/>
    <w:rsid w:val="0049649E"/>
    <w:rsid w:val="004B2327"/>
    <w:rsid w:val="004D5ACD"/>
    <w:rsid w:val="004D730A"/>
    <w:rsid w:val="004D7861"/>
    <w:rsid w:val="004D7DF0"/>
    <w:rsid w:val="004E4F3C"/>
    <w:rsid w:val="004F63F8"/>
    <w:rsid w:val="0051228F"/>
    <w:rsid w:val="005140B1"/>
    <w:rsid w:val="005219A4"/>
    <w:rsid w:val="00522083"/>
    <w:rsid w:val="005225F0"/>
    <w:rsid w:val="00522873"/>
    <w:rsid w:val="0052482A"/>
    <w:rsid w:val="00525B9C"/>
    <w:rsid w:val="0053600D"/>
    <w:rsid w:val="00536DEC"/>
    <w:rsid w:val="0054440F"/>
    <w:rsid w:val="0055072F"/>
    <w:rsid w:val="00556218"/>
    <w:rsid w:val="00577890"/>
    <w:rsid w:val="00585478"/>
    <w:rsid w:val="0058654B"/>
    <w:rsid w:val="005A32D6"/>
    <w:rsid w:val="005A610D"/>
    <w:rsid w:val="005B10E2"/>
    <w:rsid w:val="005B7A74"/>
    <w:rsid w:val="005C4CAF"/>
    <w:rsid w:val="005D342F"/>
    <w:rsid w:val="005D5186"/>
    <w:rsid w:val="005E0338"/>
    <w:rsid w:val="005E1D54"/>
    <w:rsid w:val="005E1E1C"/>
    <w:rsid w:val="005E2B33"/>
    <w:rsid w:val="005E627B"/>
    <w:rsid w:val="005F0677"/>
    <w:rsid w:val="006007CB"/>
    <w:rsid w:val="00605D41"/>
    <w:rsid w:val="006065DE"/>
    <w:rsid w:val="00611CD1"/>
    <w:rsid w:val="00612A25"/>
    <w:rsid w:val="00624262"/>
    <w:rsid w:val="00632A5D"/>
    <w:rsid w:val="0064565E"/>
    <w:rsid w:val="00646FBA"/>
    <w:rsid w:val="006540A0"/>
    <w:rsid w:val="006551E1"/>
    <w:rsid w:val="006641CA"/>
    <w:rsid w:val="00667DEA"/>
    <w:rsid w:val="00677F94"/>
    <w:rsid w:val="00680A37"/>
    <w:rsid w:val="00685FA2"/>
    <w:rsid w:val="006B1352"/>
    <w:rsid w:val="006B1C1F"/>
    <w:rsid w:val="006B69F1"/>
    <w:rsid w:val="006B79FB"/>
    <w:rsid w:val="006C23DE"/>
    <w:rsid w:val="006C29A3"/>
    <w:rsid w:val="006C56E1"/>
    <w:rsid w:val="006D537B"/>
    <w:rsid w:val="006E1B71"/>
    <w:rsid w:val="006E2DFF"/>
    <w:rsid w:val="006E55C6"/>
    <w:rsid w:val="006E7815"/>
    <w:rsid w:val="006F1AE8"/>
    <w:rsid w:val="006F6655"/>
    <w:rsid w:val="00710353"/>
    <w:rsid w:val="00713942"/>
    <w:rsid w:val="00714B59"/>
    <w:rsid w:val="00733119"/>
    <w:rsid w:val="007378DA"/>
    <w:rsid w:val="00742C2A"/>
    <w:rsid w:val="00743301"/>
    <w:rsid w:val="00755761"/>
    <w:rsid w:val="007633ED"/>
    <w:rsid w:val="00765EC7"/>
    <w:rsid w:val="0076679A"/>
    <w:rsid w:val="00787BD6"/>
    <w:rsid w:val="00793BE4"/>
    <w:rsid w:val="00796AB7"/>
    <w:rsid w:val="007A1441"/>
    <w:rsid w:val="007A24FF"/>
    <w:rsid w:val="007A74B1"/>
    <w:rsid w:val="007C1C61"/>
    <w:rsid w:val="007C5026"/>
    <w:rsid w:val="007D4B3F"/>
    <w:rsid w:val="007E15D3"/>
    <w:rsid w:val="007F49C1"/>
    <w:rsid w:val="008176DF"/>
    <w:rsid w:val="0082142E"/>
    <w:rsid w:val="00826DFA"/>
    <w:rsid w:val="00827AB7"/>
    <w:rsid w:val="00834C59"/>
    <w:rsid w:val="00837A82"/>
    <w:rsid w:val="008419D4"/>
    <w:rsid w:val="00847146"/>
    <w:rsid w:val="008478E3"/>
    <w:rsid w:val="00850C46"/>
    <w:rsid w:val="0086379A"/>
    <w:rsid w:val="00866690"/>
    <w:rsid w:val="00867E66"/>
    <w:rsid w:val="0087201F"/>
    <w:rsid w:val="00873BB3"/>
    <w:rsid w:val="00884E60"/>
    <w:rsid w:val="00887F54"/>
    <w:rsid w:val="008964F0"/>
    <w:rsid w:val="0089662A"/>
    <w:rsid w:val="008972E7"/>
    <w:rsid w:val="008A6377"/>
    <w:rsid w:val="008A7FE7"/>
    <w:rsid w:val="008B0B98"/>
    <w:rsid w:val="008B4749"/>
    <w:rsid w:val="008B4885"/>
    <w:rsid w:val="008B7939"/>
    <w:rsid w:val="008C0F82"/>
    <w:rsid w:val="008C5150"/>
    <w:rsid w:val="008C63AA"/>
    <w:rsid w:val="008D4349"/>
    <w:rsid w:val="008F3EBB"/>
    <w:rsid w:val="00901D9A"/>
    <w:rsid w:val="009123B9"/>
    <w:rsid w:val="00921E49"/>
    <w:rsid w:val="0093720F"/>
    <w:rsid w:val="0093750C"/>
    <w:rsid w:val="00943ACB"/>
    <w:rsid w:val="0094649D"/>
    <w:rsid w:val="009538D0"/>
    <w:rsid w:val="009776E1"/>
    <w:rsid w:val="009879E8"/>
    <w:rsid w:val="00987D44"/>
    <w:rsid w:val="0099163B"/>
    <w:rsid w:val="009931C1"/>
    <w:rsid w:val="009959F2"/>
    <w:rsid w:val="009A45DC"/>
    <w:rsid w:val="009A7375"/>
    <w:rsid w:val="009B44FC"/>
    <w:rsid w:val="009B62EE"/>
    <w:rsid w:val="009C1337"/>
    <w:rsid w:val="00A04090"/>
    <w:rsid w:val="00A066E3"/>
    <w:rsid w:val="00A07504"/>
    <w:rsid w:val="00A078C2"/>
    <w:rsid w:val="00A07D00"/>
    <w:rsid w:val="00A11237"/>
    <w:rsid w:val="00A1468E"/>
    <w:rsid w:val="00A219B6"/>
    <w:rsid w:val="00A25B24"/>
    <w:rsid w:val="00A408FA"/>
    <w:rsid w:val="00A4193B"/>
    <w:rsid w:val="00A43287"/>
    <w:rsid w:val="00A43B71"/>
    <w:rsid w:val="00A57E6E"/>
    <w:rsid w:val="00A65ED4"/>
    <w:rsid w:val="00A665FC"/>
    <w:rsid w:val="00A67E7C"/>
    <w:rsid w:val="00A71F1F"/>
    <w:rsid w:val="00A739B1"/>
    <w:rsid w:val="00A73EC5"/>
    <w:rsid w:val="00A76260"/>
    <w:rsid w:val="00A82640"/>
    <w:rsid w:val="00A83471"/>
    <w:rsid w:val="00A834F2"/>
    <w:rsid w:val="00A902EA"/>
    <w:rsid w:val="00A90332"/>
    <w:rsid w:val="00A91B10"/>
    <w:rsid w:val="00A9560A"/>
    <w:rsid w:val="00A958AA"/>
    <w:rsid w:val="00AA0070"/>
    <w:rsid w:val="00AA6080"/>
    <w:rsid w:val="00AB1279"/>
    <w:rsid w:val="00AE7E46"/>
    <w:rsid w:val="00B06BA8"/>
    <w:rsid w:val="00B070F7"/>
    <w:rsid w:val="00B25742"/>
    <w:rsid w:val="00B2770B"/>
    <w:rsid w:val="00B32CCE"/>
    <w:rsid w:val="00B3440D"/>
    <w:rsid w:val="00B37183"/>
    <w:rsid w:val="00B37BDC"/>
    <w:rsid w:val="00B51ECE"/>
    <w:rsid w:val="00B530B3"/>
    <w:rsid w:val="00B57160"/>
    <w:rsid w:val="00B64E85"/>
    <w:rsid w:val="00B707A6"/>
    <w:rsid w:val="00B719CA"/>
    <w:rsid w:val="00B90598"/>
    <w:rsid w:val="00B93B92"/>
    <w:rsid w:val="00B94128"/>
    <w:rsid w:val="00BB1271"/>
    <w:rsid w:val="00BB5341"/>
    <w:rsid w:val="00BC180C"/>
    <w:rsid w:val="00BC7959"/>
    <w:rsid w:val="00BD2818"/>
    <w:rsid w:val="00BD3C08"/>
    <w:rsid w:val="00BE4554"/>
    <w:rsid w:val="00BE4CF3"/>
    <w:rsid w:val="00BE566A"/>
    <w:rsid w:val="00BF2581"/>
    <w:rsid w:val="00BF4FC4"/>
    <w:rsid w:val="00BF5FC6"/>
    <w:rsid w:val="00C1643B"/>
    <w:rsid w:val="00C168E4"/>
    <w:rsid w:val="00C22645"/>
    <w:rsid w:val="00C23750"/>
    <w:rsid w:val="00C31C3A"/>
    <w:rsid w:val="00C31C8D"/>
    <w:rsid w:val="00C45EF1"/>
    <w:rsid w:val="00C55C8F"/>
    <w:rsid w:val="00C64784"/>
    <w:rsid w:val="00C64F62"/>
    <w:rsid w:val="00C80626"/>
    <w:rsid w:val="00C8307E"/>
    <w:rsid w:val="00C86C01"/>
    <w:rsid w:val="00CC01DF"/>
    <w:rsid w:val="00CC1648"/>
    <w:rsid w:val="00CC3399"/>
    <w:rsid w:val="00CD0A98"/>
    <w:rsid w:val="00CD2C2D"/>
    <w:rsid w:val="00CD5EFB"/>
    <w:rsid w:val="00CE3781"/>
    <w:rsid w:val="00CF1EBC"/>
    <w:rsid w:val="00CF74B8"/>
    <w:rsid w:val="00D01243"/>
    <w:rsid w:val="00D04680"/>
    <w:rsid w:val="00D07649"/>
    <w:rsid w:val="00D10852"/>
    <w:rsid w:val="00D30ABA"/>
    <w:rsid w:val="00D35769"/>
    <w:rsid w:val="00D37B8B"/>
    <w:rsid w:val="00D43359"/>
    <w:rsid w:val="00D55C3C"/>
    <w:rsid w:val="00D65EF2"/>
    <w:rsid w:val="00D74B84"/>
    <w:rsid w:val="00D830D5"/>
    <w:rsid w:val="00DA189A"/>
    <w:rsid w:val="00DB13F5"/>
    <w:rsid w:val="00DC3422"/>
    <w:rsid w:val="00DF2454"/>
    <w:rsid w:val="00DF7C27"/>
    <w:rsid w:val="00E13F66"/>
    <w:rsid w:val="00E14B0A"/>
    <w:rsid w:val="00E15465"/>
    <w:rsid w:val="00E15C44"/>
    <w:rsid w:val="00E32403"/>
    <w:rsid w:val="00E47D89"/>
    <w:rsid w:val="00E523A4"/>
    <w:rsid w:val="00E56770"/>
    <w:rsid w:val="00E7352F"/>
    <w:rsid w:val="00E7683C"/>
    <w:rsid w:val="00E77720"/>
    <w:rsid w:val="00E861C3"/>
    <w:rsid w:val="00E916A3"/>
    <w:rsid w:val="00EA047C"/>
    <w:rsid w:val="00EA3F13"/>
    <w:rsid w:val="00EB0990"/>
    <w:rsid w:val="00EB0E72"/>
    <w:rsid w:val="00EB56ED"/>
    <w:rsid w:val="00EB69EF"/>
    <w:rsid w:val="00EC6B01"/>
    <w:rsid w:val="00EE6B5D"/>
    <w:rsid w:val="00EF53CC"/>
    <w:rsid w:val="00F076F8"/>
    <w:rsid w:val="00F149C1"/>
    <w:rsid w:val="00F36C98"/>
    <w:rsid w:val="00F37120"/>
    <w:rsid w:val="00F45A8A"/>
    <w:rsid w:val="00F46C5D"/>
    <w:rsid w:val="00F46C88"/>
    <w:rsid w:val="00F473E6"/>
    <w:rsid w:val="00F6675A"/>
    <w:rsid w:val="00F75986"/>
    <w:rsid w:val="00F819A6"/>
    <w:rsid w:val="00F96AE0"/>
    <w:rsid w:val="00FA3319"/>
    <w:rsid w:val="00FA7EBE"/>
    <w:rsid w:val="00FB104E"/>
    <w:rsid w:val="00FB7DE2"/>
    <w:rsid w:val="00FB7EB5"/>
    <w:rsid w:val="00FC0EA7"/>
    <w:rsid w:val="00FC57A7"/>
    <w:rsid w:val="00FC5C5D"/>
    <w:rsid w:val="00FC6992"/>
    <w:rsid w:val="00FC7397"/>
    <w:rsid w:val="00FD3150"/>
    <w:rsid w:val="00FD6480"/>
    <w:rsid w:val="00FD7CC1"/>
    <w:rsid w:val="00FE2245"/>
    <w:rsid w:val="00FE348C"/>
    <w:rsid w:val="00FE5D1F"/>
    <w:rsid w:val="00FE72F7"/>
    <w:rsid w:val="00FF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FE0E"/>
  <w15:chartTrackingRefBased/>
  <w15:docId w15:val="{6050D527-8C7F-4943-B2FD-94EA77304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E60"/>
    <w:pPr>
      <w:spacing w:before="0" w:beforeAutospacing="0" w:afterAutospacing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3D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1243"/>
    <w:pPr>
      <w:ind w:left="720"/>
      <w:contextualSpacing/>
    </w:pPr>
  </w:style>
  <w:style w:type="table" w:styleId="TableGrid">
    <w:name w:val="Table Grid"/>
    <w:basedOn w:val="TableNormal"/>
    <w:uiPriority w:val="39"/>
    <w:rsid w:val="00097C9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24B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7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6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6D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73DBC"/>
    <w:pPr>
      <w:spacing w:before="0" w:beforeAutospacing="0" w:after="0" w:afterAutospacing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73D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6551E1"/>
    <w:pPr>
      <w:spacing w:before="0" w:beforeAutospacing="0" w:after="0" w:afterAutospacing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796A1-C043-4151-B382-41E3B010B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493</Words>
  <Characters>8516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H</dc:creator>
  <cp:keywords/>
  <dc:description/>
  <cp:lastModifiedBy>Flouri, Eirini</cp:lastModifiedBy>
  <cp:revision>9</cp:revision>
  <cp:lastPrinted>2019-11-18T16:01:00Z</cp:lastPrinted>
  <dcterms:created xsi:type="dcterms:W3CDTF">2020-10-21T17:14:00Z</dcterms:created>
  <dcterms:modified xsi:type="dcterms:W3CDTF">2020-10-24T23:18:00Z</dcterms:modified>
</cp:coreProperties>
</file>